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6B5" w:rsidRDefault="00C716B5" w:rsidP="00C716B5">
      <w:pPr>
        <w:keepNext/>
        <w:spacing w:line="480" w:lineRule="auto"/>
        <w:ind w:firstLine="0"/>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Material</w:t>
      </w:r>
    </w:p>
    <w:p w:rsidR="00C716B5" w:rsidRDefault="00C716B5" w:rsidP="00C716B5">
      <w:pPr>
        <w:keepNext/>
        <w:spacing w:line="480" w:lineRule="auto"/>
        <w:ind w:firstLine="0"/>
        <w:rPr>
          <w:rFonts w:ascii="Times New Roman" w:hAnsi="Times New Roman" w:cs="Times New Roman"/>
          <w:b/>
          <w:sz w:val="24"/>
          <w:szCs w:val="24"/>
        </w:rPr>
      </w:pPr>
    </w:p>
    <w:p w:rsidR="00C716B5" w:rsidRPr="002E5A99" w:rsidRDefault="00C716B5" w:rsidP="00C716B5">
      <w:pPr>
        <w:spacing w:line="480" w:lineRule="auto"/>
        <w:ind w:firstLine="0"/>
        <w:rPr>
          <w:rFonts w:ascii="Times New Roman" w:hAnsi="Times New Roman" w:cs="Times New Roman"/>
          <w:i/>
          <w:sz w:val="24"/>
          <w:szCs w:val="24"/>
        </w:rPr>
      </w:pPr>
      <w:r w:rsidRPr="00883530">
        <w:rPr>
          <w:rFonts w:ascii="Times New Roman" w:hAnsi="Times New Roman" w:cs="Times New Roman"/>
          <w:i/>
          <w:sz w:val="24"/>
          <w:szCs w:val="24"/>
        </w:rPr>
        <w:t>Appendix 1: The Survey</w:t>
      </w:r>
    </w:p>
    <w:p w:rsidR="00C716B5" w:rsidRDefault="00C716B5" w:rsidP="00C716B5">
      <w:pPr>
        <w:spacing w:line="480" w:lineRule="auto"/>
        <w:ind w:firstLine="0"/>
        <w:rPr>
          <w:rFonts w:ascii="Times New Roman" w:hAnsi="Times New Roman" w:cs="Times New Roman"/>
          <w:sz w:val="24"/>
          <w:szCs w:val="24"/>
        </w:rPr>
      </w:pPr>
      <w:r w:rsidRPr="001A4703">
        <w:rPr>
          <w:rFonts w:ascii="Times New Roman" w:hAnsi="Times New Roman" w:cs="Times New Roman"/>
          <w:sz w:val="24"/>
          <w:szCs w:val="24"/>
        </w:rPr>
        <w:t xml:space="preserve">Stratification took place in stages. </w:t>
      </w:r>
      <w:r>
        <w:rPr>
          <w:rFonts w:ascii="Times New Roman" w:hAnsi="Times New Roman" w:cs="Times New Roman"/>
          <w:sz w:val="24"/>
          <w:szCs w:val="24"/>
        </w:rPr>
        <w:t>We first divided t</w:t>
      </w:r>
      <w:r w:rsidRPr="001A4703">
        <w:rPr>
          <w:rFonts w:ascii="Times New Roman" w:hAnsi="Times New Roman" w:cs="Times New Roman"/>
          <w:sz w:val="24"/>
          <w:szCs w:val="24"/>
        </w:rPr>
        <w:t>he country into three official macro-regions</w:t>
      </w:r>
      <w:r>
        <w:rPr>
          <w:rFonts w:ascii="Times New Roman" w:hAnsi="Times New Roman" w:cs="Times New Roman"/>
          <w:sz w:val="24"/>
          <w:szCs w:val="24"/>
        </w:rPr>
        <w:t xml:space="preserve">: </w:t>
      </w:r>
      <w:r w:rsidRPr="001A4703">
        <w:rPr>
          <w:rFonts w:ascii="Times New Roman" w:hAnsi="Times New Roman" w:cs="Times New Roman"/>
          <w:sz w:val="24"/>
          <w:szCs w:val="24"/>
        </w:rPr>
        <w:t>Eastern, Central and Western</w:t>
      </w:r>
      <w:r>
        <w:rPr>
          <w:rFonts w:ascii="Times New Roman" w:hAnsi="Times New Roman" w:cs="Times New Roman"/>
          <w:sz w:val="24"/>
          <w:szCs w:val="24"/>
        </w:rPr>
        <w:t>. We then divided e</w:t>
      </w:r>
      <w:r w:rsidRPr="001A4703">
        <w:rPr>
          <w:rFonts w:ascii="Times New Roman" w:hAnsi="Times New Roman" w:cs="Times New Roman"/>
          <w:sz w:val="24"/>
          <w:szCs w:val="24"/>
        </w:rPr>
        <w:t>ach macro-region into urban and rural administrative area</w:t>
      </w:r>
      <w:r>
        <w:rPr>
          <w:rFonts w:ascii="Times New Roman" w:hAnsi="Times New Roman" w:cs="Times New Roman"/>
          <w:sz w:val="24"/>
          <w:szCs w:val="24"/>
        </w:rPr>
        <w:t xml:space="preserve">s, designating </w:t>
      </w:r>
      <w:r w:rsidRPr="00DE2A8D">
        <w:rPr>
          <w:rFonts w:ascii="Times New Roman" w:hAnsi="Times New Roman" w:cs="Times New Roman"/>
          <w:sz w:val="24"/>
          <w:szCs w:val="24"/>
        </w:rPr>
        <w:t xml:space="preserve">municipal districts and county-level cities as </w:t>
      </w:r>
      <w:r>
        <w:rPr>
          <w:rFonts w:ascii="Times New Roman" w:hAnsi="Times New Roman" w:cs="Times New Roman"/>
          <w:sz w:val="24"/>
          <w:szCs w:val="24"/>
        </w:rPr>
        <w:t>“</w:t>
      </w:r>
      <w:r w:rsidRPr="00DE2A8D">
        <w:rPr>
          <w:rFonts w:ascii="Times New Roman" w:hAnsi="Times New Roman" w:cs="Times New Roman"/>
          <w:sz w:val="24"/>
          <w:szCs w:val="24"/>
        </w:rPr>
        <w:t>urban</w:t>
      </w:r>
      <w:r>
        <w:rPr>
          <w:rFonts w:ascii="Times New Roman" w:hAnsi="Times New Roman" w:cs="Times New Roman"/>
          <w:sz w:val="24"/>
          <w:szCs w:val="24"/>
        </w:rPr>
        <w:t>,”</w:t>
      </w:r>
      <w:r w:rsidRPr="00DE2A8D">
        <w:rPr>
          <w:rFonts w:ascii="Times New Roman" w:hAnsi="Times New Roman" w:cs="Times New Roman"/>
          <w:sz w:val="24"/>
          <w:szCs w:val="24"/>
        </w:rPr>
        <w:t xml:space="preserve"> and counties as </w:t>
      </w:r>
      <w:r>
        <w:rPr>
          <w:rFonts w:ascii="Times New Roman" w:hAnsi="Times New Roman" w:cs="Times New Roman"/>
          <w:sz w:val="24"/>
          <w:szCs w:val="24"/>
        </w:rPr>
        <w:t>“</w:t>
      </w:r>
      <w:r w:rsidRPr="00DE2A8D">
        <w:rPr>
          <w:rFonts w:ascii="Times New Roman" w:hAnsi="Times New Roman" w:cs="Times New Roman"/>
          <w:sz w:val="24"/>
          <w:szCs w:val="24"/>
        </w:rPr>
        <w:t>rural</w:t>
      </w:r>
      <w:r>
        <w:rPr>
          <w:rFonts w:ascii="Times New Roman" w:hAnsi="Times New Roman" w:cs="Times New Roman"/>
          <w:sz w:val="24"/>
          <w:szCs w:val="24"/>
        </w:rPr>
        <w:t>.”</w:t>
      </w:r>
      <w:r w:rsidRPr="00DE2A8D">
        <w:rPr>
          <w:rFonts w:ascii="Times New Roman" w:hAnsi="Times New Roman" w:cs="Times New Roman"/>
          <w:sz w:val="24"/>
          <w:szCs w:val="24"/>
        </w:rPr>
        <w:t xml:space="preserve"> </w:t>
      </w:r>
      <w:r>
        <w:rPr>
          <w:rFonts w:ascii="Times New Roman" w:hAnsi="Times New Roman" w:cs="Times New Roman"/>
          <w:sz w:val="24"/>
          <w:szCs w:val="24"/>
        </w:rPr>
        <w:t>(W</w:t>
      </w:r>
      <w:r w:rsidRPr="00DE2A8D">
        <w:rPr>
          <w:rFonts w:ascii="Times New Roman" w:hAnsi="Times New Roman" w:cs="Times New Roman"/>
          <w:sz w:val="24"/>
          <w:szCs w:val="24"/>
        </w:rPr>
        <w:t>e code</w:t>
      </w:r>
      <w:r>
        <w:rPr>
          <w:rFonts w:ascii="Times New Roman" w:hAnsi="Times New Roman" w:cs="Times New Roman"/>
          <w:sz w:val="24"/>
          <w:szCs w:val="24"/>
        </w:rPr>
        <w:t>d</w:t>
      </w:r>
      <w:r w:rsidRPr="00DE2A8D">
        <w:rPr>
          <w:rFonts w:ascii="Times New Roman" w:hAnsi="Times New Roman" w:cs="Times New Roman"/>
          <w:sz w:val="24"/>
          <w:szCs w:val="24"/>
        </w:rPr>
        <w:t xml:space="preserve"> </w:t>
      </w:r>
      <w:r>
        <w:rPr>
          <w:rFonts w:ascii="Times New Roman" w:hAnsi="Times New Roman" w:cs="Times New Roman"/>
          <w:sz w:val="24"/>
          <w:szCs w:val="24"/>
        </w:rPr>
        <w:t xml:space="preserve">separately </w:t>
      </w:r>
      <w:r w:rsidRPr="00DE2A8D">
        <w:rPr>
          <w:rFonts w:ascii="Times New Roman" w:hAnsi="Times New Roman" w:cs="Times New Roman"/>
          <w:sz w:val="24"/>
          <w:szCs w:val="24"/>
        </w:rPr>
        <w:t xml:space="preserve">for </w:t>
      </w:r>
      <w:r>
        <w:rPr>
          <w:rFonts w:ascii="Times New Roman" w:hAnsi="Times New Roman" w:cs="Times New Roman"/>
          <w:sz w:val="24"/>
          <w:szCs w:val="24"/>
        </w:rPr>
        <w:t xml:space="preserve">our respondents’ household </w:t>
      </w:r>
      <w:r w:rsidRPr="00DE2A8D">
        <w:rPr>
          <w:rFonts w:ascii="Times New Roman" w:hAnsi="Times New Roman" w:cs="Times New Roman"/>
          <w:sz w:val="24"/>
          <w:szCs w:val="24"/>
        </w:rPr>
        <w:t>registration</w:t>
      </w:r>
      <w:r>
        <w:rPr>
          <w:rFonts w:ascii="Times New Roman" w:hAnsi="Times New Roman" w:cs="Times New Roman"/>
          <w:sz w:val="24"/>
          <w:szCs w:val="24"/>
        </w:rPr>
        <w:t xml:space="preserve"> as “agricultural” or “non-agricultural,”</w:t>
      </w:r>
      <w:r w:rsidRPr="00DE2A8D">
        <w:rPr>
          <w:rFonts w:ascii="Times New Roman" w:hAnsi="Times New Roman" w:cs="Times New Roman"/>
          <w:sz w:val="24"/>
          <w:szCs w:val="24"/>
        </w:rPr>
        <w:t xml:space="preserve"> </w:t>
      </w:r>
      <w:r>
        <w:rPr>
          <w:rFonts w:ascii="Times New Roman" w:hAnsi="Times New Roman" w:cs="Times New Roman"/>
          <w:sz w:val="24"/>
          <w:szCs w:val="24"/>
        </w:rPr>
        <w:t xml:space="preserve">something that </w:t>
      </w:r>
      <w:r w:rsidRPr="00DE2A8D">
        <w:rPr>
          <w:rFonts w:ascii="Times New Roman" w:hAnsi="Times New Roman" w:cs="Times New Roman"/>
          <w:sz w:val="24"/>
          <w:szCs w:val="24"/>
        </w:rPr>
        <w:t xml:space="preserve">continues to affect </w:t>
      </w:r>
      <w:r>
        <w:rPr>
          <w:rFonts w:ascii="Times New Roman" w:hAnsi="Times New Roman" w:cs="Times New Roman"/>
          <w:sz w:val="24"/>
          <w:szCs w:val="24"/>
        </w:rPr>
        <w:t>health-care</w:t>
      </w:r>
      <w:r w:rsidRPr="00DE2A8D">
        <w:rPr>
          <w:rFonts w:ascii="Times New Roman" w:hAnsi="Times New Roman" w:cs="Times New Roman"/>
          <w:sz w:val="24"/>
          <w:szCs w:val="24"/>
        </w:rPr>
        <w:t xml:space="preserve"> insurance and other social entitlements even after the actual place of residence has changed.</w:t>
      </w:r>
      <w:r>
        <w:rPr>
          <w:rFonts w:ascii="Times New Roman" w:hAnsi="Times New Roman" w:cs="Times New Roman"/>
          <w:sz w:val="24"/>
          <w:szCs w:val="24"/>
        </w:rPr>
        <w:t>)</w:t>
      </w:r>
      <w:r w:rsidRPr="00DE2A8D">
        <w:rPr>
          <w:rFonts w:ascii="Times New Roman" w:hAnsi="Times New Roman" w:cs="Times New Roman"/>
          <w:sz w:val="24"/>
          <w:szCs w:val="24"/>
        </w:rPr>
        <w:t xml:space="preserve"> </w:t>
      </w:r>
      <w:r>
        <w:rPr>
          <w:rFonts w:ascii="Times New Roman" w:hAnsi="Times New Roman" w:cs="Times New Roman"/>
          <w:sz w:val="24"/>
          <w:szCs w:val="24"/>
        </w:rPr>
        <w:t>We then selected at random s</w:t>
      </w:r>
      <w:r w:rsidRPr="00DE2A8D">
        <w:rPr>
          <w:rFonts w:ascii="Times New Roman" w:hAnsi="Times New Roman" w:cs="Times New Roman"/>
          <w:sz w:val="24"/>
          <w:szCs w:val="24"/>
        </w:rPr>
        <w:t>ixty primary sampling</w:t>
      </w:r>
      <w:r w:rsidRPr="001A4703">
        <w:rPr>
          <w:rFonts w:ascii="Times New Roman" w:hAnsi="Times New Roman" w:cs="Times New Roman"/>
          <w:sz w:val="24"/>
          <w:szCs w:val="24"/>
        </w:rPr>
        <w:t xml:space="preserve"> units (PSUs) corresponding to county-level administrative divisions across the six </w:t>
      </w:r>
      <w:r>
        <w:rPr>
          <w:rFonts w:ascii="Times New Roman" w:hAnsi="Times New Roman" w:cs="Times New Roman"/>
          <w:sz w:val="24"/>
          <w:szCs w:val="24"/>
        </w:rPr>
        <w:t xml:space="preserve">regional/administrative segments </w:t>
      </w:r>
      <w:r w:rsidRPr="001A4703">
        <w:rPr>
          <w:rFonts w:ascii="Times New Roman" w:hAnsi="Times New Roman" w:cs="Times New Roman"/>
          <w:sz w:val="24"/>
          <w:szCs w:val="24"/>
        </w:rPr>
        <w:t xml:space="preserve">with probability proportionate to population. Within each PSU, three half-square minutes (HSMs) of latitude and longitude were chosen with probability proportionate to population density, and within each of these, again proportionate to population density, a number of spatial square seconds (SSS) corresponding to 90m x 90m squares was selected at random. Within each SSS, all dwellings were enumerated, and 27 were selected in each HSM by systematic sampling. </w:t>
      </w:r>
      <w:r>
        <w:rPr>
          <w:rFonts w:ascii="Times New Roman" w:hAnsi="Times New Roman" w:cs="Times New Roman"/>
          <w:sz w:val="24"/>
          <w:szCs w:val="24"/>
        </w:rPr>
        <w:t xml:space="preserve">One important advantage of this method is that it enabled us to include migrants in our sample – unlike the many surveys in China that rely on local government registers of residen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dry&lt;/Author&gt;&lt;Year&gt;2005&lt;/Year&gt;&lt;RecNum&gt;1263&lt;/RecNum&gt;&lt;record&gt;&lt;rec-number&gt;1263&lt;/rec-number&gt;&lt;foreign-keys&gt;&lt;key app="EN" db-id="9vdxvaaxpefxtzesd9apdt99zatdrt5pdrps"&gt;1263&lt;/key&gt;&lt;/foreign-keys&gt;&lt;ref-type name="Journal Article"&gt;17&lt;/ref-type&gt;&lt;contributors&gt;&lt;authors&gt;&lt;author&gt;Landry, Pierre F.&lt;/author&gt;&lt;author&gt;Shen, Mingming&lt;/author&gt;&lt;/authors&gt;&lt;/contributors&gt;&lt;titles&gt;&lt;title&gt;Reaching Migrants in Survey Research: The Use of the Global Positioning System to Reduce Coverage Bias in China&lt;/title&gt;&lt;secondary-title&gt;Political Analysis&lt;/secondary-title&gt;&lt;/titles&gt;&lt;periodical&gt;&lt;full-title&gt;Political Analysis&lt;/full-title&gt;&lt;/periodical&gt;&lt;pages&gt;1-22&lt;/pages&gt;&lt;volume&gt;13&lt;/volume&gt;&lt;number&gt;1&lt;/number&gt;&lt;dates&gt;&lt;year&gt;2005&lt;/year&gt;&lt;pub-dates&gt;&lt;date&gt;Winter 2005&lt;/date&gt;&lt;/pub-dates&gt;&lt;/dates&gt;&lt;urls&gt;&lt;related-urls&gt;&lt;url&gt;http://pan.oxfordjournals.org/content/13/1/1.abstract&lt;/url&gt;&lt;/related-urls&gt;&lt;/urls&gt;&lt;electronic-resource-num&gt;10.1093/pan/mpi00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Landry &amp; Shen 2005)</w:t>
      </w:r>
      <w:r>
        <w:rPr>
          <w:rFonts w:ascii="Times New Roman" w:hAnsi="Times New Roman" w:cs="Times New Roman"/>
          <w:sz w:val="24"/>
          <w:szCs w:val="24"/>
        </w:rPr>
        <w:fldChar w:fldCharType="end"/>
      </w:r>
      <w:r>
        <w:rPr>
          <w:rFonts w:ascii="Times New Roman" w:hAnsi="Times New Roman" w:cs="Times New Roman"/>
          <w:sz w:val="24"/>
          <w:szCs w:val="24"/>
        </w:rPr>
        <w:t>.</w:t>
      </w:r>
    </w:p>
    <w:p w:rsidR="00C716B5" w:rsidRDefault="00C716B5" w:rsidP="00C716B5">
      <w:pPr>
        <w:spacing w:line="480" w:lineRule="auto"/>
        <w:ind w:firstLine="720"/>
        <w:rPr>
          <w:rFonts w:ascii="Times New Roman" w:hAnsi="Times New Roman" w:cs="Times New Roman"/>
          <w:sz w:val="24"/>
          <w:szCs w:val="24"/>
        </w:rPr>
      </w:pPr>
      <w:r w:rsidRPr="001A4703">
        <w:rPr>
          <w:rFonts w:ascii="Times New Roman" w:hAnsi="Times New Roman" w:cs="Times New Roman"/>
          <w:sz w:val="24"/>
          <w:szCs w:val="24"/>
        </w:rPr>
        <w:t xml:space="preserve">Interviewers visited each selected dwelling to conduct face-to-face interviews. Within each dwelling </w:t>
      </w:r>
      <w:r>
        <w:rPr>
          <w:rFonts w:ascii="Times New Roman" w:hAnsi="Times New Roman" w:cs="Times New Roman"/>
          <w:sz w:val="24"/>
          <w:szCs w:val="24"/>
        </w:rPr>
        <w:t xml:space="preserve">they identified </w:t>
      </w:r>
      <w:r w:rsidRPr="001A4703">
        <w:rPr>
          <w:rFonts w:ascii="Times New Roman" w:hAnsi="Times New Roman" w:cs="Times New Roman"/>
          <w:sz w:val="24"/>
          <w:szCs w:val="24"/>
        </w:rPr>
        <w:t>respondents using the Kish method</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ish&lt;/Author&gt;&lt;Year&gt;1965&lt;/Year&gt;&lt;RecNum&gt;1335&lt;/RecNum&gt;&lt;record&gt;&lt;rec-number&gt;1335&lt;/rec-number&gt;&lt;foreign-keys&gt;&lt;key app="EN" db-id="9vdxvaaxpefxtzesd9apdt99zatdrt5pdrps"&gt;1335&lt;/key&gt;&lt;/foreign-keys&gt;&lt;ref-type name="Book"&gt;6&lt;/ref-type&gt;&lt;contributors&gt;&lt;authors&gt;&lt;author&gt;Kish, Leslie &lt;/author&gt;&lt;/authors&gt;&lt;/contributors&gt;&lt;titles&gt;&lt;title&gt;Survey Sampling&lt;/title&gt;&lt;/titles&gt;&lt;section&gt;398-399&lt;/section&gt;&lt;dates&gt;&lt;year&gt;1965&lt;/year&gt;&lt;/dates&gt;&lt;pub-location&gt;New York&lt;/pub-location&gt;&lt;publisher&gt;John Wiley &amp;amp; Sons&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Kish 19</w:t>
      </w:r>
      <w:r w:rsidR="00875D96">
        <w:rPr>
          <w:rFonts w:ascii="Times New Roman" w:hAnsi="Times New Roman" w:cs="Times New Roman"/>
          <w:noProof/>
          <w:sz w:val="24"/>
          <w:szCs w:val="24"/>
        </w:rPr>
        <w:t>49</w:t>
      </w:r>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r w:rsidRPr="001A4703">
        <w:rPr>
          <w:rFonts w:ascii="Times New Roman" w:hAnsi="Times New Roman" w:cs="Times New Roman"/>
          <w:sz w:val="24"/>
          <w:szCs w:val="24"/>
        </w:rPr>
        <w:t xml:space="preserve"> </w:t>
      </w:r>
      <w:r>
        <w:rPr>
          <w:rFonts w:ascii="Times New Roman" w:hAnsi="Times New Roman" w:cs="Times New Roman"/>
          <w:sz w:val="24"/>
          <w:szCs w:val="24"/>
        </w:rPr>
        <w:t>Field supervisors collected, checked and verified c</w:t>
      </w:r>
      <w:r w:rsidRPr="001A4703">
        <w:rPr>
          <w:rFonts w:ascii="Times New Roman" w:hAnsi="Times New Roman" w:cs="Times New Roman"/>
          <w:sz w:val="24"/>
          <w:szCs w:val="24"/>
        </w:rPr>
        <w:t>ompleted questionnaires on location during database creation</w:t>
      </w:r>
      <w:r>
        <w:rPr>
          <w:rFonts w:ascii="Times New Roman" w:hAnsi="Times New Roman" w:cs="Times New Roman"/>
          <w:sz w:val="24"/>
          <w:szCs w:val="24"/>
        </w:rPr>
        <w:t xml:space="preserve"> using RCCC’s standard quality control practices</w:t>
      </w:r>
      <w:r w:rsidRPr="001A4703">
        <w:rPr>
          <w:rFonts w:ascii="Times New Roman" w:hAnsi="Times New Roman" w:cs="Times New Roman"/>
          <w:sz w:val="24"/>
          <w:szCs w:val="24"/>
        </w:rPr>
        <w:t xml:space="preserve">. </w:t>
      </w:r>
      <w:r>
        <w:rPr>
          <w:rFonts w:ascii="Times New Roman" w:hAnsi="Times New Roman" w:cs="Times New Roman"/>
          <w:sz w:val="24"/>
          <w:szCs w:val="24"/>
        </w:rPr>
        <w:t xml:space="preserve">They checked that the interviewer had entered the correct address, used the Kish grid to select interviewees, interviewed the selected interviewee, and obtained answers to all questions. They also </w:t>
      </w:r>
      <w:r>
        <w:rPr>
          <w:rFonts w:ascii="Times New Roman" w:hAnsi="Times New Roman" w:cs="Times New Roman"/>
          <w:sz w:val="24"/>
          <w:szCs w:val="24"/>
        </w:rPr>
        <w:lastRenderedPageBreak/>
        <w:t>checked that interviewee responses were clear and logical</w:t>
      </w:r>
      <w:r w:rsidRPr="00B67D40">
        <w:rPr>
          <w:rFonts w:ascii="Times New Roman" w:hAnsi="Times New Roman" w:cs="Times New Roman"/>
          <w:sz w:val="24"/>
          <w:szCs w:val="24"/>
        </w:rPr>
        <w:t>. The supervisors for the project were all employees of</w:t>
      </w:r>
      <w:r>
        <w:rPr>
          <w:rFonts w:ascii="Times New Roman" w:hAnsi="Times New Roman" w:cs="Times New Roman"/>
          <w:sz w:val="24"/>
          <w:szCs w:val="24"/>
        </w:rPr>
        <w:t>,</w:t>
      </w:r>
      <w:r w:rsidRPr="00B67D40">
        <w:rPr>
          <w:rFonts w:ascii="Times New Roman" w:hAnsi="Times New Roman" w:cs="Times New Roman"/>
          <w:sz w:val="24"/>
          <w:szCs w:val="24"/>
        </w:rPr>
        <w:t xml:space="preserve"> and trained by</w:t>
      </w:r>
      <w:r>
        <w:rPr>
          <w:rFonts w:ascii="Times New Roman" w:hAnsi="Times New Roman" w:cs="Times New Roman"/>
          <w:sz w:val="24"/>
          <w:szCs w:val="24"/>
        </w:rPr>
        <w:t>,</w:t>
      </w:r>
      <w:r w:rsidRPr="00B67D40">
        <w:rPr>
          <w:rFonts w:ascii="Times New Roman" w:hAnsi="Times New Roman" w:cs="Times New Roman"/>
          <w:sz w:val="24"/>
          <w:szCs w:val="24"/>
        </w:rPr>
        <w:t xml:space="preserve"> the RCCC at Peking University. The interviewers for the project were college students in the surveyed area and were trained according to the </w:t>
      </w:r>
      <w:r>
        <w:rPr>
          <w:rFonts w:ascii="Times New Roman" w:hAnsi="Times New Roman" w:cs="Times New Roman"/>
          <w:sz w:val="24"/>
          <w:szCs w:val="24"/>
        </w:rPr>
        <w:t xml:space="preserve">RCCC </w:t>
      </w:r>
      <w:r w:rsidRPr="00B67D40">
        <w:rPr>
          <w:rFonts w:ascii="Times New Roman" w:hAnsi="Times New Roman" w:cs="Times New Roman"/>
          <w:sz w:val="24"/>
          <w:szCs w:val="24"/>
        </w:rPr>
        <w:t xml:space="preserve">Interviewer Manual by their supervisors. </w:t>
      </w:r>
      <w:r>
        <w:rPr>
          <w:rFonts w:ascii="Times New Roman" w:hAnsi="Times New Roman" w:cs="Times New Roman"/>
          <w:sz w:val="24"/>
          <w:szCs w:val="24"/>
        </w:rPr>
        <w:t xml:space="preserve">Supervisor and interviewer </w:t>
      </w:r>
      <w:r w:rsidRPr="00B67D40">
        <w:rPr>
          <w:rFonts w:ascii="Times New Roman" w:hAnsi="Times New Roman" w:cs="Times New Roman"/>
          <w:sz w:val="24"/>
          <w:szCs w:val="24"/>
        </w:rPr>
        <w:t>training covered the project</w:t>
      </w:r>
      <w:r>
        <w:rPr>
          <w:rFonts w:ascii="Times New Roman" w:hAnsi="Times New Roman" w:cs="Times New Roman"/>
          <w:sz w:val="24"/>
          <w:szCs w:val="24"/>
        </w:rPr>
        <w:t>’s</w:t>
      </w:r>
      <w:r w:rsidRPr="00B67D40">
        <w:rPr>
          <w:rFonts w:ascii="Times New Roman" w:hAnsi="Times New Roman" w:cs="Times New Roman"/>
          <w:sz w:val="24"/>
          <w:szCs w:val="24"/>
        </w:rPr>
        <w:t xml:space="preserve"> background, interview techniques, </w:t>
      </w:r>
      <w:r>
        <w:rPr>
          <w:rFonts w:ascii="Times New Roman" w:hAnsi="Times New Roman" w:cs="Times New Roman"/>
          <w:sz w:val="24"/>
          <w:szCs w:val="24"/>
        </w:rPr>
        <w:t xml:space="preserve">the </w:t>
      </w:r>
      <w:r w:rsidRPr="00B67D40">
        <w:rPr>
          <w:rFonts w:ascii="Times New Roman" w:hAnsi="Times New Roman" w:cs="Times New Roman"/>
          <w:sz w:val="24"/>
          <w:szCs w:val="24"/>
        </w:rPr>
        <w:t xml:space="preserve">specific requirements of the project, the use of GPS in the sample area selection process, procedures for selecting addresses and interviewees, review of each question </w:t>
      </w:r>
      <w:r>
        <w:rPr>
          <w:rFonts w:ascii="Times New Roman" w:hAnsi="Times New Roman" w:cs="Times New Roman"/>
          <w:sz w:val="24"/>
          <w:szCs w:val="24"/>
        </w:rPr>
        <w:t>i</w:t>
      </w:r>
      <w:r w:rsidRPr="00B67D40">
        <w:rPr>
          <w:rFonts w:ascii="Times New Roman" w:hAnsi="Times New Roman" w:cs="Times New Roman"/>
          <w:sz w:val="24"/>
          <w:szCs w:val="24"/>
        </w:rPr>
        <w:t>n the questionnaire, as well as procedures for project implementation, quality control, codes o</w:t>
      </w:r>
      <w:r>
        <w:rPr>
          <w:rFonts w:ascii="Times New Roman" w:hAnsi="Times New Roman" w:cs="Times New Roman"/>
          <w:sz w:val="24"/>
          <w:szCs w:val="24"/>
        </w:rPr>
        <w:t>f conduct, and safety protocols.</w:t>
      </w:r>
    </w:p>
    <w:p w:rsidR="00C716B5" w:rsidRDefault="00C716B5" w:rsidP="00C716B5">
      <w:pPr>
        <w:keepNext/>
        <w:spacing w:line="480" w:lineRule="auto"/>
        <w:ind w:firstLine="720"/>
        <w:rPr>
          <w:rFonts w:ascii="Times New Roman" w:hAnsi="Times New Roman" w:cs="Times New Roman"/>
          <w:sz w:val="24"/>
          <w:szCs w:val="24"/>
        </w:rPr>
      </w:pPr>
      <w:r>
        <w:rPr>
          <w:rFonts w:ascii="Times New Roman" w:hAnsi="Times New Roman" w:cs="Times New Roman"/>
          <w:sz w:val="24"/>
          <w:szCs w:val="24"/>
        </w:rPr>
        <w:t>S</w:t>
      </w:r>
      <w:r w:rsidRPr="00B67D40">
        <w:rPr>
          <w:rFonts w:ascii="Times New Roman" w:hAnsi="Times New Roman" w:cs="Times New Roman"/>
          <w:sz w:val="24"/>
          <w:szCs w:val="24"/>
        </w:rPr>
        <w:t xml:space="preserve">pecialists at RCCC </w:t>
      </w:r>
      <w:r>
        <w:rPr>
          <w:rFonts w:ascii="Times New Roman" w:hAnsi="Times New Roman" w:cs="Times New Roman"/>
          <w:sz w:val="24"/>
          <w:szCs w:val="24"/>
        </w:rPr>
        <w:t>created t</w:t>
      </w:r>
      <w:r w:rsidRPr="00B67D40">
        <w:rPr>
          <w:rFonts w:ascii="Times New Roman" w:hAnsi="Times New Roman" w:cs="Times New Roman"/>
          <w:sz w:val="24"/>
          <w:szCs w:val="24"/>
        </w:rPr>
        <w:t xml:space="preserve">he database using specialized data entry software and the double data entry method. Three Peking University graduate students were responsible for verifying the validity of both complete and incomplete </w:t>
      </w:r>
      <w:r>
        <w:rPr>
          <w:rFonts w:ascii="Times New Roman" w:hAnsi="Times New Roman" w:cs="Times New Roman"/>
          <w:sz w:val="24"/>
          <w:szCs w:val="24"/>
        </w:rPr>
        <w:t>questionnaires</w:t>
      </w:r>
      <w:r w:rsidRPr="00B67D40">
        <w:rPr>
          <w:rFonts w:ascii="Times New Roman" w:hAnsi="Times New Roman" w:cs="Times New Roman"/>
          <w:sz w:val="24"/>
          <w:szCs w:val="24"/>
        </w:rPr>
        <w:t xml:space="preserve">. </w:t>
      </w:r>
      <w:r>
        <w:rPr>
          <w:rFonts w:ascii="Times New Roman" w:hAnsi="Times New Roman" w:cs="Times New Roman"/>
          <w:sz w:val="24"/>
          <w:szCs w:val="24"/>
        </w:rPr>
        <w:t>T</w:t>
      </w:r>
      <w:r w:rsidRPr="00B67D40">
        <w:rPr>
          <w:rFonts w:ascii="Times New Roman" w:hAnsi="Times New Roman" w:cs="Times New Roman"/>
          <w:sz w:val="24"/>
          <w:szCs w:val="24"/>
        </w:rPr>
        <w:t xml:space="preserve">hey checked whether the interviewees were properly selected and whether the interviews were indeed conducted on the selected individuals. </w:t>
      </w:r>
      <w:r>
        <w:rPr>
          <w:rFonts w:ascii="Times New Roman" w:hAnsi="Times New Roman" w:cs="Times New Roman"/>
          <w:sz w:val="24"/>
          <w:szCs w:val="24"/>
        </w:rPr>
        <w:t>E</w:t>
      </w:r>
      <w:r w:rsidRPr="00B67D40">
        <w:rPr>
          <w:rFonts w:ascii="Times New Roman" w:hAnsi="Times New Roman" w:cs="Times New Roman"/>
          <w:sz w:val="24"/>
          <w:szCs w:val="24"/>
        </w:rPr>
        <w:t xml:space="preserve">xperienced research assistants at RCCC </w:t>
      </w:r>
      <w:r>
        <w:rPr>
          <w:rFonts w:ascii="Times New Roman" w:hAnsi="Times New Roman" w:cs="Times New Roman"/>
          <w:sz w:val="24"/>
          <w:szCs w:val="24"/>
        </w:rPr>
        <w:t>led d</w:t>
      </w:r>
      <w:r w:rsidRPr="00B67D40">
        <w:rPr>
          <w:rFonts w:ascii="Times New Roman" w:hAnsi="Times New Roman" w:cs="Times New Roman"/>
          <w:sz w:val="24"/>
          <w:szCs w:val="24"/>
        </w:rPr>
        <w:t>ata cleaning</w:t>
      </w:r>
      <w:r>
        <w:rPr>
          <w:rFonts w:ascii="Times New Roman" w:hAnsi="Times New Roman" w:cs="Times New Roman"/>
          <w:sz w:val="24"/>
          <w:szCs w:val="24"/>
        </w:rPr>
        <w:t xml:space="preserve">, </w:t>
      </w:r>
      <w:r w:rsidRPr="00B67D40">
        <w:rPr>
          <w:rFonts w:ascii="Times New Roman" w:hAnsi="Times New Roman" w:cs="Times New Roman"/>
          <w:sz w:val="24"/>
          <w:szCs w:val="24"/>
        </w:rPr>
        <w:t xml:space="preserve">verified that data entry procedures were correctly followed, searched for incorrect data and logical fallacies within the responses, and after these were corrected, separate individuals checked and double checked for </w:t>
      </w:r>
      <w:r w:rsidRPr="004E7D4A">
        <w:rPr>
          <w:rFonts w:ascii="Times New Roman" w:hAnsi="Times New Roman" w:cs="Times New Roman"/>
          <w:sz w:val="24"/>
          <w:szCs w:val="24"/>
        </w:rPr>
        <w:t xml:space="preserve">errors and logical fallacies. </w:t>
      </w:r>
    </w:p>
    <w:p w:rsidR="00C716B5" w:rsidRDefault="00C716B5" w:rsidP="00C716B5">
      <w:pPr>
        <w:keepNext/>
        <w:tabs>
          <w:tab w:val="num" w:pos="720"/>
        </w:tabs>
        <w:spacing w:line="480" w:lineRule="auto"/>
        <w:ind w:firstLine="0"/>
        <w:rPr>
          <w:rFonts w:ascii="Times New Roman" w:hAnsi="Times New Roman" w:cs="Times New Roman"/>
          <w:i/>
          <w:sz w:val="24"/>
          <w:szCs w:val="24"/>
        </w:rPr>
      </w:pPr>
    </w:p>
    <w:p w:rsidR="00C716B5" w:rsidRDefault="00C716B5" w:rsidP="00C716B5">
      <w:pPr>
        <w:keepNext/>
        <w:tabs>
          <w:tab w:val="num" w:pos="720"/>
        </w:tabs>
        <w:spacing w:line="480" w:lineRule="auto"/>
        <w:ind w:firstLine="0"/>
        <w:rPr>
          <w:rFonts w:ascii="Times New Roman" w:hAnsi="Times New Roman" w:cs="Times New Roman"/>
          <w:i/>
          <w:sz w:val="24"/>
          <w:szCs w:val="24"/>
        </w:rPr>
      </w:pPr>
      <w:r>
        <w:rPr>
          <w:rFonts w:ascii="Times New Roman" w:hAnsi="Times New Roman" w:cs="Times New Roman"/>
          <w:i/>
          <w:sz w:val="24"/>
          <w:szCs w:val="24"/>
        </w:rPr>
        <w:t>Appendix 2: Q</w:t>
      </w:r>
      <w:r w:rsidRPr="00D97853">
        <w:rPr>
          <w:rFonts w:ascii="Times New Roman" w:hAnsi="Times New Roman" w:cs="Times New Roman"/>
          <w:i/>
          <w:sz w:val="24"/>
          <w:szCs w:val="24"/>
        </w:rPr>
        <w:t>uestionnaire design</w:t>
      </w:r>
      <w:r>
        <w:rPr>
          <w:rFonts w:ascii="Times New Roman" w:hAnsi="Times New Roman" w:cs="Times New Roman"/>
          <w:i/>
          <w:sz w:val="24"/>
          <w:szCs w:val="24"/>
        </w:rPr>
        <w:t>, pilot and quality control</w:t>
      </w:r>
    </w:p>
    <w:p w:rsidR="00C716B5" w:rsidRDefault="00C716B5" w:rsidP="00C716B5">
      <w:pPr>
        <w:keepNext/>
        <w:tabs>
          <w:tab w:val="num" w:pos="720"/>
        </w:tabs>
        <w:spacing w:line="480" w:lineRule="auto"/>
        <w:ind w:firstLine="0"/>
        <w:rPr>
          <w:rFonts w:ascii="Times New Roman" w:hAnsi="Times New Roman" w:cs="Times New Roman"/>
          <w:sz w:val="24"/>
          <w:szCs w:val="24"/>
        </w:rPr>
      </w:pPr>
      <w:r>
        <w:rPr>
          <w:rFonts w:ascii="Times New Roman" w:hAnsi="Times New Roman" w:cs="Times New Roman"/>
          <w:sz w:val="24"/>
          <w:szCs w:val="24"/>
        </w:rPr>
        <w:t xml:space="preserve">To develop the questionnaire, we analyzed discussions from </w:t>
      </w:r>
      <w:r w:rsidRPr="001A4703">
        <w:rPr>
          <w:rFonts w:ascii="Times New Roman" w:hAnsi="Times New Roman" w:cs="Times New Roman"/>
          <w:sz w:val="24"/>
          <w:szCs w:val="24"/>
        </w:rPr>
        <w:t xml:space="preserve">nine focus groups in urban and rural China </w:t>
      </w:r>
      <w:r>
        <w:rPr>
          <w:rFonts w:ascii="Times New Roman" w:hAnsi="Times New Roman" w:cs="Times New Roman"/>
          <w:sz w:val="24"/>
          <w:szCs w:val="24"/>
        </w:rPr>
        <w:t>to better understand o</w:t>
      </w:r>
      <w:r w:rsidRPr="001A4703">
        <w:rPr>
          <w:rFonts w:ascii="Times New Roman" w:hAnsi="Times New Roman" w:cs="Times New Roman"/>
          <w:sz w:val="24"/>
          <w:szCs w:val="24"/>
        </w:rPr>
        <w:t xml:space="preserve">rdinary citizens’ views and experiences of the health-care system </w:t>
      </w:r>
      <w:r>
        <w:rPr>
          <w:rFonts w:ascii="Times New Roman" w:hAnsi="Times New Roman" w:cs="Times New Roman"/>
          <w:sz w:val="24"/>
          <w:szCs w:val="24"/>
        </w:rPr>
        <w:t>and improve research</w:t>
      </w:r>
      <w:r w:rsidRPr="001A4703">
        <w:rPr>
          <w:rFonts w:ascii="Times New Roman" w:hAnsi="Times New Roman" w:cs="Times New Roman"/>
          <w:sz w:val="24"/>
          <w:szCs w:val="24"/>
        </w:rPr>
        <w:t xml:space="preserve"> </w:t>
      </w:r>
      <w:r>
        <w:rPr>
          <w:rFonts w:ascii="Times New Roman" w:hAnsi="Times New Roman" w:cs="Times New Roman"/>
          <w:sz w:val="24"/>
          <w:szCs w:val="24"/>
        </w:rPr>
        <w:t xml:space="preserve">design. These focus groups were conducted on our behalf by native speakers from RCCC, and two members of our team (and two authors of this paper) had the linguistic skills to read the transcripts in both English and Chinese. </w:t>
      </w:r>
      <w:r w:rsidRPr="003374B7">
        <w:rPr>
          <w:rFonts w:ascii="Times New Roman" w:hAnsi="Times New Roman" w:cs="Times New Roman"/>
          <w:sz w:val="24"/>
          <w:szCs w:val="24"/>
        </w:rPr>
        <w:t xml:space="preserve">We </w:t>
      </w:r>
      <w:r>
        <w:rPr>
          <w:rFonts w:ascii="Times New Roman" w:hAnsi="Times New Roman" w:cs="Times New Roman"/>
          <w:sz w:val="24"/>
          <w:szCs w:val="24"/>
        </w:rPr>
        <w:t xml:space="preserve">also </w:t>
      </w:r>
      <w:r w:rsidRPr="003374B7">
        <w:rPr>
          <w:rFonts w:ascii="Times New Roman" w:hAnsi="Times New Roman" w:cs="Times New Roman"/>
          <w:sz w:val="24"/>
          <w:szCs w:val="24"/>
        </w:rPr>
        <w:t>review</w:t>
      </w:r>
      <w:r>
        <w:rPr>
          <w:rFonts w:ascii="Times New Roman" w:hAnsi="Times New Roman" w:cs="Times New Roman"/>
          <w:sz w:val="24"/>
          <w:szCs w:val="24"/>
        </w:rPr>
        <w:t>ed</w:t>
      </w:r>
      <w:r w:rsidRPr="003374B7">
        <w:rPr>
          <w:rFonts w:ascii="Times New Roman" w:hAnsi="Times New Roman" w:cs="Times New Roman"/>
          <w:sz w:val="24"/>
          <w:szCs w:val="24"/>
        </w:rPr>
        <w:t xml:space="preserve"> existing </w:t>
      </w:r>
      <w:r>
        <w:rPr>
          <w:rFonts w:ascii="Times New Roman" w:hAnsi="Times New Roman" w:cs="Times New Roman"/>
          <w:sz w:val="24"/>
          <w:szCs w:val="24"/>
        </w:rPr>
        <w:t>survey instruments</w:t>
      </w:r>
      <w:r w:rsidRPr="003374B7">
        <w:rPr>
          <w:rFonts w:ascii="Times New Roman" w:hAnsi="Times New Roman" w:cs="Times New Roman"/>
          <w:sz w:val="24"/>
          <w:szCs w:val="24"/>
        </w:rPr>
        <w:t xml:space="preserve"> against our research questions. This enabled us to identify possible </w:t>
      </w:r>
      <w:r>
        <w:rPr>
          <w:rFonts w:ascii="Times New Roman" w:hAnsi="Times New Roman" w:cs="Times New Roman"/>
          <w:sz w:val="24"/>
          <w:szCs w:val="24"/>
        </w:rPr>
        <w:t>items</w:t>
      </w:r>
      <w:r w:rsidRPr="003374B7">
        <w:rPr>
          <w:rFonts w:ascii="Times New Roman" w:hAnsi="Times New Roman" w:cs="Times New Roman"/>
          <w:sz w:val="24"/>
          <w:szCs w:val="24"/>
        </w:rPr>
        <w:t xml:space="preserve"> for inclusion or adaptation, as well as to determine where </w:t>
      </w:r>
      <w:r>
        <w:rPr>
          <w:rFonts w:ascii="Times New Roman" w:hAnsi="Times New Roman" w:cs="Times New Roman"/>
          <w:sz w:val="24"/>
          <w:szCs w:val="24"/>
        </w:rPr>
        <w:t xml:space="preserve">we needed to </w:t>
      </w:r>
      <w:r>
        <w:rPr>
          <w:rFonts w:ascii="Times New Roman" w:hAnsi="Times New Roman" w:cs="Times New Roman"/>
          <w:sz w:val="24"/>
          <w:szCs w:val="24"/>
        </w:rPr>
        <w:lastRenderedPageBreak/>
        <w:t xml:space="preserve">develop </w:t>
      </w:r>
      <w:r w:rsidRPr="003374B7">
        <w:rPr>
          <w:rFonts w:ascii="Times New Roman" w:hAnsi="Times New Roman" w:cs="Times New Roman"/>
          <w:sz w:val="24"/>
          <w:szCs w:val="24"/>
        </w:rPr>
        <w:t>new</w:t>
      </w:r>
      <w:r>
        <w:rPr>
          <w:rFonts w:ascii="Times New Roman" w:hAnsi="Times New Roman" w:cs="Times New Roman"/>
          <w:sz w:val="24"/>
          <w:szCs w:val="24"/>
        </w:rPr>
        <w:t xml:space="preserve"> </w:t>
      </w:r>
      <w:r w:rsidRPr="003374B7">
        <w:rPr>
          <w:rFonts w:ascii="Times New Roman" w:hAnsi="Times New Roman" w:cs="Times New Roman"/>
          <w:sz w:val="24"/>
          <w:szCs w:val="24"/>
        </w:rPr>
        <w:t xml:space="preserve">questions. </w:t>
      </w:r>
      <w:r>
        <w:rPr>
          <w:rFonts w:ascii="Times New Roman" w:hAnsi="Times New Roman" w:cs="Times New Roman"/>
          <w:sz w:val="24"/>
          <w:szCs w:val="24"/>
        </w:rPr>
        <w:t>We drew where possible on</w:t>
      </w:r>
      <w:r w:rsidRPr="001A4703">
        <w:rPr>
          <w:rFonts w:ascii="Times New Roman" w:hAnsi="Times New Roman" w:cs="Times New Roman"/>
          <w:sz w:val="24"/>
          <w:szCs w:val="24"/>
        </w:rPr>
        <w:t xml:space="preserve"> </w:t>
      </w:r>
      <w:r>
        <w:rPr>
          <w:rFonts w:ascii="Times New Roman" w:hAnsi="Times New Roman" w:cs="Times New Roman"/>
          <w:sz w:val="24"/>
          <w:szCs w:val="24"/>
        </w:rPr>
        <w:t>instruments</w:t>
      </w:r>
      <w:r w:rsidRPr="001A4703">
        <w:rPr>
          <w:rFonts w:ascii="Times New Roman" w:hAnsi="Times New Roman" w:cs="Times New Roman"/>
          <w:sz w:val="24"/>
          <w:szCs w:val="24"/>
        </w:rPr>
        <w:t xml:space="preserve"> from major China health surveys including the China Health and Retirement Longitudinal Study (CHARLS), </w:t>
      </w:r>
      <w:r>
        <w:rPr>
          <w:rFonts w:ascii="Times New Roman" w:hAnsi="Times New Roman" w:cs="Times New Roman"/>
          <w:sz w:val="24"/>
          <w:szCs w:val="24"/>
        </w:rPr>
        <w:t xml:space="preserve">the </w:t>
      </w:r>
      <w:r w:rsidRPr="001A4703">
        <w:rPr>
          <w:rFonts w:ascii="Times New Roman" w:hAnsi="Times New Roman" w:cs="Times New Roman"/>
          <w:sz w:val="24"/>
          <w:szCs w:val="24"/>
        </w:rPr>
        <w:t xml:space="preserve">China Economic, Population, Health and Nutrition Survey (CHNS), and </w:t>
      </w:r>
      <w:r>
        <w:rPr>
          <w:rFonts w:ascii="Times New Roman" w:hAnsi="Times New Roman" w:cs="Times New Roman"/>
          <w:sz w:val="24"/>
          <w:szCs w:val="24"/>
        </w:rPr>
        <w:t xml:space="preserve">the </w:t>
      </w:r>
      <w:r w:rsidRPr="001A4703">
        <w:rPr>
          <w:rFonts w:ascii="Times New Roman" w:hAnsi="Times New Roman" w:cs="Times New Roman"/>
          <w:sz w:val="24"/>
          <w:szCs w:val="24"/>
        </w:rPr>
        <w:t>China Urban Lab</w:t>
      </w:r>
      <w:r>
        <w:rPr>
          <w:rFonts w:ascii="Times New Roman" w:hAnsi="Times New Roman" w:cs="Times New Roman"/>
          <w:sz w:val="24"/>
          <w:szCs w:val="24"/>
        </w:rPr>
        <w:t>or</w:t>
      </w:r>
      <w:r w:rsidRPr="001A4703">
        <w:rPr>
          <w:rFonts w:ascii="Times New Roman" w:hAnsi="Times New Roman" w:cs="Times New Roman"/>
          <w:sz w:val="24"/>
          <w:szCs w:val="24"/>
        </w:rPr>
        <w:t xml:space="preserve"> Survey (CULS). </w:t>
      </w:r>
      <w:r>
        <w:rPr>
          <w:rFonts w:ascii="Times New Roman" w:hAnsi="Times New Roman" w:cs="Times New Roman"/>
          <w:sz w:val="24"/>
          <w:szCs w:val="24"/>
        </w:rPr>
        <w:t xml:space="preserve">Native Chinese speakers with expertise in the Chinese health system and health policy </w:t>
      </w:r>
      <w:r w:rsidRPr="001A4703">
        <w:rPr>
          <w:rFonts w:ascii="Times New Roman" w:hAnsi="Times New Roman" w:cs="Times New Roman"/>
          <w:sz w:val="24"/>
          <w:szCs w:val="24"/>
        </w:rPr>
        <w:t xml:space="preserve">translated </w:t>
      </w:r>
      <w:r>
        <w:rPr>
          <w:rFonts w:ascii="Times New Roman" w:hAnsi="Times New Roman" w:cs="Times New Roman"/>
          <w:sz w:val="24"/>
          <w:szCs w:val="24"/>
        </w:rPr>
        <w:t xml:space="preserve">our draft questionnaire </w:t>
      </w:r>
      <w:r w:rsidRPr="001A4703">
        <w:rPr>
          <w:rFonts w:ascii="Times New Roman" w:hAnsi="Times New Roman" w:cs="Times New Roman"/>
          <w:sz w:val="24"/>
          <w:szCs w:val="24"/>
        </w:rPr>
        <w:t>into modern standard Chinese</w:t>
      </w:r>
      <w:r>
        <w:rPr>
          <w:rFonts w:ascii="Times New Roman" w:hAnsi="Times New Roman" w:cs="Times New Roman"/>
          <w:sz w:val="24"/>
          <w:szCs w:val="24"/>
        </w:rPr>
        <w:t>,</w:t>
      </w:r>
      <w:r w:rsidRPr="001A4703">
        <w:rPr>
          <w:rFonts w:ascii="Times New Roman" w:hAnsi="Times New Roman" w:cs="Times New Roman"/>
          <w:sz w:val="24"/>
          <w:szCs w:val="24"/>
        </w:rPr>
        <w:t xml:space="preserve"> and </w:t>
      </w:r>
      <w:r>
        <w:rPr>
          <w:rFonts w:ascii="Times New Roman" w:hAnsi="Times New Roman" w:cs="Times New Roman"/>
          <w:sz w:val="24"/>
          <w:szCs w:val="24"/>
        </w:rPr>
        <w:t xml:space="preserve">we then </w:t>
      </w:r>
      <w:r w:rsidRPr="001A4703">
        <w:rPr>
          <w:rFonts w:ascii="Times New Roman" w:hAnsi="Times New Roman" w:cs="Times New Roman"/>
          <w:sz w:val="24"/>
          <w:szCs w:val="24"/>
        </w:rPr>
        <w:t xml:space="preserve">back-translated </w:t>
      </w:r>
      <w:r>
        <w:rPr>
          <w:rFonts w:ascii="Times New Roman" w:hAnsi="Times New Roman" w:cs="Times New Roman"/>
          <w:sz w:val="24"/>
          <w:szCs w:val="24"/>
        </w:rPr>
        <w:t xml:space="preserve">it </w:t>
      </w:r>
      <w:r w:rsidRPr="001A4703">
        <w:rPr>
          <w:rFonts w:ascii="Times New Roman" w:hAnsi="Times New Roman" w:cs="Times New Roman"/>
          <w:sz w:val="24"/>
          <w:szCs w:val="24"/>
        </w:rPr>
        <w:t xml:space="preserve">into English. </w:t>
      </w:r>
      <w:r w:rsidRPr="003374B7">
        <w:rPr>
          <w:rFonts w:ascii="Times New Roman" w:hAnsi="Times New Roman" w:cs="Times New Roman"/>
          <w:sz w:val="24"/>
          <w:szCs w:val="24"/>
        </w:rPr>
        <w:t xml:space="preserve">We used the </w:t>
      </w:r>
      <w:r>
        <w:rPr>
          <w:rFonts w:ascii="Times New Roman" w:hAnsi="Times New Roman" w:cs="Times New Roman"/>
          <w:sz w:val="24"/>
          <w:szCs w:val="24"/>
        </w:rPr>
        <w:t xml:space="preserve">existing </w:t>
      </w:r>
      <w:r w:rsidRPr="003374B7">
        <w:rPr>
          <w:rFonts w:ascii="Times New Roman" w:hAnsi="Times New Roman" w:cs="Times New Roman"/>
          <w:sz w:val="24"/>
          <w:szCs w:val="24"/>
        </w:rPr>
        <w:t>Chinese wording where a</w:t>
      </w:r>
      <w:r>
        <w:rPr>
          <w:rFonts w:ascii="Times New Roman" w:hAnsi="Times New Roman" w:cs="Times New Roman"/>
          <w:sz w:val="24"/>
          <w:szCs w:val="24"/>
        </w:rPr>
        <w:t>n</w:t>
      </w:r>
      <w:r w:rsidRPr="003374B7">
        <w:rPr>
          <w:rFonts w:ascii="Times New Roman" w:hAnsi="Times New Roman" w:cs="Times New Roman"/>
          <w:sz w:val="24"/>
          <w:szCs w:val="24"/>
        </w:rPr>
        <w:t xml:space="preserve"> </w:t>
      </w:r>
      <w:r>
        <w:rPr>
          <w:rFonts w:ascii="Times New Roman" w:hAnsi="Times New Roman" w:cs="Times New Roman"/>
          <w:sz w:val="24"/>
          <w:szCs w:val="24"/>
        </w:rPr>
        <w:t>instrument</w:t>
      </w:r>
      <w:r w:rsidRPr="003374B7">
        <w:rPr>
          <w:rFonts w:ascii="Times New Roman" w:hAnsi="Times New Roman" w:cs="Times New Roman"/>
          <w:sz w:val="24"/>
          <w:szCs w:val="24"/>
        </w:rPr>
        <w:t xml:space="preserve"> had already been used in that language</w:t>
      </w:r>
      <w:r>
        <w:rPr>
          <w:rFonts w:ascii="Times New Roman" w:hAnsi="Times New Roman" w:cs="Times New Roman"/>
          <w:sz w:val="24"/>
          <w:szCs w:val="24"/>
        </w:rPr>
        <w:t xml:space="preserve"> in a major previous survey</w:t>
      </w:r>
      <w:r w:rsidRPr="003374B7">
        <w:rPr>
          <w:rFonts w:ascii="Times New Roman" w:hAnsi="Times New Roman" w:cs="Times New Roman"/>
          <w:sz w:val="24"/>
          <w:szCs w:val="24"/>
        </w:rPr>
        <w:t xml:space="preserve">. </w:t>
      </w:r>
      <w:r w:rsidRPr="001A4703">
        <w:rPr>
          <w:rFonts w:ascii="Times New Roman" w:hAnsi="Times New Roman" w:cs="Times New Roman"/>
          <w:sz w:val="24"/>
          <w:szCs w:val="24"/>
        </w:rPr>
        <w:t xml:space="preserve">We discussed </w:t>
      </w:r>
      <w:r>
        <w:rPr>
          <w:rFonts w:ascii="Times New Roman" w:hAnsi="Times New Roman" w:cs="Times New Roman"/>
          <w:sz w:val="24"/>
          <w:szCs w:val="24"/>
        </w:rPr>
        <w:t xml:space="preserve">individual questions </w:t>
      </w:r>
      <w:r w:rsidRPr="001A4703">
        <w:rPr>
          <w:rFonts w:ascii="Times New Roman" w:hAnsi="Times New Roman" w:cs="Times New Roman"/>
          <w:sz w:val="24"/>
          <w:szCs w:val="24"/>
        </w:rPr>
        <w:t xml:space="preserve">at length with native </w:t>
      </w:r>
      <w:r>
        <w:rPr>
          <w:rFonts w:ascii="Times New Roman" w:hAnsi="Times New Roman" w:cs="Times New Roman"/>
          <w:sz w:val="24"/>
          <w:szCs w:val="24"/>
        </w:rPr>
        <w:t xml:space="preserve">speakers </w:t>
      </w:r>
      <w:r w:rsidRPr="003374B7">
        <w:rPr>
          <w:rFonts w:ascii="Times New Roman" w:hAnsi="Times New Roman" w:cs="Times New Roman"/>
          <w:sz w:val="24"/>
          <w:szCs w:val="24"/>
        </w:rPr>
        <w:t xml:space="preserve">with the aim of ensuring that the translation both captured our concepts and intentions and was likely to make sense to interviewees in China. On this basis, we </w:t>
      </w:r>
      <w:r>
        <w:rPr>
          <w:rFonts w:ascii="Times New Roman" w:hAnsi="Times New Roman" w:cs="Times New Roman"/>
          <w:sz w:val="24"/>
          <w:szCs w:val="24"/>
        </w:rPr>
        <w:t>prepared a draft questionnaire</w:t>
      </w:r>
      <w:r w:rsidRPr="003374B7">
        <w:rPr>
          <w:rFonts w:ascii="Times New Roman" w:hAnsi="Times New Roman" w:cs="Times New Roman"/>
          <w:sz w:val="24"/>
          <w:szCs w:val="24"/>
        </w:rPr>
        <w:t>.</w:t>
      </w:r>
      <w:r>
        <w:rPr>
          <w:rFonts w:ascii="Times New Roman" w:hAnsi="Times New Roman" w:cs="Times New Roman"/>
          <w:sz w:val="24"/>
          <w:szCs w:val="24"/>
        </w:rPr>
        <w:t xml:space="preserve"> We then piloted the survey near Beijing using face-to-face interviews with a sample of 50 respondents, 26 with “non-agricultural” and 24 with</w:t>
      </w:r>
      <w:r w:rsidRPr="001A4703">
        <w:rPr>
          <w:rFonts w:ascii="Times New Roman" w:hAnsi="Times New Roman" w:cs="Times New Roman"/>
          <w:sz w:val="24"/>
          <w:szCs w:val="24"/>
        </w:rPr>
        <w:t xml:space="preserve"> </w:t>
      </w:r>
      <w:r>
        <w:rPr>
          <w:rFonts w:ascii="Times New Roman" w:hAnsi="Times New Roman" w:cs="Times New Roman"/>
          <w:sz w:val="24"/>
          <w:szCs w:val="24"/>
        </w:rPr>
        <w:t xml:space="preserve">“agricultural” </w:t>
      </w:r>
      <w:r w:rsidRPr="001A4703">
        <w:rPr>
          <w:rFonts w:ascii="Times New Roman" w:hAnsi="Times New Roman" w:cs="Times New Roman"/>
          <w:sz w:val="24"/>
          <w:szCs w:val="24"/>
        </w:rPr>
        <w:t>household registration</w:t>
      </w:r>
      <w:r w:rsidRPr="00D66B88">
        <w:rPr>
          <w:rFonts w:ascii="Times New Roman" w:hAnsi="Times New Roman" w:cs="Times New Roman"/>
          <w:sz w:val="24"/>
          <w:szCs w:val="24"/>
        </w:rPr>
        <w:t xml:space="preserve">. </w:t>
      </w:r>
      <w:r>
        <w:rPr>
          <w:rFonts w:ascii="Times New Roman" w:hAnsi="Times New Roman" w:cs="Times New Roman"/>
          <w:sz w:val="24"/>
          <w:szCs w:val="24"/>
        </w:rPr>
        <w:t xml:space="preserve">We analyzed </w:t>
      </w:r>
      <w:r w:rsidRPr="00D66B88">
        <w:rPr>
          <w:rFonts w:ascii="Times New Roman" w:hAnsi="Times New Roman" w:cs="Times New Roman"/>
          <w:sz w:val="24"/>
          <w:szCs w:val="24"/>
        </w:rPr>
        <w:t>responses to the pilot</w:t>
      </w:r>
      <w:r>
        <w:rPr>
          <w:rFonts w:ascii="Times New Roman" w:hAnsi="Times New Roman" w:cs="Times New Roman"/>
          <w:sz w:val="24"/>
          <w:szCs w:val="24"/>
        </w:rPr>
        <w:t xml:space="preserve"> and</w:t>
      </w:r>
      <w:r w:rsidRPr="00D66B88">
        <w:rPr>
          <w:rFonts w:ascii="Times New Roman" w:hAnsi="Times New Roman" w:cs="Times New Roman"/>
          <w:sz w:val="24"/>
          <w:szCs w:val="24"/>
        </w:rPr>
        <w:t xml:space="preserve"> feedback from </w:t>
      </w:r>
      <w:r>
        <w:rPr>
          <w:rFonts w:ascii="Times New Roman" w:hAnsi="Times New Roman" w:cs="Times New Roman"/>
          <w:sz w:val="24"/>
          <w:szCs w:val="24"/>
        </w:rPr>
        <w:t xml:space="preserve">our </w:t>
      </w:r>
      <w:r w:rsidRPr="00D66B88">
        <w:rPr>
          <w:rFonts w:ascii="Times New Roman" w:hAnsi="Times New Roman" w:cs="Times New Roman"/>
          <w:sz w:val="24"/>
          <w:szCs w:val="24"/>
        </w:rPr>
        <w:t>interviewers</w:t>
      </w:r>
      <w:r>
        <w:rPr>
          <w:rFonts w:ascii="Times New Roman" w:hAnsi="Times New Roman" w:cs="Times New Roman"/>
          <w:sz w:val="24"/>
          <w:szCs w:val="24"/>
        </w:rPr>
        <w:t xml:space="preserve"> on interviewees’ level of understanding and any questions that caused interviewee confusion or difficulty. We then used this information to </w:t>
      </w:r>
      <w:r w:rsidRPr="00295F18">
        <w:rPr>
          <w:rFonts w:ascii="Times New Roman" w:hAnsi="Times New Roman" w:cs="Times New Roman"/>
          <w:sz w:val="24"/>
          <w:szCs w:val="24"/>
        </w:rPr>
        <w:t>revise</w:t>
      </w:r>
      <w:r>
        <w:rPr>
          <w:rFonts w:ascii="Times New Roman" w:hAnsi="Times New Roman" w:cs="Times New Roman"/>
          <w:sz w:val="24"/>
          <w:szCs w:val="24"/>
        </w:rPr>
        <w:t xml:space="preserve"> </w:t>
      </w:r>
      <w:r w:rsidRPr="00D66B88">
        <w:rPr>
          <w:rFonts w:ascii="Times New Roman" w:hAnsi="Times New Roman" w:cs="Times New Roman"/>
          <w:sz w:val="24"/>
          <w:szCs w:val="24"/>
        </w:rPr>
        <w:t xml:space="preserve">the questionnaire so as to </w:t>
      </w:r>
      <w:r>
        <w:rPr>
          <w:rFonts w:ascii="Times New Roman" w:hAnsi="Times New Roman" w:cs="Times New Roman"/>
          <w:sz w:val="24"/>
          <w:szCs w:val="24"/>
        </w:rPr>
        <w:t>further ensure clarity and comprehensibility.</w:t>
      </w:r>
      <w:r w:rsidRPr="003374B7">
        <w:rPr>
          <w:rFonts w:ascii="Times New Roman" w:hAnsi="Times New Roman" w:cs="Times New Roman"/>
          <w:sz w:val="24"/>
          <w:szCs w:val="24"/>
        </w:rPr>
        <w:t xml:space="preserve"> </w:t>
      </w:r>
    </w:p>
    <w:p w:rsidR="00C716B5" w:rsidRDefault="00C716B5" w:rsidP="00C716B5">
      <w:pPr>
        <w:keepNext/>
        <w:spacing w:line="480" w:lineRule="auto"/>
        <w:ind w:firstLine="720"/>
        <w:rPr>
          <w:rFonts w:ascii="Times New Roman" w:hAnsi="Times New Roman" w:cs="Times New Roman"/>
          <w:sz w:val="24"/>
          <w:szCs w:val="24"/>
        </w:rPr>
      </w:pPr>
      <w:r>
        <w:rPr>
          <w:rFonts w:ascii="Times New Roman" w:hAnsi="Times New Roman" w:cs="Times New Roman"/>
          <w:sz w:val="24"/>
          <w:szCs w:val="24"/>
        </w:rPr>
        <w:t>In our full survey, i</w:t>
      </w:r>
      <w:r w:rsidRPr="001A4703">
        <w:rPr>
          <w:rFonts w:ascii="Times New Roman" w:hAnsi="Times New Roman" w:cs="Times New Roman"/>
          <w:sz w:val="24"/>
          <w:szCs w:val="24"/>
        </w:rPr>
        <w:t xml:space="preserve">nterviewers assessed respondents’ cooperativeness, level of understanding, and level of interest in the interview </w:t>
      </w:r>
      <w:r>
        <w:rPr>
          <w:rFonts w:ascii="Times New Roman" w:hAnsi="Times New Roman" w:cs="Times New Roman"/>
          <w:sz w:val="24"/>
          <w:szCs w:val="24"/>
        </w:rPr>
        <w:t>using</w:t>
      </w:r>
      <w:r w:rsidRPr="001A4703">
        <w:rPr>
          <w:rFonts w:ascii="Times New Roman" w:hAnsi="Times New Roman" w:cs="Times New Roman"/>
          <w:sz w:val="24"/>
          <w:szCs w:val="24"/>
        </w:rPr>
        <w:t xml:space="preserve"> a five point scale. Scores at or above the mid-point on these measures were 97</w:t>
      </w:r>
      <w:r>
        <w:rPr>
          <w:rFonts w:ascii="Times New Roman" w:hAnsi="Times New Roman" w:cs="Times New Roman"/>
          <w:sz w:val="24"/>
          <w:szCs w:val="24"/>
        </w:rPr>
        <w:t>.</w:t>
      </w:r>
      <w:r w:rsidRPr="001A4703">
        <w:rPr>
          <w:rFonts w:ascii="Times New Roman" w:hAnsi="Times New Roman" w:cs="Times New Roman"/>
          <w:sz w:val="24"/>
          <w:szCs w:val="24"/>
        </w:rPr>
        <w:t>7</w:t>
      </w:r>
      <w:r>
        <w:rPr>
          <w:rFonts w:ascii="Times New Roman" w:hAnsi="Times New Roman" w:cs="Times New Roman"/>
          <w:sz w:val="24"/>
          <w:szCs w:val="24"/>
        </w:rPr>
        <w:t>%</w:t>
      </w:r>
      <w:r w:rsidRPr="001A4703">
        <w:rPr>
          <w:rFonts w:ascii="Times New Roman" w:hAnsi="Times New Roman" w:cs="Times New Roman"/>
          <w:sz w:val="24"/>
          <w:szCs w:val="24"/>
        </w:rPr>
        <w:t xml:space="preserve"> (or 3,595 of 3,680 respondents), 95</w:t>
      </w:r>
      <w:r>
        <w:rPr>
          <w:rFonts w:ascii="Times New Roman" w:hAnsi="Times New Roman" w:cs="Times New Roman"/>
          <w:sz w:val="24"/>
          <w:szCs w:val="24"/>
        </w:rPr>
        <w:t>.</w:t>
      </w:r>
      <w:r w:rsidRPr="001A4703">
        <w:rPr>
          <w:rFonts w:ascii="Times New Roman" w:hAnsi="Times New Roman" w:cs="Times New Roman"/>
          <w:sz w:val="24"/>
          <w:szCs w:val="24"/>
        </w:rPr>
        <w:t>4</w:t>
      </w:r>
      <w:r>
        <w:rPr>
          <w:rFonts w:ascii="Times New Roman" w:hAnsi="Times New Roman" w:cs="Times New Roman"/>
          <w:sz w:val="24"/>
          <w:szCs w:val="24"/>
        </w:rPr>
        <w:t>%</w:t>
      </w:r>
      <w:r w:rsidRPr="001A4703">
        <w:rPr>
          <w:rFonts w:ascii="Times New Roman" w:hAnsi="Times New Roman" w:cs="Times New Roman"/>
          <w:sz w:val="24"/>
          <w:szCs w:val="24"/>
        </w:rPr>
        <w:t xml:space="preserve"> (3,512 respondents) and 92</w:t>
      </w:r>
      <w:r>
        <w:rPr>
          <w:rFonts w:ascii="Times New Roman" w:hAnsi="Times New Roman" w:cs="Times New Roman"/>
          <w:sz w:val="24"/>
          <w:szCs w:val="24"/>
        </w:rPr>
        <w:t>.</w:t>
      </w:r>
      <w:r w:rsidRPr="001A4703">
        <w:rPr>
          <w:rFonts w:ascii="Times New Roman" w:hAnsi="Times New Roman" w:cs="Times New Roman"/>
          <w:sz w:val="24"/>
          <w:szCs w:val="24"/>
        </w:rPr>
        <w:t>1</w:t>
      </w:r>
      <w:r>
        <w:rPr>
          <w:rFonts w:ascii="Times New Roman" w:hAnsi="Times New Roman" w:cs="Times New Roman"/>
          <w:sz w:val="24"/>
          <w:szCs w:val="24"/>
        </w:rPr>
        <w:t>%</w:t>
      </w:r>
      <w:r w:rsidRPr="001A4703">
        <w:rPr>
          <w:rFonts w:ascii="Times New Roman" w:hAnsi="Times New Roman" w:cs="Times New Roman"/>
          <w:sz w:val="24"/>
          <w:szCs w:val="24"/>
        </w:rPr>
        <w:t xml:space="preserve"> (3,389) respectively. Interviewers also assessed respondents’ level of doubt about the interview before it started and recorded their impression of the reliability of respondents’ replies on a three point scale. Scores at or above the mid-point were 97</w:t>
      </w:r>
      <w:r>
        <w:rPr>
          <w:rFonts w:ascii="Times New Roman" w:hAnsi="Times New Roman" w:cs="Times New Roman"/>
          <w:sz w:val="24"/>
          <w:szCs w:val="24"/>
        </w:rPr>
        <w:t>.</w:t>
      </w:r>
      <w:r w:rsidRPr="001A4703">
        <w:rPr>
          <w:rFonts w:ascii="Times New Roman" w:hAnsi="Times New Roman" w:cs="Times New Roman"/>
          <w:sz w:val="24"/>
          <w:szCs w:val="24"/>
        </w:rPr>
        <w:t>3</w:t>
      </w:r>
      <w:r>
        <w:rPr>
          <w:rFonts w:ascii="Times New Roman" w:hAnsi="Times New Roman" w:cs="Times New Roman"/>
          <w:sz w:val="24"/>
          <w:szCs w:val="24"/>
        </w:rPr>
        <w:t>%</w:t>
      </w:r>
      <w:r w:rsidRPr="001A4703">
        <w:rPr>
          <w:rFonts w:ascii="Times New Roman" w:hAnsi="Times New Roman" w:cs="Times New Roman"/>
          <w:sz w:val="24"/>
          <w:szCs w:val="24"/>
        </w:rPr>
        <w:t xml:space="preserve"> (3,583 respondents) and 96</w:t>
      </w:r>
      <w:r>
        <w:rPr>
          <w:rFonts w:ascii="Times New Roman" w:hAnsi="Times New Roman" w:cs="Times New Roman"/>
          <w:sz w:val="24"/>
          <w:szCs w:val="24"/>
        </w:rPr>
        <w:t>.</w:t>
      </w:r>
      <w:r w:rsidRPr="001A4703">
        <w:rPr>
          <w:rFonts w:ascii="Times New Roman" w:hAnsi="Times New Roman" w:cs="Times New Roman"/>
          <w:sz w:val="24"/>
          <w:szCs w:val="24"/>
        </w:rPr>
        <w:t>1</w:t>
      </w:r>
      <w:r>
        <w:rPr>
          <w:rFonts w:ascii="Times New Roman" w:hAnsi="Times New Roman" w:cs="Times New Roman"/>
          <w:sz w:val="24"/>
          <w:szCs w:val="24"/>
        </w:rPr>
        <w:t>%</w:t>
      </w:r>
      <w:r w:rsidRPr="001A4703">
        <w:rPr>
          <w:rFonts w:ascii="Times New Roman" w:hAnsi="Times New Roman" w:cs="Times New Roman"/>
          <w:sz w:val="24"/>
          <w:szCs w:val="24"/>
        </w:rPr>
        <w:t xml:space="preserve"> (3,538) respectively.</w:t>
      </w:r>
    </w:p>
    <w:p w:rsidR="00C716B5" w:rsidRDefault="00C716B5" w:rsidP="00C716B5">
      <w:pPr>
        <w:keepNext/>
        <w:spacing w:line="480" w:lineRule="auto"/>
        <w:ind w:firstLine="0"/>
        <w:rPr>
          <w:rFonts w:ascii="Times New Roman" w:hAnsi="Times New Roman" w:cs="Times New Roman"/>
          <w:b/>
          <w:sz w:val="24"/>
          <w:szCs w:val="24"/>
        </w:rPr>
      </w:pPr>
    </w:p>
    <w:p w:rsidR="00C716B5" w:rsidRPr="00B6212D" w:rsidRDefault="00C716B5" w:rsidP="00C716B5">
      <w:pPr>
        <w:keepNext/>
        <w:spacing w:line="480" w:lineRule="auto"/>
        <w:ind w:firstLine="0"/>
        <w:rPr>
          <w:rFonts w:ascii="Times New Roman" w:hAnsi="Times New Roman" w:cs="Times New Roman"/>
          <w:i/>
          <w:sz w:val="24"/>
          <w:szCs w:val="24"/>
        </w:rPr>
      </w:pPr>
      <w:r w:rsidRPr="00B6212D">
        <w:rPr>
          <w:rFonts w:ascii="Times New Roman" w:hAnsi="Times New Roman" w:cs="Times New Roman"/>
          <w:i/>
          <w:sz w:val="24"/>
          <w:szCs w:val="24"/>
        </w:rPr>
        <w:t>Appendix 3: Missing Data Handling</w:t>
      </w:r>
    </w:p>
    <w:p w:rsidR="00C716B5" w:rsidRDefault="00C716B5" w:rsidP="00C716B5">
      <w:pPr>
        <w:pStyle w:val="Heading2"/>
        <w:spacing w:after="0" w:line="480" w:lineRule="auto"/>
        <w:rPr>
          <w:rFonts w:ascii="Times New Roman" w:hAnsi="Times New Roman" w:cs="Times New Roman"/>
          <w:i w:val="0"/>
          <w:sz w:val="24"/>
          <w:szCs w:val="24"/>
        </w:rPr>
      </w:pPr>
      <w:r w:rsidRPr="001A4703">
        <w:rPr>
          <w:rFonts w:ascii="Times New Roman" w:hAnsi="Times New Roman" w:cs="Times New Roman"/>
          <w:i w:val="0"/>
          <w:sz w:val="24"/>
          <w:szCs w:val="24"/>
        </w:rPr>
        <w:lastRenderedPageBreak/>
        <w:t xml:space="preserve">To </w:t>
      </w:r>
      <w:r>
        <w:rPr>
          <w:rFonts w:ascii="Times New Roman" w:hAnsi="Times New Roman" w:cs="Times New Roman"/>
          <w:i w:val="0"/>
          <w:sz w:val="24"/>
          <w:szCs w:val="24"/>
        </w:rPr>
        <w:t>deal with</w:t>
      </w:r>
      <w:r w:rsidRPr="001A4703">
        <w:rPr>
          <w:rFonts w:ascii="Times New Roman" w:hAnsi="Times New Roman" w:cs="Times New Roman"/>
          <w:i w:val="0"/>
          <w:sz w:val="24"/>
          <w:szCs w:val="24"/>
        </w:rPr>
        <w:t xml:space="preserve"> missing data, </w:t>
      </w:r>
      <w:r>
        <w:rPr>
          <w:rFonts w:ascii="Times New Roman" w:hAnsi="Times New Roman" w:cs="Times New Roman"/>
          <w:i w:val="0"/>
          <w:sz w:val="24"/>
          <w:szCs w:val="24"/>
        </w:rPr>
        <w:t>w</w:t>
      </w:r>
      <w:r w:rsidRPr="001A4703">
        <w:rPr>
          <w:rFonts w:ascii="Times New Roman" w:hAnsi="Times New Roman" w:cs="Times New Roman"/>
          <w:i w:val="0"/>
          <w:sz w:val="24"/>
          <w:szCs w:val="24"/>
        </w:rPr>
        <w:t xml:space="preserve">e conducted our analyses </w:t>
      </w:r>
      <w:r w:rsidRPr="0034478E">
        <w:rPr>
          <w:rFonts w:ascii="Times New Roman" w:hAnsi="Times New Roman" w:cs="Times New Roman"/>
          <w:i w:val="0"/>
          <w:sz w:val="24"/>
          <w:szCs w:val="24"/>
        </w:rPr>
        <w:t xml:space="preserve">using both </w:t>
      </w:r>
      <w:r>
        <w:rPr>
          <w:rFonts w:ascii="Times New Roman" w:hAnsi="Times New Roman" w:cs="Times New Roman"/>
          <w:i w:val="0"/>
          <w:sz w:val="24"/>
          <w:szCs w:val="24"/>
        </w:rPr>
        <w:t xml:space="preserve">the </w:t>
      </w:r>
      <w:r w:rsidRPr="0034478E">
        <w:rPr>
          <w:rFonts w:ascii="Times New Roman" w:hAnsi="Times New Roman" w:cs="Times New Roman"/>
          <w:i w:val="0"/>
          <w:sz w:val="24"/>
          <w:szCs w:val="24"/>
        </w:rPr>
        <w:t>“complete case” (</w:t>
      </w:r>
      <w:proofErr w:type="spellStart"/>
      <w:r w:rsidRPr="0034478E">
        <w:rPr>
          <w:rFonts w:ascii="Times New Roman" w:hAnsi="Times New Roman" w:cs="Times New Roman"/>
          <w:i w:val="0"/>
          <w:sz w:val="24"/>
          <w:szCs w:val="24"/>
        </w:rPr>
        <w:t>listwise</w:t>
      </w:r>
      <w:proofErr w:type="spellEnd"/>
      <w:r w:rsidRPr="0034478E">
        <w:rPr>
          <w:rFonts w:ascii="Times New Roman" w:hAnsi="Times New Roman" w:cs="Times New Roman"/>
          <w:i w:val="0"/>
          <w:sz w:val="24"/>
          <w:szCs w:val="24"/>
        </w:rPr>
        <w:t xml:space="preserve"> deletion) </w:t>
      </w:r>
      <w:r>
        <w:rPr>
          <w:rFonts w:ascii="Times New Roman" w:hAnsi="Times New Roman" w:cs="Times New Roman"/>
          <w:i w:val="0"/>
          <w:sz w:val="24"/>
          <w:szCs w:val="24"/>
        </w:rPr>
        <w:t xml:space="preserve">method </w:t>
      </w:r>
      <w:r w:rsidRPr="0034478E">
        <w:rPr>
          <w:rFonts w:ascii="Times New Roman" w:hAnsi="Times New Roman" w:cs="Times New Roman"/>
          <w:i w:val="0"/>
          <w:sz w:val="24"/>
          <w:szCs w:val="24"/>
        </w:rPr>
        <w:t xml:space="preserve">and </w:t>
      </w:r>
      <w:r>
        <w:rPr>
          <w:rFonts w:ascii="Times New Roman" w:hAnsi="Times New Roman" w:cs="Times New Roman"/>
          <w:i w:val="0"/>
          <w:sz w:val="24"/>
          <w:szCs w:val="24"/>
        </w:rPr>
        <w:t>by</w:t>
      </w:r>
      <w:r w:rsidRPr="0034478E">
        <w:rPr>
          <w:rFonts w:ascii="Times New Roman" w:hAnsi="Times New Roman" w:cs="Times New Roman"/>
          <w:i w:val="0"/>
          <w:sz w:val="24"/>
          <w:szCs w:val="24"/>
        </w:rPr>
        <w:t xml:space="preserve"> pooling </w:t>
      </w:r>
      <w:r>
        <w:rPr>
          <w:rFonts w:ascii="Times New Roman" w:hAnsi="Times New Roman" w:cs="Times New Roman"/>
          <w:i w:val="0"/>
          <w:sz w:val="24"/>
          <w:szCs w:val="24"/>
        </w:rPr>
        <w:t>estimates obtained from multiple imputed datasets</w:t>
      </w:r>
      <w:r w:rsidRPr="0034478E">
        <w:rPr>
          <w:rFonts w:ascii="Times New Roman" w:hAnsi="Times New Roman" w:cs="Times New Roman"/>
          <w:i w:val="0"/>
          <w:sz w:val="24"/>
          <w:szCs w:val="24"/>
        </w:rPr>
        <w:t xml:space="preserve">. </w:t>
      </w:r>
      <w:r>
        <w:rPr>
          <w:rFonts w:ascii="Times New Roman" w:hAnsi="Times New Roman" w:cs="Times New Roman"/>
          <w:i w:val="0"/>
          <w:sz w:val="24"/>
          <w:szCs w:val="24"/>
        </w:rPr>
        <w:t>Using c</w:t>
      </w:r>
      <w:r w:rsidRPr="0034478E">
        <w:rPr>
          <w:rFonts w:ascii="Times New Roman" w:hAnsi="Times New Roman" w:cs="Times New Roman"/>
          <w:i w:val="0"/>
          <w:sz w:val="24"/>
          <w:szCs w:val="24"/>
        </w:rPr>
        <w:t>omplete</w:t>
      </w:r>
      <w:r>
        <w:rPr>
          <w:rFonts w:ascii="Times New Roman" w:hAnsi="Times New Roman" w:cs="Times New Roman"/>
          <w:i w:val="0"/>
          <w:sz w:val="24"/>
          <w:szCs w:val="24"/>
        </w:rPr>
        <w:t xml:space="preserve"> </w:t>
      </w:r>
      <w:r w:rsidRPr="0034478E">
        <w:rPr>
          <w:rFonts w:ascii="Times New Roman" w:hAnsi="Times New Roman" w:cs="Times New Roman"/>
          <w:i w:val="0"/>
          <w:sz w:val="24"/>
          <w:szCs w:val="24"/>
        </w:rPr>
        <w:t xml:space="preserve">case analysis reduces the sample size substantially, and so increases standard errors </w:t>
      </w:r>
      <w:r>
        <w:rPr>
          <w:rFonts w:ascii="Times New Roman" w:hAnsi="Times New Roman" w:cs="Times New Roman"/>
          <w:i w:val="0"/>
          <w:sz w:val="24"/>
          <w:szCs w:val="24"/>
        </w:rPr>
        <w:t xml:space="preserve">and </w:t>
      </w:r>
      <w:r w:rsidRPr="0034478E">
        <w:rPr>
          <w:rFonts w:ascii="Times New Roman" w:hAnsi="Times New Roman" w:cs="Times New Roman"/>
          <w:i w:val="0"/>
          <w:sz w:val="24"/>
          <w:szCs w:val="24"/>
        </w:rPr>
        <w:t>may result in non-random restrictions of the sample</w:t>
      </w:r>
      <w:r>
        <w:rPr>
          <w:rFonts w:ascii="Times New Roman" w:hAnsi="Times New Roman" w:cs="Times New Roman"/>
          <w:i w:val="0"/>
          <w:sz w:val="24"/>
          <w:szCs w:val="24"/>
        </w:rPr>
        <w:t xml:space="preserve"> </w:t>
      </w:r>
      <w:r>
        <w:rPr>
          <w:rFonts w:ascii="Times New Roman" w:hAnsi="Times New Roman" w:cs="Times New Roman"/>
          <w:i w:val="0"/>
          <w:sz w:val="24"/>
          <w:szCs w:val="24"/>
        </w:rPr>
        <w:fldChar w:fldCharType="begin"/>
      </w:r>
      <w:r>
        <w:rPr>
          <w:rFonts w:ascii="Times New Roman" w:hAnsi="Times New Roman" w:cs="Times New Roman"/>
          <w:i w:val="0"/>
          <w:sz w:val="24"/>
          <w:szCs w:val="24"/>
        </w:rPr>
        <w:instrText xml:space="preserve"> ADDIN EN.CITE &lt;EndNote&gt;&lt;Cite&gt;&lt;Author&gt;Allison&lt;/Author&gt;&lt;Year&gt;2002&lt;/Year&gt;&lt;RecNum&gt;1336&lt;/RecNum&gt;&lt;record&gt;&lt;rec-number&gt;1336&lt;/rec-number&gt;&lt;foreign-keys&gt;&lt;key app="EN" db-id="9vdxvaaxpefxtzesd9apdt99zatdrt5pdrps"&gt;1336&lt;/key&gt;&lt;/foreign-keys&gt;&lt;ref-type name="Book"&gt;6&lt;/ref-type&gt;&lt;contributors&gt;&lt;authors&gt;&lt;author&gt;Allison, P. D.&lt;/author&gt;&lt;/authors&gt;&lt;/contributors&gt;&lt;titles&gt;&lt;title&gt;Missing data&lt;/title&gt;&lt;/titles&gt;&lt;dates&gt;&lt;year&gt;2002&lt;/year&gt;&lt;/dates&gt;&lt;pub-location&gt;Thousand Oaks, CA.&lt;/pub-location&gt;&lt;publisher&gt;Sage&lt;/publisher&gt;&lt;urls&gt;&lt;/urls&gt;&lt;/record&gt;&lt;/Cite&gt;&lt;/EndNote&gt;</w:instrText>
      </w:r>
      <w:r>
        <w:rPr>
          <w:rFonts w:ascii="Times New Roman" w:hAnsi="Times New Roman" w:cs="Times New Roman"/>
          <w:i w:val="0"/>
          <w:sz w:val="24"/>
          <w:szCs w:val="24"/>
        </w:rPr>
        <w:fldChar w:fldCharType="separate"/>
      </w:r>
      <w:r>
        <w:rPr>
          <w:rFonts w:ascii="Times New Roman" w:hAnsi="Times New Roman" w:cs="Times New Roman"/>
          <w:i w:val="0"/>
          <w:noProof/>
          <w:sz w:val="24"/>
          <w:szCs w:val="24"/>
        </w:rPr>
        <w:t>(Allison 2002)</w:t>
      </w:r>
      <w:r>
        <w:rPr>
          <w:rFonts w:ascii="Times New Roman" w:hAnsi="Times New Roman" w:cs="Times New Roman"/>
          <w:i w:val="0"/>
          <w:sz w:val="24"/>
          <w:szCs w:val="24"/>
        </w:rPr>
        <w:fldChar w:fldCharType="end"/>
      </w:r>
      <w:r>
        <w:rPr>
          <w:rFonts w:ascii="Times New Roman" w:hAnsi="Times New Roman" w:cs="Times New Roman"/>
          <w:i w:val="0"/>
          <w:sz w:val="24"/>
          <w:szCs w:val="24"/>
        </w:rPr>
        <w:t>.</w:t>
      </w:r>
      <w:r w:rsidRPr="0034478E">
        <w:rPr>
          <w:rFonts w:ascii="Times New Roman" w:hAnsi="Times New Roman" w:cs="Times New Roman"/>
          <w:i w:val="0"/>
          <w:sz w:val="24"/>
          <w:szCs w:val="24"/>
        </w:rPr>
        <w:t xml:space="preserve"> We </w:t>
      </w:r>
      <w:r>
        <w:rPr>
          <w:rFonts w:ascii="Times New Roman" w:hAnsi="Times New Roman" w:cs="Times New Roman"/>
          <w:i w:val="0"/>
          <w:sz w:val="24"/>
          <w:szCs w:val="24"/>
        </w:rPr>
        <w:t xml:space="preserve">therefore also </w:t>
      </w:r>
      <w:r w:rsidRPr="0034478E">
        <w:rPr>
          <w:rFonts w:ascii="Times New Roman" w:hAnsi="Times New Roman" w:cs="Times New Roman"/>
          <w:i w:val="0"/>
          <w:sz w:val="24"/>
          <w:szCs w:val="24"/>
        </w:rPr>
        <w:t>used multiple imputation in SPSS to create six complete datasets using fully conditional specification (FCS), an iterative Markov Chain Monte Carlo (MCMC) method</w:t>
      </w:r>
      <w:r>
        <w:rPr>
          <w:rFonts w:ascii="Times New Roman" w:hAnsi="Times New Roman" w:cs="Times New Roman"/>
          <w:i w:val="0"/>
          <w:sz w:val="24"/>
          <w:szCs w:val="24"/>
        </w:rPr>
        <w:t xml:space="preserve"> that is appropriate when </w:t>
      </w:r>
      <w:r w:rsidRPr="007D6D13">
        <w:rPr>
          <w:rFonts w:ascii="Times New Roman" w:hAnsi="Times New Roman" w:cs="Times New Roman"/>
          <w:i w:val="0"/>
          <w:sz w:val="24"/>
          <w:szCs w:val="24"/>
        </w:rPr>
        <w:t>the pattern of missing data is arbitrary</w:t>
      </w:r>
      <w:r>
        <w:rPr>
          <w:rFonts w:ascii="Times New Roman" w:hAnsi="Times New Roman" w:cs="Times New Roman"/>
          <w:i w:val="0"/>
          <w:sz w:val="24"/>
          <w:szCs w:val="24"/>
        </w:rPr>
        <w:t xml:space="preserve"> </w:t>
      </w:r>
      <w:r>
        <w:rPr>
          <w:rFonts w:ascii="Times New Roman" w:hAnsi="Times New Roman" w:cs="Times New Roman"/>
          <w:i w:val="0"/>
          <w:sz w:val="24"/>
          <w:szCs w:val="24"/>
        </w:rPr>
        <w:fldChar w:fldCharType="begin"/>
      </w:r>
      <w:r>
        <w:rPr>
          <w:rFonts w:ascii="Times New Roman" w:hAnsi="Times New Roman" w:cs="Times New Roman"/>
          <w:i w:val="0"/>
          <w:sz w:val="24"/>
          <w:szCs w:val="24"/>
        </w:rPr>
        <w:instrText xml:space="preserve"> ADDIN EN.CITE &lt;EndNote&gt;&lt;Cite&gt;&lt;Author&gt;Van Buuren&lt;/Author&gt;&lt;Year&gt;2006&lt;/Year&gt;&lt;RecNum&gt;1337&lt;/RecNum&gt;&lt;record&gt;&lt;rec-number&gt;1337&lt;/rec-number&gt;&lt;foreign-keys&gt;&lt;key app="EN" db-id="9vdxvaaxpefxtzesd9apdt99zatdrt5pdrps"&gt;1337&lt;/key&gt;&lt;/foreign-keys&gt;&lt;ref-type name="Journal Article"&gt;17&lt;/ref-type&gt;&lt;contributors&gt;&lt;authors&gt;&lt;author&gt;Van Buuren, S.&lt;/author&gt;&lt;author&gt;Brand, J. P. L.&lt;/author&gt;&lt;author&gt;Groothuis-Oudshoorn, C. G. M.&lt;/author&gt;&lt;author&gt;Rubin, D. B.&lt;/author&gt;&lt;/authors&gt;&lt;/contributors&gt;&lt;titles&gt;&lt;title&gt;Fully conditional specification in multivariate imputation&lt;/title&gt;&lt;secondary-title&gt;Journal of Statistical Computation and Simulation&lt;/secondary-title&gt;&lt;/titles&gt;&lt;periodical&gt;&lt;full-title&gt;Journal of Statistical Computation and Simulation&lt;/full-title&gt;&lt;/periodical&gt;&lt;pages&gt;1049--1064&lt;/pages&gt;&lt;volume&gt;76&lt;/volume&gt;&lt;number&gt;12&lt;/number&gt;&lt;dates&gt;&lt;year&gt;2006&lt;/year&gt;&lt;/dates&gt;&lt;urls&gt;&lt;/urls&gt;&lt;/record&gt;&lt;/Cite&gt;&lt;/EndNote&gt;</w:instrText>
      </w:r>
      <w:r>
        <w:rPr>
          <w:rFonts w:ascii="Times New Roman" w:hAnsi="Times New Roman" w:cs="Times New Roman"/>
          <w:i w:val="0"/>
          <w:sz w:val="24"/>
          <w:szCs w:val="24"/>
        </w:rPr>
        <w:fldChar w:fldCharType="separate"/>
      </w:r>
      <w:r>
        <w:rPr>
          <w:rFonts w:ascii="Times New Roman" w:hAnsi="Times New Roman" w:cs="Times New Roman"/>
          <w:i w:val="0"/>
          <w:noProof/>
          <w:sz w:val="24"/>
          <w:szCs w:val="24"/>
        </w:rPr>
        <w:t>(Van Buuren et al 2006)</w:t>
      </w:r>
      <w:r>
        <w:rPr>
          <w:rFonts w:ascii="Times New Roman" w:hAnsi="Times New Roman" w:cs="Times New Roman"/>
          <w:i w:val="0"/>
          <w:sz w:val="24"/>
          <w:szCs w:val="24"/>
        </w:rPr>
        <w:fldChar w:fldCharType="end"/>
      </w:r>
      <w:r>
        <w:rPr>
          <w:rFonts w:ascii="Times New Roman" w:hAnsi="Times New Roman" w:cs="Times New Roman"/>
          <w:i w:val="0"/>
          <w:sz w:val="24"/>
          <w:szCs w:val="24"/>
        </w:rPr>
        <w:t xml:space="preserve">. </w:t>
      </w:r>
      <w:r w:rsidR="00E24EA6" w:rsidRPr="00E24EA6">
        <w:rPr>
          <w:rFonts w:ascii="Times New Roman" w:hAnsi="Times New Roman" w:cs="Times New Roman"/>
          <w:i w:val="0"/>
          <w:sz w:val="24"/>
          <w:szCs w:val="24"/>
        </w:rPr>
        <w:t xml:space="preserve">We imputed values to all variables having at least one per cent of cases missing, using all variables having at least ten percent of cases not missing, producing five complete data sets with 3,680 cases each. The complete list of over 160 variables used in the imputation is available from the authors. </w:t>
      </w:r>
      <w:r>
        <w:rPr>
          <w:rFonts w:ascii="Times New Roman" w:hAnsi="Times New Roman" w:cs="Times New Roman"/>
          <w:i w:val="0"/>
          <w:sz w:val="24"/>
          <w:szCs w:val="24"/>
        </w:rPr>
        <w:t>To build our model, w</w:t>
      </w:r>
      <w:r w:rsidRPr="00C358B9">
        <w:rPr>
          <w:rFonts w:ascii="Times New Roman" w:hAnsi="Times New Roman" w:cs="Times New Roman"/>
          <w:i w:val="0"/>
          <w:sz w:val="24"/>
          <w:szCs w:val="24"/>
        </w:rPr>
        <w:t xml:space="preserve">e </w:t>
      </w:r>
      <w:r>
        <w:rPr>
          <w:rFonts w:ascii="Times New Roman" w:hAnsi="Times New Roman" w:cs="Times New Roman"/>
          <w:i w:val="0"/>
          <w:sz w:val="24"/>
          <w:szCs w:val="24"/>
        </w:rPr>
        <w:t xml:space="preserve">first </w:t>
      </w:r>
      <w:r w:rsidRPr="00C358B9">
        <w:rPr>
          <w:rFonts w:ascii="Times New Roman" w:hAnsi="Times New Roman" w:cs="Times New Roman"/>
          <w:i w:val="0"/>
          <w:sz w:val="24"/>
          <w:szCs w:val="24"/>
        </w:rPr>
        <w:t>conducted exploratory analysis with one imputation</w:t>
      </w:r>
      <w:r>
        <w:rPr>
          <w:rFonts w:ascii="Times New Roman" w:hAnsi="Times New Roman" w:cs="Times New Roman"/>
          <w:i w:val="0"/>
          <w:sz w:val="24"/>
          <w:szCs w:val="24"/>
        </w:rPr>
        <w:t xml:space="preserve"> of missing data. Then, when we had constructed our models, we re-ran it using the </w:t>
      </w:r>
      <w:r w:rsidRPr="00C358B9">
        <w:rPr>
          <w:rFonts w:ascii="Times New Roman" w:hAnsi="Times New Roman" w:cs="Times New Roman"/>
          <w:i w:val="0"/>
          <w:sz w:val="24"/>
          <w:szCs w:val="24"/>
        </w:rPr>
        <w:t xml:space="preserve">five </w:t>
      </w:r>
      <w:r>
        <w:rPr>
          <w:rFonts w:ascii="Times New Roman" w:hAnsi="Times New Roman" w:cs="Times New Roman"/>
          <w:i w:val="0"/>
          <w:sz w:val="24"/>
          <w:szCs w:val="24"/>
        </w:rPr>
        <w:t>remaining</w:t>
      </w:r>
      <w:r w:rsidRPr="00C358B9">
        <w:rPr>
          <w:rFonts w:ascii="Times New Roman" w:hAnsi="Times New Roman" w:cs="Times New Roman"/>
          <w:i w:val="0"/>
          <w:sz w:val="24"/>
          <w:szCs w:val="24"/>
        </w:rPr>
        <w:t xml:space="preserve"> imputations to o</w:t>
      </w:r>
      <w:r>
        <w:rPr>
          <w:rFonts w:ascii="Times New Roman" w:hAnsi="Times New Roman" w:cs="Times New Roman"/>
          <w:i w:val="0"/>
          <w:sz w:val="24"/>
          <w:szCs w:val="24"/>
        </w:rPr>
        <w:t>btain pooled parameter estimates</w:t>
      </w:r>
      <w:r w:rsidRPr="00C358B9">
        <w:rPr>
          <w:rFonts w:ascii="Times New Roman" w:hAnsi="Times New Roman" w:cs="Times New Roman"/>
          <w:i w:val="0"/>
          <w:sz w:val="24"/>
          <w:szCs w:val="24"/>
        </w:rPr>
        <w:t xml:space="preserve">. </w:t>
      </w:r>
      <w:r>
        <w:rPr>
          <w:rFonts w:ascii="Times New Roman" w:hAnsi="Times New Roman" w:cs="Times New Roman"/>
          <w:i w:val="0"/>
          <w:sz w:val="24"/>
          <w:szCs w:val="24"/>
        </w:rPr>
        <w:t>Because the pooling process takes into account variation amongst five imputations, it tends to increase</w:t>
      </w:r>
      <w:r w:rsidRPr="00C358B9">
        <w:rPr>
          <w:rFonts w:ascii="Times New Roman" w:hAnsi="Times New Roman" w:cs="Times New Roman"/>
          <w:i w:val="0"/>
          <w:sz w:val="24"/>
          <w:szCs w:val="24"/>
        </w:rPr>
        <w:t xml:space="preserve"> standard errors </w:t>
      </w:r>
      <w:r>
        <w:rPr>
          <w:rFonts w:ascii="Times New Roman" w:hAnsi="Times New Roman" w:cs="Times New Roman"/>
          <w:i w:val="0"/>
          <w:sz w:val="24"/>
          <w:szCs w:val="24"/>
        </w:rPr>
        <w:t>and lower</w:t>
      </w:r>
      <w:r w:rsidRPr="00C358B9">
        <w:rPr>
          <w:rFonts w:ascii="Times New Roman" w:hAnsi="Times New Roman" w:cs="Times New Roman"/>
          <w:i w:val="0"/>
          <w:sz w:val="24"/>
          <w:szCs w:val="24"/>
        </w:rPr>
        <w:t xml:space="preserve"> test statistics </w:t>
      </w:r>
      <w:r>
        <w:rPr>
          <w:rFonts w:ascii="Times New Roman" w:hAnsi="Times New Roman" w:cs="Times New Roman"/>
          <w:i w:val="0"/>
          <w:sz w:val="24"/>
          <w:szCs w:val="24"/>
        </w:rPr>
        <w:t xml:space="preserve">compared to those obtained from a single imputation, and therefore offers a more stringent test of the significance of individual parameters than could be obtained without pooling </w:t>
      </w:r>
      <w:r>
        <w:rPr>
          <w:rFonts w:ascii="Times New Roman" w:hAnsi="Times New Roman" w:cs="Times New Roman"/>
          <w:i w:val="0"/>
          <w:sz w:val="24"/>
          <w:szCs w:val="24"/>
        </w:rPr>
        <w:fldChar w:fldCharType="begin"/>
      </w:r>
      <w:r>
        <w:rPr>
          <w:rFonts w:ascii="Times New Roman" w:hAnsi="Times New Roman" w:cs="Times New Roman"/>
          <w:i w:val="0"/>
          <w:sz w:val="24"/>
          <w:szCs w:val="24"/>
        </w:rPr>
        <w:instrText xml:space="preserve"> ADDIN EN.CITE &lt;EndNote&gt;&lt;Cite&gt;&lt;Author&gt;Allison&lt;/Author&gt;&lt;Year&gt;2002&lt;/Year&gt;&lt;RecNum&gt;1336&lt;/RecNum&gt;&lt;record&gt;&lt;rec-number&gt;1336&lt;/rec-number&gt;&lt;foreign-keys&gt;&lt;key app="EN" db-id="9vdxvaaxpefxtzesd9apdt99zatdrt5pdrps"&gt;1336&lt;/key&gt;&lt;/foreign-keys&gt;&lt;ref-type name="Book"&gt;6&lt;/ref-type&gt;&lt;contributors&gt;&lt;authors&gt;&lt;author&gt;Allison, P. D.&lt;/author&gt;&lt;/authors&gt;&lt;/contributors&gt;&lt;titles&gt;&lt;title&gt;Missing data&lt;/title&gt;&lt;/titles&gt;&lt;dates&gt;&lt;year&gt;2002&lt;/year&gt;&lt;/dates&gt;&lt;pub-location&gt;Thousand Oaks, CA.&lt;/pub-location&gt;&lt;publisher&gt;Sage&lt;/publisher&gt;&lt;urls&gt;&lt;/urls&gt;&lt;/record&gt;&lt;/Cite&gt;&lt;/EndNote&gt;</w:instrText>
      </w:r>
      <w:r>
        <w:rPr>
          <w:rFonts w:ascii="Times New Roman" w:hAnsi="Times New Roman" w:cs="Times New Roman"/>
          <w:i w:val="0"/>
          <w:sz w:val="24"/>
          <w:szCs w:val="24"/>
        </w:rPr>
        <w:fldChar w:fldCharType="separate"/>
      </w:r>
      <w:r>
        <w:rPr>
          <w:rFonts w:ascii="Times New Roman" w:hAnsi="Times New Roman" w:cs="Times New Roman"/>
          <w:i w:val="0"/>
          <w:noProof/>
          <w:sz w:val="24"/>
          <w:szCs w:val="24"/>
        </w:rPr>
        <w:t>(Allison 2002)</w:t>
      </w:r>
      <w:r>
        <w:rPr>
          <w:rFonts w:ascii="Times New Roman" w:hAnsi="Times New Roman" w:cs="Times New Roman"/>
          <w:i w:val="0"/>
          <w:sz w:val="24"/>
          <w:szCs w:val="24"/>
        </w:rPr>
        <w:fldChar w:fldCharType="end"/>
      </w:r>
      <w:r>
        <w:rPr>
          <w:rFonts w:ascii="Times New Roman" w:hAnsi="Times New Roman" w:cs="Times New Roman"/>
          <w:i w:val="0"/>
          <w:sz w:val="24"/>
          <w:szCs w:val="24"/>
        </w:rPr>
        <w:t xml:space="preserve">. </w:t>
      </w:r>
      <w:r w:rsidRPr="00C358B9">
        <w:rPr>
          <w:rFonts w:ascii="Times New Roman" w:hAnsi="Times New Roman" w:cs="Times New Roman"/>
          <w:i w:val="0"/>
          <w:sz w:val="24"/>
          <w:szCs w:val="24"/>
        </w:rPr>
        <w:t>We</w:t>
      </w:r>
      <w:r w:rsidRPr="0034478E">
        <w:rPr>
          <w:rFonts w:ascii="Times New Roman" w:hAnsi="Times New Roman" w:cs="Times New Roman"/>
          <w:i w:val="0"/>
          <w:sz w:val="24"/>
          <w:szCs w:val="24"/>
        </w:rPr>
        <w:t xml:space="preserve"> compared the results of our regressions using both multiple imputation and </w:t>
      </w:r>
      <w:proofErr w:type="spellStart"/>
      <w:r w:rsidRPr="0034478E">
        <w:rPr>
          <w:rFonts w:ascii="Times New Roman" w:hAnsi="Times New Roman" w:cs="Times New Roman"/>
          <w:i w:val="0"/>
          <w:sz w:val="24"/>
          <w:szCs w:val="24"/>
        </w:rPr>
        <w:t>listwise</w:t>
      </w:r>
      <w:proofErr w:type="spellEnd"/>
      <w:r w:rsidRPr="0034478E">
        <w:rPr>
          <w:rFonts w:ascii="Times New Roman" w:hAnsi="Times New Roman" w:cs="Times New Roman"/>
          <w:i w:val="0"/>
          <w:sz w:val="24"/>
          <w:szCs w:val="24"/>
        </w:rPr>
        <w:t xml:space="preserve"> deletion methods</w:t>
      </w:r>
      <w:r>
        <w:rPr>
          <w:rFonts w:ascii="Times New Roman" w:hAnsi="Times New Roman" w:cs="Times New Roman"/>
          <w:i w:val="0"/>
          <w:sz w:val="24"/>
          <w:szCs w:val="24"/>
        </w:rPr>
        <w:t>, and</w:t>
      </w:r>
      <w:r w:rsidRPr="0034478E">
        <w:rPr>
          <w:rFonts w:ascii="Times New Roman" w:hAnsi="Times New Roman" w:cs="Times New Roman"/>
          <w:i w:val="0"/>
          <w:sz w:val="24"/>
          <w:szCs w:val="24"/>
        </w:rPr>
        <w:t xml:space="preserve"> found them to be substantively the same.</w:t>
      </w:r>
    </w:p>
    <w:p w:rsidR="00066E01" w:rsidRPr="00C716B5" w:rsidRDefault="00066E01" w:rsidP="00C716B5">
      <w:pPr>
        <w:keepNext/>
        <w:spacing w:line="480" w:lineRule="auto"/>
        <w:ind w:firstLine="0"/>
        <w:rPr>
          <w:rFonts w:ascii="Times New Roman" w:hAnsi="Times New Roman" w:cs="Times New Roman"/>
          <w:b/>
          <w:sz w:val="24"/>
          <w:szCs w:val="24"/>
        </w:rPr>
      </w:pPr>
    </w:p>
    <w:sectPr w:rsidR="00066E01" w:rsidRPr="00C716B5" w:rsidSect="00066E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6B5"/>
    <w:rsid w:val="000025F4"/>
    <w:rsid w:val="0000290B"/>
    <w:rsid w:val="000038AB"/>
    <w:rsid w:val="00004492"/>
    <w:rsid w:val="00004855"/>
    <w:rsid w:val="00006411"/>
    <w:rsid w:val="00006FB6"/>
    <w:rsid w:val="000111DC"/>
    <w:rsid w:val="00011420"/>
    <w:rsid w:val="00011AB4"/>
    <w:rsid w:val="00012D39"/>
    <w:rsid w:val="00012EDD"/>
    <w:rsid w:val="000138CE"/>
    <w:rsid w:val="00014C1C"/>
    <w:rsid w:val="00014EEE"/>
    <w:rsid w:val="00014FAE"/>
    <w:rsid w:val="00015D05"/>
    <w:rsid w:val="000163C0"/>
    <w:rsid w:val="000167D6"/>
    <w:rsid w:val="0001722E"/>
    <w:rsid w:val="000201D3"/>
    <w:rsid w:val="0002057E"/>
    <w:rsid w:val="00021329"/>
    <w:rsid w:val="000215A2"/>
    <w:rsid w:val="00021D54"/>
    <w:rsid w:val="000230A0"/>
    <w:rsid w:val="0002337C"/>
    <w:rsid w:val="00024D3A"/>
    <w:rsid w:val="00025CE8"/>
    <w:rsid w:val="0002628C"/>
    <w:rsid w:val="0002646C"/>
    <w:rsid w:val="00026531"/>
    <w:rsid w:val="00027617"/>
    <w:rsid w:val="000276C2"/>
    <w:rsid w:val="00030A35"/>
    <w:rsid w:val="00030D6A"/>
    <w:rsid w:val="0003115E"/>
    <w:rsid w:val="000314A0"/>
    <w:rsid w:val="00032EAF"/>
    <w:rsid w:val="00034FDE"/>
    <w:rsid w:val="00035B23"/>
    <w:rsid w:val="00036133"/>
    <w:rsid w:val="00036552"/>
    <w:rsid w:val="00037B2E"/>
    <w:rsid w:val="000426A9"/>
    <w:rsid w:val="00042964"/>
    <w:rsid w:val="00042A59"/>
    <w:rsid w:val="000440D9"/>
    <w:rsid w:val="00044B06"/>
    <w:rsid w:val="00045723"/>
    <w:rsid w:val="00045C0C"/>
    <w:rsid w:val="00046AE1"/>
    <w:rsid w:val="00050F38"/>
    <w:rsid w:val="00051037"/>
    <w:rsid w:val="000514F2"/>
    <w:rsid w:val="00051AD5"/>
    <w:rsid w:val="00051F14"/>
    <w:rsid w:val="000532FE"/>
    <w:rsid w:val="000534C2"/>
    <w:rsid w:val="00054B1B"/>
    <w:rsid w:val="00055159"/>
    <w:rsid w:val="000561C4"/>
    <w:rsid w:val="0005726F"/>
    <w:rsid w:val="00057596"/>
    <w:rsid w:val="00057D50"/>
    <w:rsid w:val="00057EDC"/>
    <w:rsid w:val="000604C3"/>
    <w:rsid w:val="000608A0"/>
    <w:rsid w:val="00061F3C"/>
    <w:rsid w:val="00062D08"/>
    <w:rsid w:val="00066E01"/>
    <w:rsid w:val="000670E1"/>
    <w:rsid w:val="000675D3"/>
    <w:rsid w:val="00072B4A"/>
    <w:rsid w:val="00073C02"/>
    <w:rsid w:val="00073F7F"/>
    <w:rsid w:val="00074EE0"/>
    <w:rsid w:val="000759E3"/>
    <w:rsid w:val="00080347"/>
    <w:rsid w:val="00080406"/>
    <w:rsid w:val="00080561"/>
    <w:rsid w:val="000810B9"/>
    <w:rsid w:val="00081509"/>
    <w:rsid w:val="00082F90"/>
    <w:rsid w:val="00084E69"/>
    <w:rsid w:val="00086066"/>
    <w:rsid w:val="000902A7"/>
    <w:rsid w:val="00090A93"/>
    <w:rsid w:val="00092885"/>
    <w:rsid w:val="00092D13"/>
    <w:rsid w:val="00093472"/>
    <w:rsid w:val="0009452B"/>
    <w:rsid w:val="00094DBE"/>
    <w:rsid w:val="0009554F"/>
    <w:rsid w:val="00095D00"/>
    <w:rsid w:val="00095FAC"/>
    <w:rsid w:val="00096634"/>
    <w:rsid w:val="00096F32"/>
    <w:rsid w:val="000A031E"/>
    <w:rsid w:val="000A0E50"/>
    <w:rsid w:val="000A16EC"/>
    <w:rsid w:val="000A264A"/>
    <w:rsid w:val="000A3593"/>
    <w:rsid w:val="000A4D8C"/>
    <w:rsid w:val="000A4DF6"/>
    <w:rsid w:val="000A6203"/>
    <w:rsid w:val="000A63F8"/>
    <w:rsid w:val="000A656F"/>
    <w:rsid w:val="000A6877"/>
    <w:rsid w:val="000A6D4B"/>
    <w:rsid w:val="000A7524"/>
    <w:rsid w:val="000A77A7"/>
    <w:rsid w:val="000B0877"/>
    <w:rsid w:val="000B0A73"/>
    <w:rsid w:val="000B0DB5"/>
    <w:rsid w:val="000B0F71"/>
    <w:rsid w:val="000B1A13"/>
    <w:rsid w:val="000B1E07"/>
    <w:rsid w:val="000B1F22"/>
    <w:rsid w:val="000B1F25"/>
    <w:rsid w:val="000B2298"/>
    <w:rsid w:val="000B2F17"/>
    <w:rsid w:val="000B34E9"/>
    <w:rsid w:val="000B36CE"/>
    <w:rsid w:val="000B4544"/>
    <w:rsid w:val="000B4D19"/>
    <w:rsid w:val="000B53D1"/>
    <w:rsid w:val="000B5A09"/>
    <w:rsid w:val="000B5BAF"/>
    <w:rsid w:val="000C0159"/>
    <w:rsid w:val="000C0503"/>
    <w:rsid w:val="000C2D50"/>
    <w:rsid w:val="000C3337"/>
    <w:rsid w:val="000C3B5B"/>
    <w:rsid w:val="000C44C2"/>
    <w:rsid w:val="000C478C"/>
    <w:rsid w:val="000C6C70"/>
    <w:rsid w:val="000C7590"/>
    <w:rsid w:val="000D095E"/>
    <w:rsid w:val="000D145A"/>
    <w:rsid w:val="000D279D"/>
    <w:rsid w:val="000D28A3"/>
    <w:rsid w:val="000D4146"/>
    <w:rsid w:val="000D6254"/>
    <w:rsid w:val="000D659A"/>
    <w:rsid w:val="000D6FAF"/>
    <w:rsid w:val="000D71B8"/>
    <w:rsid w:val="000D7A66"/>
    <w:rsid w:val="000D7F49"/>
    <w:rsid w:val="000E006B"/>
    <w:rsid w:val="000E1004"/>
    <w:rsid w:val="000E12A8"/>
    <w:rsid w:val="000E15C9"/>
    <w:rsid w:val="000E2706"/>
    <w:rsid w:val="000E391D"/>
    <w:rsid w:val="000E53C0"/>
    <w:rsid w:val="000E66CE"/>
    <w:rsid w:val="000E6912"/>
    <w:rsid w:val="000F153D"/>
    <w:rsid w:val="000F15A3"/>
    <w:rsid w:val="000F1698"/>
    <w:rsid w:val="000F28C4"/>
    <w:rsid w:val="000F29A1"/>
    <w:rsid w:val="000F2AAC"/>
    <w:rsid w:val="000F2DE4"/>
    <w:rsid w:val="000F3B2F"/>
    <w:rsid w:val="000F3F77"/>
    <w:rsid w:val="000F4499"/>
    <w:rsid w:val="000F4B00"/>
    <w:rsid w:val="000F5C75"/>
    <w:rsid w:val="000F5F58"/>
    <w:rsid w:val="000F7AEA"/>
    <w:rsid w:val="001001CF"/>
    <w:rsid w:val="00100745"/>
    <w:rsid w:val="00102730"/>
    <w:rsid w:val="001063E6"/>
    <w:rsid w:val="0010692E"/>
    <w:rsid w:val="00110C2B"/>
    <w:rsid w:val="00112DF2"/>
    <w:rsid w:val="00113B22"/>
    <w:rsid w:val="00115CD2"/>
    <w:rsid w:val="0012035A"/>
    <w:rsid w:val="00120874"/>
    <w:rsid w:val="00121711"/>
    <w:rsid w:val="00121BDC"/>
    <w:rsid w:val="00123845"/>
    <w:rsid w:val="00126B7B"/>
    <w:rsid w:val="001270F3"/>
    <w:rsid w:val="00130B2A"/>
    <w:rsid w:val="00133099"/>
    <w:rsid w:val="00135B73"/>
    <w:rsid w:val="00135B9F"/>
    <w:rsid w:val="00136DEF"/>
    <w:rsid w:val="001371A2"/>
    <w:rsid w:val="0014106A"/>
    <w:rsid w:val="00141124"/>
    <w:rsid w:val="00141399"/>
    <w:rsid w:val="00141CCF"/>
    <w:rsid w:val="00141DD4"/>
    <w:rsid w:val="001429B5"/>
    <w:rsid w:val="00143279"/>
    <w:rsid w:val="00143365"/>
    <w:rsid w:val="00143819"/>
    <w:rsid w:val="001439E4"/>
    <w:rsid w:val="00143E65"/>
    <w:rsid w:val="00145A30"/>
    <w:rsid w:val="00145F08"/>
    <w:rsid w:val="0014665A"/>
    <w:rsid w:val="0014689F"/>
    <w:rsid w:val="001468AE"/>
    <w:rsid w:val="00150689"/>
    <w:rsid w:val="00152720"/>
    <w:rsid w:val="00152A61"/>
    <w:rsid w:val="00153ADE"/>
    <w:rsid w:val="00154C19"/>
    <w:rsid w:val="00154C8D"/>
    <w:rsid w:val="00154C9D"/>
    <w:rsid w:val="00154F87"/>
    <w:rsid w:val="00155729"/>
    <w:rsid w:val="00156BFA"/>
    <w:rsid w:val="00157BF0"/>
    <w:rsid w:val="0016017E"/>
    <w:rsid w:val="00161003"/>
    <w:rsid w:val="00163072"/>
    <w:rsid w:val="00163843"/>
    <w:rsid w:val="001639E9"/>
    <w:rsid w:val="00164D90"/>
    <w:rsid w:val="001713A8"/>
    <w:rsid w:val="00172746"/>
    <w:rsid w:val="0017294F"/>
    <w:rsid w:val="00172AB7"/>
    <w:rsid w:val="001734BF"/>
    <w:rsid w:val="00173957"/>
    <w:rsid w:val="0017506B"/>
    <w:rsid w:val="001757AA"/>
    <w:rsid w:val="00176711"/>
    <w:rsid w:val="00176E06"/>
    <w:rsid w:val="00176E32"/>
    <w:rsid w:val="001817E8"/>
    <w:rsid w:val="00181F0D"/>
    <w:rsid w:val="00181F8D"/>
    <w:rsid w:val="00182A1A"/>
    <w:rsid w:val="00184E5A"/>
    <w:rsid w:val="00185054"/>
    <w:rsid w:val="001853F6"/>
    <w:rsid w:val="00185E15"/>
    <w:rsid w:val="00186255"/>
    <w:rsid w:val="00187BB5"/>
    <w:rsid w:val="00187F36"/>
    <w:rsid w:val="001938C2"/>
    <w:rsid w:val="00195275"/>
    <w:rsid w:val="00195B2C"/>
    <w:rsid w:val="00195F83"/>
    <w:rsid w:val="00196663"/>
    <w:rsid w:val="00196CCF"/>
    <w:rsid w:val="00197254"/>
    <w:rsid w:val="0019729B"/>
    <w:rsid w:val="00197406"/>
    <w:rsid w:val="001A0492"/>
    <w:rsid w:val="001A085D"/>
    <w:rsid w:val="001A13F6"/>
    <w:rsid w:val="001A18B0"/>
    <w:rsid w:val="001A18E0"/>
    <w:rsid w:val="001A1EA8"/>
    <w:rsid w:val="001A58F5"/>
    <w:rsid w:val="001A5CE2"/>
    <w:rsid w:val="001A6C4B"/>
    <w:rsid w:val="001B0536"/>
    <w:rsid w:val="001B05EF"/>
    <w:rsid w:val="001B104D"/>
    <w:rsid w:val="001B1C31"/>
    <w:rsid w:val="001B2A1B"/>
    <w:rsid w:val="001B2BE8"/>
    <w:rsid w:val="001B39E9"/>
    <w:rsid w:val="001B43A7"/>
    <w:rsid w:val="001B465C"/>
    <w:rsid w:val="001B46C1"/>
    <w:rsid w:val="001B513C"/>
    <w:rsid w:val="001B533A"/>
    <w:rsid w:val="001B545B"/>
    <w:rsid w:val="001B5C8D"/>
    <w:rsid w:val="001B730C"/>
    <w:rsid w:val="001B74C9"/>
    <w:rsid w:val="001B7581"/>
    <w:rsid w:val="001C0039"/>
    <w:rsid w:val="001C12EB"/>
    <w:rsid w:val="001C15C6"/>
    <w:rsid w:val="001C4FB0"/>
    <w:rsid w:val="001C56A6"/>
    <w:rsid w:val="001C58E4"/>
    <w:rsid w:val="001C5A59"/>
    <w:rsid w:val="001C5C0F"/>
    <w:rsid w:val="001C6CF0"/>
    <w:rsid w:val="001C791D"/>
    <w:rsid w:val="001C7B58"/>
    <w:rsid w:val="001C7C92"/>
    <w:rsid w:val="001D053B"/>
    <w:rsid w:val="001D05E3"/>
    <w:rsid w:val="001D1E74"/>
    <w:rsid w:val="001D2C91"/>
    <w:rsid w:val="001D39CC"/>
    <w:rsid w:val="001D68A2"/>
    <w:rsid w:val="001E13F4"/>
    <w:rsid w:val="001E1694"/>
    <w:rsid w:val="001E2665"/>
    <w:rsid w:val="001E2784"/>
    <w:rsid w:val="001E2EC1"/>
    <w:rsid w:val="001E49A6"/>
    <w:rsid w:val="001E5030"/>
    <w:rsid w:val="001E533F"/>
    <w:rsid w:val="001E5793"/>
    <w:rsid w:val="001E6CB7"/>
    <w:rsid w:val="001E6E0A"/>
    <w:rsid w:val="001E71B0"/>
    <w:rsid w:val="001E73A0"/>
    <w:rsid w:val="001E767D"/>
    <w:rsid w:val="001F06F9"/>
    <w:rsid w:val="001F07B9"/>
    <w:rsid w:val="001F1272"/>
    <w:rsid w:val="001F1F6B"/>
    <w:rsid w:val="001F4FCB"/>
    <w:rsid w:val="001F4FD5"/>
    <w:rsid w:val="001F529C"/>
    <w:rsid w:val="001F58E1"/>
    <w:rsid w:val="001F5CE8"/>
    <w:rsid w:val="001F5DC8"/>
    <w:rsid w:val="001F6EA7"/>
    <w:rsid w:val="00201D4E"/>
    <w:rsid w:val="0020274F"/>
    <w:rsid w:val="00202BCF"/>
    <w:rsid w:val="00202C58"/>
    <w:rsid w:val="0020343F"/>
    <w:rsid w:val="00203AD4"/>
    <w:rsid w:val="00204426"/>
    <w:rsid w:val="002061A0"/>
    <w:rsid w:val="00207842"/>
    <w:rsid w:val="0021046A"/>
    <w:rsid w:val="002110E2"/>
    <w:rsid w:val="002113F3"/>
    <w:rsid w:val="002124EA"/>
    <w:rsid w:val="00212D5D"/>
    <w:rsid w:val="00213104"/>
    <w:rsid w:val="00213534"/>
    <w:rsid w:val="00213EEE"/>
    <w:rsid w:val="00214009"/>
    <w:rsid w:val="0022096D"/>
    <w:rsid w:val="00220FD1"/>
    <w:rsid w:val="00222141"/>
    <w:rsid w:val="002227D6"/>
    <w:rsid w:val="00222A2D"/>
    <w:rsid w:val="00223188"/>
    <w:rsid w:val="00223B6E"/>
    <w:rsid w:val="00224C20"/>
    <w:rsid w:val="002268CD"/>
    <w:rsid w:val="0022779F"/>
    <w:rsid w:val="00227D0D"/>
    <w:rsid w:val="00227F53"/>
    <w:rsid w:val="0023070F"/>
    <w:rsid w:val="0023096B"/>
    <w:rsid w:val="00230BD6"/>
    <w:rsid w:val="00230CB9"/>
    <w:rsid w:val="00231099"/>
    <w:rsid w:val="00231299"/>
    <w:rsid w:val="00232DEE"/>
    <w:rsid w:val="0023580A"/>
    <w:rsid w:val="00235EB3"/>
    <w:rsid w:val="002373E6"/>
    <w:rsid w:val="00237F3D"/>
    <w:rsid w:val="002402D4"/>
    <w:rsid w:val="00240549"/>
    <w:rsid w:val="0024180D"/>
    <w:rsid w:val="0024199C"/>
    <w:rsid w:val="00241D8C"/>
    <w:rsid w:val="002421D1"/>
    <w:rsid w:val="002440C3"/>
    <w:rsid w:val="0024422D"/>
    <w:rsid w:val="0024438F"/>
    <w:rsid w:val="00244AFB"/>
    <w:rsid w:val="00244C7D"/>
    <w:rsid w:val="00246503"/>
    <w:rsid w:val="00247BCF"/>
    <w:rsid w:val="0025011F"/>
    <w:rsid w:val="002516A4"/>
    <w:rsid w:val="0025224A"/>
    <w:rsid w:val="0025290D"/>
    <w:rsid w:val="00253739"/>
    <w:rsid w:val="002538CF"/>
    <w:rsid w:val="00254599"/>
    <w:rsid w:val="00254F1C"/>
    <w:rsid w:val="00255C4F"/>
    <w:rsid w:val="002560B5"/>
    <w:rsid w:val="00256D86"/>
    <w:rsid w:val="0026066B"/>
    <w:rsid w:val="00260926"/>
    <w:rsid w:val="00262130"/>
    <w:rsid w:val="002628AD"/>
    <w:rsid w:val="002636C4"/>
    <w:rsid w:val="00263E1B"/>
    <w:rsid w:val="00265981"/>
    <w:rsid w:val="002664F8"/>
    <w:rsid w:val="00266C0D"/>
    <w:rsid w:val="002703D5"/>
    <w:rsid w:val="00270A1A"/>
    <w:rsid w:val="002715B9"/>
    <w:rsid w:val="002739F9"/>
    <w:rsid w:val="00274208"/>
    <w:rsid w:val="00276AB9"/>
    <w:rsid w:val="00277BE7"/>
    <w:rsid w:val="0028036B"/>
    <w:rsid w:val="002803DD"/>
    <w:rsid w:val="00281B12"/>
    <w:rsid w:val="002841BB"/>
    <w:rsid w:val="00284D21"/>
    <w:rsid w:val="00285A7B"/>
    <w:rsid w:val="00286CA5"/>
    <w:rsid w:val="00286ED3"/>
    <w:rsid w:val="0029032B"/>
    <w:rsid w:val="00291689"/>
    <w:rsid w:val="0029186A"/>
    <w:rsid w:val="00291AAA"/>
    <w:rsid w:val="002920DD"/>
    <w:rsid w:val="002923DA"/>
    <w:rsid w:val="00292947"/>
    <w:rsid w:val="00293172"/>
    <w:rsid w:val="002941C0"/>
    <w:rsid w:val="00294A4A"/>
    <w:rsid w:val="00294E05"/>
    <w:rsid w:val="00296DF5"/>
    <w:rsid w:val="00297001"/>
    <w:rsid w:val="00297309"/>
    <w:rsid w:val="0029772E"/>
    <w:rsid w:val="002A0651"/>
    <w:rsid w:val="002A07B6"/>
    <w:rsid w:val="002A0C16"/>
    <w:rsid w:val="002A1546"/>
    <w:rsid w:val="002A22AD"/>
    <w:rsid w:val="002A550E"/>
    <w:rsid w:val="002A5F0E"/>
    <w:rsid w:val="002A680B"/>
    <w:rsid w:val="002A6AF0"/>
    <w:rsid w:val="002B05EE"/>
    <w:rsid w:val="002B1631"/>
    <w:rsid w:val="002B1EBF"/>
    <w:rsid w:val="002B1EC7"/>
    <w:rsid w:val="002B2BEA"/>
    <w:rsid w:val="002B2FA5"/>
    <w:rsid w:val="002B389D"/>
    <w:rsid w:val="002B392B"/>
    <w:rsid w:val="002B50D7"/>
    <w:rsid w:val="002B52AD"/>
    <w:rsid w:val="002B6334"/>
    <w:rsid w:val="002B6592"/>
    <w:rsid w:val="002C19A8"/>
    <w:rsid w:val="002C3142"/>
    <w:rsid w:val="002C65AB"/>
    <w:rsid w:val="002C66E5"/>
    <w:rsid w:val="002C6F6D"/>
    <w:rsid w:val="002D0226"/>
    <w:rsid w:val="002D038E"/>
    <w:rsid w:val="002D09D1"/>
    <w:rsid w:val="002D0C2E"/>
    <w:rsid w:val="002D2B6F"/>
    <w:rsid w:val="002D4104"/>
    <w:rsid w:val="002D46A5"/>
    <w:rsid w:val="002D490F"/>
    <w:rsid w:val="002D52F9"/>
    <w:rsid w:val="002D7FE3"/>
    <w:rsid w:val="002E09B7"/>
    <w:rsid w:val="002E2066"/>
    <w:rsid w:val="002E43BD"/>
    <w:rsid w:val="002E4BF2"/>
    <w:rsid w:val="002E53F6"/>
    <w:rsid w:val="002E56B2"/>
    <w:rsid w:val="002E5E88"/>
    <w:rsid w:val="002E625E"/>
    <w:rsid w:val="002E65B8"/>
    <w:rsid w:val="002E6811"/>
    <w:rsid w:val="002E799B"/>
    <w:rsid w:val="002E7F95"/>
    <w:rsid w:val="002F07B8"/>
    <w:rsid w:val="002F1041"/>
    <w:rsid w:val="002F23B9"/>
    <w:rsid w:val="002F2B0D"/>
    <w:rsid w:val="002F2C7D"/>
    <w:rsid w:val="002F2EF4"/>
    <w:rsid w:val="002F39CF"/>
    <w:rsid w:val="002F3D2C"/>
    <w:rsid w:val="002F4240"/>
    <w:rsid w:val="002F42A4"/>
    <w:rsid w:val="002F4F62"/>
    <w:rsid w:val="002F59CB"/>
    <w:rsid w:val="002F68B7"/>
    <w:rsid w:val="002F6A16"/>
    <w:rsid w:val="002F7345"/>
    <w:rsid w:val="0030028F"/>
    <w:rsid w:val="003008CC"/>
    <w:rsid w:val="003026CB"/>
    <w:rsid w:val="00305025"/>
    <w:rsid w:val="00305B79"/>
    <w:rsid w:val="00306ECD"/>
    <w:rsid w:val="003073F1"/>
    <w:rsid w:val="003102AF"/>
    <w:rsid w:val="00310E2D"/>
    <w:rsid w:val="00311C5B"/>
    <w:rsid w:val="00312487"/>
    <w:rsid w:val="00312609"/>
    <w:rsid w:val="0031312F"/>
    <w:rsid w:val="00316A4D"/>
    <w:rsid w:val="00317F54"/>
    <w:rsid w:val="0032009B"/>
    <w:rsid w:val="003204D7"/>
    <w:rsid w:val="00320796"/>
    <w:rsid w:val="00321E4F"/>
    <w:rsid w:val="00322249"/>
    <w:rsid w:val="00322D9F"/>
    <w:rsid w:val="00323F04"/>
    <w:rsid w:val="00324112"/>
    <w:rsid w:val="00326493"/>
    <w:rsid w:val="0032665E"/>
    <w:rsid w:val="00327493"/>
    <w:rsid w:val="00327B11"/>
    <w:rsid w:val="003313B6"/>
    <w:rsid w:val="003316D4"/>
    <w:rsid w:val="00331B46"/>
    <w:rsid w:val="003322DE"/>
    <w:rsid w:val="003329FB"/>
    <w:rsid w:val="00333165"/>
    <w:rsid w:val="0033394D"/>
    <w:rsid w:val="00333EEC"/>
    <w:rsid w:val="0033562D"/>
    <w:rsid w:val="003360F0"/>
    <w:rsid w:val="00336401"/>
    <w:rsid w:val="00336FD9"/>
    <w:rsid w:val="003374F7"/>
    <w:rsid w:val="00337D94"/>
    <w:rsid w:val="003407D4"/>
    <w:rsid w:val="0034105E"/>
    <w:rsid w:val="00343218"/>
    <w:rsid w:val="00343233"/>
    <w:rsid w:val="00344B59"/>
    <w:rsid w:val="0034524E"/>
    <w:rsid w:val="00345752"/>
    <w:rsid w:val="00345E0F"/>
    <w:rsid w:val="003465E4"/>
    <w:rsid w:val="00346718"/>
    <w:rsid w:val="003472D6"/>
    <w:rsid w:val="00347408"/>
    <w:rsid w:val="00350F81"/>
    <w:rsid w:val="003515CF"/>
    <w:rsid w:val="00352305"/>
    <w:rsid w:val="00352A24"/>
    <w:rsid w:val="003539C4"/>
    <w:rsid w:val="00353EF8"/>
    <w:rsid w:val="0035588B"/>
    <w:rsid w:val="00355E0E"/>
    <w:rsid w:val="00357613"/>
    <w:rsid w:val="003602D6"/>
    <w:rsid w:val="003615C9"/>
    <w:rsid w:val="003618DE"/>
    <w:rsid w:val="0036262C"/>
    <w:rsid w:val="00362783"/>
    <w:rsid w:val="0036305C"/>
    <w:rsid w:val="00363663"/>
    <w:rsid w:val="00363829"/>
    <w:rsid w:val="00364B67"/>
    <w:rsid w:val="003652BB"/>
    <w:rsid w:val="003653F8"/>
    <w:rsid w:val="00366E36"/>
    <w:rsid w:val="003671A4"/>
    <w:rsid w:val="00367805"/>
    <w:rsid w:val="00367E54"/>
    <w:rsid w:val="00367FF5"/>
    <w:rsid w:val="00370669"/>
    <w:rsid w:val="00370C4D"/>
    <w:rsid w:val="00370CBD"/>
    <w:rsid w:val="0037107A"/>
    <w:rsid w:val="00372088"/>
    <w:rsid w:val="00372567"/>
    <w:rsid w:val="00372D2E"/>
    <w:rsid w:val="003735ED"/>
    <w:rsid w:val="00373D2D"/>
    <w:rsid w:val="00374561"/>
    <w:rsid w:val="00374BAA"/>
    <w:rsid w:val="00374D39"/>
    <w:rsid w:val="00374F1C"/>
    <w:rsid w:val="0037543A"/>
    <w:rsid w:val="00377C75"/>
    <w:rsid w:val="00377D5B"/>
    <w:rsid w:val="0038155F"/>
    <w:rsid w:val="003815CC"/>
    <w:rsid w:val="00382C18"/>
    <w:rsid w:val="00383E57"/>
    <w:rsid w:val="00384347"/>
    <w:rsid w:val="003852DD"/>
    <w:rsid w:val="00385ED0"/>
    <w:rsid w:val="00386184"/>
    <w:rsid w:val="0038682A"/>
    <w:rsid w:val="00386C28"/>
    <w:rsid w:val="00386DD6"/>
    <w:rsid w:val="0039116C"/>
    <w:rsid w:val="00391891"/>
    <w:rsid w:val="00391EB0"/>
    <w:rsid w:val="00391ED6"/>
    <w:rsid w:val="0039210C"/>
    <w:rsid w:val="003921BE"/>
    <w:rsid w:val="00392A5E"/>
    <w:rsid w:val="00392B01"/>
    <w:rsid w:val="0039445E"/>
    <w:rsid w:val="00394A1F"/>
    <w:rsid w:val="00395E46"/>
    <w:rsid w:val="003A0619"/>
    <w:rsid w:val="003A116D"/>
    <w:rsid w:val="003A19F6"/>
    <w:rsid w:val="003A3E71"/>
    <w:rsid w:val="003A5B41"/>
    <w:rsid w:val="003A5EC7"/>
    <w:rsid w:val="003A635C"/>
    <w:rsid w:val="003A6CDD"/>
    <w:rsid w:val="003A73D1"/>
    <w:rsid w:val="003B0165"/>
    <w:rsid w:val="003B14E8"/>
    <w:rsid w:val="003B1AE8"/>
    <w:rsid w:val="003B3EFC"/>
    <w:rsid w:val="003B53F8"/>
    <w:rsid w:val="003B5AEF"/>
    <w:rsid w:val="003B5CF7"/>
    <w:rsid w:val="003B68D0"/>
    <w:rsid w:val="003B6D12"/>
    <w:rsid w:val="003B767D"/>
    <w:rsid w:val="003B7788"/>
    <w:rsid w:val="003B7BBB"/>
    <w:rsid w:val="003C05EC"/>
    <w:rsid w:val="003C39EA"/>
    <w:rsid w:val="003C41A9"/>
    <w:rsid w:val="003C4D6C"/>
    <w:rsid w:val="003C5CE1"/>
    <w:rsid w:val="003D0E08"/>
    <w:rsid w:val="003D12FD"/>
    <w:rsid w:val="003D212F"/>
    <w:rsid w:val="003D28C0"/>
    <w:rsid w:val="003D2A6F"/>
    <w:rsid w:val="003D3158"/>
    <w:rsid w:val="003D3ED7"/>
    <w:rsid w:val="003D475E"/>
    <w:rsid w:val="003D58F7"/>
    <w:rsid w:val="003D6E1E"/>
    <w:rsid w:val="003E14CB"/>
    <w:rsid w:val="003E1963"/>
    <w:rsid w:val="003E1AF4"/>
    <w:rsid w:val="003E1C53"/>
    <w:rsid w:val="003E284B"/>
    <w:rsid w:val="003E2C47"/>
    <w:rsid w:val="003E4001"/>
    <w:rsid w:val="003E453F"/>
    <w:rsid w:val="003E4E56"/>
    <w:rsid w:val="003E5202"/>
    <w:rsid w:val="003E5BE2"/>
    <w:rsid w:val="003E68F3"/>
    <w:rsid w:val="003E7038"/>
    <w:rsid w:val="003E738F"/>
    <w:rsid w:val="003F0670"/>
    <w:rsid w:val="003F14E2"/>
    <w:rsid w:val="003F542B"/>
    <w:rsid w:val="003F590C"/>
    <w:rsid w:val="003F6783"/>
    <w:rsid w:val="00400018"/>
    <w:rsid w:val="00401466"/>
    <w:rsid w:val="004024BC"/>
    <w:rsid w:val="00402A52"/>
    <w:rsid w:val="0040307C"/>
    <w:rsid w:val="004046B4"/>
    <w:rsid w:val="00404826"/>
    <w:rsid w:val="00405281"/>
    <w:rsid w:val="00406808"/>
    <w:rsid w:val="004077E8"/>
    <w:rsid w:val="00407A71"/>
    <w:rsid w:val="0041023B"/>
    <w:rsid w:val="00410276"/>
    <w:rsid w:val="00412727"/>
    <w:rsid w:val="00412C00"/>
    <w:rsid w:val="00412CE1"/>
    <w:rsid w:val="004136C8"/>
    <w:rsid w:val="00413849"/>
    <w:rsid w:val="00413A62"/>
    <w:rsid w:val="00413F89"/>
    <w:rsid w:val="00414540"/>
    <w:rsid w:val="00414BBA"/>
    <w:rsid w:val="00414DE6"/>
    <w:rsid w:val="004155CC"/>
    <w:rsid w:val="00416998"/>
    <w:rsid w:val="00416FC9"/>
    <w:rsid w:val="004170C2"/>
    <w:rsid w:val="00422D4F"/>
    <w:rsid w:val="00422D84"/>
    <w:rsid w:val="00423C27"/>
    <w:rsid w:val="0042433D"/>
    <w:rsid w:val="0042438B"/>
    <w:rsid w:val="00426D91"/>
    <w:rsid w:val="00430365"/>
    <w:rsid w:val="004311C5"/>
    <w:rsid w:val="00431F51"/>
    <w:rsid w:val="004325B1"/>
    <w:rsid w:val="00432793"/>
    <w:rsid w:val="00434450"/>
    <w:rsid w:val="0043575E"/>
    <w:rsid w:val="00437C5A"/>
    <w:rsid w:val="0044313A"/>
    <w:rsid w:val="0044390E"/>
    <w:rsid w:val="00443B86"/>
    <w:rsid w:val="004444B1"/>
    <w:rsid w:val="00444AB8"/>
    <w:rsid w:val="0044503F"/>
    <w:rsid w:val="004464A0"/>
    <w:rsid w:val="00447882"/>
    <w:rsid w:val="00447A2D"/>
    <w:rsid w:val="0045008B"/>
    <w:rsid w:val="004507BA"/>
    <w:rsid w:val="00450F10"/>
    <w:rsid w:val="0045156D"/>
    <w:rsid w:val="00451AAA"/>
    <w:rsid w:val="0045560A"/>
    <w:rsid w:val="004605F1"/>
    <w:rsid w:val="004607CA"/>
    <w:rsid w:val="00461AC7"/>
    <w:rsid w:val="00461AD0"/>
    <w:rsid w:val="00462E44"/>
    <w:rsid w:val="00463D8C"/>
    <w:rsid w:val="00466095"/>
    <w:rsid w:val="00466523"/>
    <w:rsid w:val="00466FD9"/>
    <w:rsid w:val="00467A1A"/>
    <w:rsid w:val="00467D3D"/>
    <w:rsid w:val="004705ED"/>
    <w:rsid w:val="0047126B"/>
    <w:rsid w:val="00471686"/>
    <w:rsid w:val="00472332"/>
    <w:rsid w:val="004727A2"/>
    <w:rsid w:val="004737EE"/>
    <w:rsid w:val="00473CC2"/>
    <w:rsid w:val="00474DDE"/>
    <w:rsid w:val="004758B3"/>
    <w:rsid w:val="00477655"/>
    <w:rsid w:val="004813B3"/>
    <w:rsid w:val="00483170"/>
    <w:rsid w:val="004834BA"/>
    <w:rsid w:val="00483F7C"/>
    <w:rsid w:val="004841B0"/>
    <w:rsid w:val="00485212"/>
    <w:rsid w:val="004859B4"/>
    <w:rsid w:val="00485D55"/>
    <w:rsid w:val="00486F78"/>
    <w:rsid w:val="00487547"/>
    <w:rsid w:val="00487B3E"/>
    <w:rsid w:val="0049045E"/>
    <w:rsid w:val="0049178A"/>
    <w:rsid w:val="0049429A"/>
    <w:rsid w:val="004966EB"/>
    <w:rsid w:val="00497B7B"/>
    <w:rsid w:val="00497E9A"/>
    <w:rsid w:val="004A0D0A"/>
    <w:rsid w:val="004A1B17"/>
    <w:rsid w:val="004A1F3D"/>
    <w:rsid w:val="004A3F8A"/>
    <w:rsid w:val="004A5ACB"/>
    <w:rsid w:val="004A68B7"/>
    <w:rsid w:val="004A71BE"/>
    <w:rsid w:val="004B116D"/>
    <w:rsid w:val="004B29DF"/>
    <w:rsid w:val="004B3112"/>
    <w:rsid w:val="004B4211"/>
    <w:rsid w:val="004B54BC"/>
    <w:rsid w:val="004B5802"/>
    <w:rsid w:val="004B66C0"/>
    <w:rsid w:val="004B6A97"/>
    <w:rsid w:val="004B6B64"/>
    <w:rsid w:val="004B6F3D"/>
    <w:rsid w:val="004B7C9B"/>
    <w:rsid w:val="004C056E"/>
    <w:rsid w:val="004C06C2"/>
    <w:rsid w:val="004C2559"/>
    <w:rsid w:val="004C2DC9"/>
    <w:rsid w:val="004C33E5"/>
    <w:rsid w:val="004C35E6"/>
    <w:rsid w:val="004C441A"/>
    <w:rsid w:val="004C4B40"/>
    <w:rsid w:val="004C51A4"/>
    <w:rsid w:val="004C617B"/>
    <w:rsid w:val="004C66F8"/>
    <w:rsid w:val="004C689F"/>
    <w:rsid w:val="004C7E9E"/>
    <w:rsid w:val="004D0F18"/>
    <w:rsid w:val="004D2413"/>
    <w:rsid w:val="004D2D5D"/>
    <w:rsid w:val="004D3492"/>
    <w:rsid w:val="004D49E1"/>
    <w:rsid w:val="004D4A88"/>
    <w:rsid w:val="004D4F1D"/>
    <w:rsid w:val="004D5F7D"/>
    <w:rsid w:val="004E009C"/>
    <w:rsid w:val="004E0189"/>
    <w:rsid w:val="004E1309"/>
    <w:rsid w:val="004E1600"/>
    <w:rsid w:val="004E205E"/>
    <w:rsid w:val="004E25BE"/>
    <w:rsid w:val="004E3992"/>
    <w:rsid w:val="004E5665"/>
    <w:rsid w:val="004E5CC3"/>
    <w:rsid w:val="004E6581"/>
    <w:rsid w:val="004E666D"/>
    <w:rsid w:val="004E6739"/>
    <w:rsid w:val="004E67C1"/>
    <w:rsid w:val="004F20B7"/>
    <w:rsid w:val="004F2306"/>
    <w:rsid w:val="004F29CA"/>
    <w:rsid w:val="004F2BE7"/>
    <w:rsid w:val="004F3339"/>
    <w:rsid w:val="004F3362"/>
    <w:rsid w:val="004F3D61"/>
    <w:rsid w:val="004F5BF7"/>
    <w:rsid w:val="004F5E44"/>
    <w:rsid w:val="0050035E"/>
    <w:rsid w:val="00500C43"/>
    <w:rsid w:val="005032CF"/>
    <w:rsid w:val="00503ECC"/>
    <w:rsid w:val="00505652"/>
    <w:rsid w:val="00505A45"/>
    <w:rsid w:val="00505B4B"/>
    <w:rsid w:val="00505B6D"/>
    <w:rsid w:val="00506C26"/>
    <w:rsid w:val="00506F1B"/>
    <w:rsid w:val="00507331"/>
    <w:rsid w:val="0050739F"/>
    <w:rsid w:val="0051156C"/>
    <w:rsid w:val="005125F7"/>
    <w:rsid w:val="00512EAB"/>
    <w:rsid w:val="00513534"/>
    <w:rsid w:val="00514729"/>
    <w:rsid w:val="0051500E"/>
    <w:rsid w:val="0051550B"/>
    <w:rsid w:val="005175CF"/>
    <w:rsid w:val="00520EF4"/>
    <w:rsid w:val="0052297D"/>
    <w:rsid w:val="00523EA4"/>
    <w:rsid w:val="005248BC"/>
    <w:rsid w:val="00525366"/>
    <w:rsid w:val="005253F1"/>
    <w:rsid w:val="00526269"/>
    <w:rsid w:val="0052674F"/>
    <w:rsid w:val="0052764F"/>
    <w:rsid w:val="0053274E"/>
    <w:rsid w:val="00533580"/>
    <w:rsid w:val="0053427C"/>
    <w:rsid w:val="00535A01"/>
    <w:rsid w:val="00536828"/>
    <w:rsid w:val="00537090"/>
    <w:rsid w:val="00537151"/>
    <w:rsid w:val="005375F7"/>
    <w:rsid w:val="00537D65"/>
    <w:rsid w:val="00537E24"/>
    <w:rsid w:val="00537F35"/>
    <w:rsid w:val="00541D03"/>
    <w:rsid w:val="00543FEC"/>
    <w:rsid w:val="00544AB0"/>
    <w:rsid w:val="00544B03"/>
    <w:rsid w:val="00545012"/>
    <w:rsid w:val="0054510C"/>
    <w:rsid w:val="005451DC"/>
    <w:rsid w:val="005473ED"/>
    <w:rsid w:val="00547555"/>
    <w:rsid w:val="00547FB9"/>
    <w:rsid w:val="005506A1"/>
    <w:rsid w:val="00550D1A"/>
    <w:rsid w:val="005510B4"/>
    <w:rsid w:val="005525A4"/>
    <w:rsid w:val="0055568A"/>
    <w:rsid w:val="0055677A"/>
    <w:rsid w:val="00557166"/>
    <w:rsid w:val="005576FE"/>
    <w:rsid w:val="00557C6A"/>
    <w:rsid w:val="0056067E"/>
    <w:rsid w:val="00560CE7"/>
    <w:rsid w:val="00561C3E"/>
    <w:rsid w:val="005629ED"/>
    <w:rsid w:val="00562B50"/>
    <w:rsid w:val="00562EC1"/>
    <w:rsid w:val="00563710"/>
    <w:rsid w:val="00563DD1"/>
    <w:rsid w:val="00564CCC"/>
    <w:rsid w:val="0056580E"/>
    <w:rsid w:val="0056638C"/>
    <w:rsid w:val="00566AC2"/>
    <w:rsid w:val="005729D9"/>
    <w:rsid w:val="005742A3"/>
    <w:rsid w:val="0057569F"/>
    <w:rsid w:val="00575AB3"/>
    <w:rsid w:val="00576633"/>
    <w:rsid w:val="00576957"/>
    <w:rsid w:val="00576B72"/>
    <w:rsid w:val="00576E99"/>
    <w:rsid w:val="00577866"/>
    <w:rsid w:val="005801ED"/>
    <w:rsid w:val="005805C7"/>
    <w:rsid w:val="005810D8"/>
    <w:rsid w:val="005812D6"/>
    <w:rsid w:val="0058173A"/>
    <w:rsid w:val="00582357"/>
    <w:rsid w:val="00582771"/>
    <w:rsid w:val="005845DB"/>
    <w:rsid w:val="00584D98"/>
    <w:rsid w:val="00585E76"/>
    <w:rsid w:val="00586A19"/>
    <w:rsid w:val="00587723"/>
    <w:rsid w:val="00590003"/>
    <w:rsid w:val="00590125"/>
    <w:rsid w:val="00590667"/>
    <w:rsid w:val="00590795"/>
    <w:rsid w:val="00591C3D"/>
    <w:rsid w:val="00592F25"/>
    <w:rsid w:val="00593B62"/>
    <w:rsid w:val="00595A70"/>
    <w:rsid w:val="00595AD2"/>
    <w:rsid w:val="005A006F"/>
    <w:rsid w:val="005A01CB"/>
    <w:rsid w:val="005A0E3A"/>
    <w:rsid w:val="005A13B9"/>
    <w:rsid w:val="005A25C3"/>
    <w:rsid w:val="005A28CF"/>
    <w:rsid w:val="005A324B"/>
    <w:rsid w:val="005A38D6"/>
    <w:rsid w:val="005A473A"/>
    <w:rsid w:val="005A4C19"/>
    <w:rsid w:val="005A5500"/>
    <w:rsid w:val="005A62E8"/>
    <w:rsid w:val="005A62EB"/>
    <w:rsid w:val="005B0B7A"/>
    <w:rsid w:val="005B0C9E"/>
    <w:rsid w:val="005B0F1D"/>
    <w:rsid w:val="005B1345"/>
    <w:rsid w:val="005B1D35"/>
    <w:rsid w:val="005B2D30"/>
    <w:rsid w:val="005B2FBA"/>
    <w:rsid w:val="005B38AC"/>
    <w:rsid w:val="005B4B4D"/>
    <w:rsid w:val="005B6722"/>
    <w:rsid w:val="005C00E4"/>
    <w:rsid w:val="005C08FC"/>
    <w:rsid w:val="005C0EDC"/>
    <w:rsid w:val="005C12BF"/>
    <w:rsid w:val="005C13FB"/>
    <w:rsid w:val="005C1F05"/>
    <w:rsid w:val="005C1F21"/>
    <w:rsid w:val="005C27E2"/>
    <w:rsid w:val="005C40C2"/>
    <w:rsid w:val="005C4751"/>
    <w:rsid w:val="005C4A94"/>
    <w:rsid w:val="005C5751"/>
    <w:rsid w:val="005C7A14"/>
    <w:rsid w:val="005D0373"/>
    <w:rsid w:val="005D0D50"/>
    <w:rsid w:val="005D4093"/>
    <w:rsid w:val="005D51FF"/>
    <w:rsid w:val="005D599B"/>
    <w:rsid w:val="005D6925"/>
    <w:rsid w:val="005D7447"/>
    <w:rsid w:val="005E0B40"/>
    <w:rsid w:val="005E1201"/>
    <w:rsid w:val="005E3BF2"/>
    <w:rsid w:val="005E4A79"/>
    <w:rsid w:val="005E4B0D"/>
    <w:rsid w:val="005E534D"/>
    <w:rsid w:val="005E5EE7"/>
    <w:rsid w:val="005E72B0"/>
    <w:rsid w:val="005E740E"/>
    <w:rsid w:val="005E761E"/>
    <w:rsid w:val="005E76A7"/>
    <w:rsid w:val="005F082B"/>
    <w:rsid w:val="005F0A97"/>
    <w:rsid w:val="005F0DD2"/>
    <w:rsid w:val="005F2A92"/>
    <w:rsid w:val="005F35D1"/>
    <w:rsid w:val="005F40AF"/>
    <w:rsid w:val="005F41F8"/>
    <w:rsid w:val="005F4B5E"/>
    <w:rsid w:val="005F5DE6"/>
    <w:rsid w:val="005F65D3"/>
    <w:rsid w:val="005F7879"/>
    <w:rsid w:val="00600758"/>
    <w:rsid w:val="00600CBE"/>
    <w:rsid w:val="00602042"/>
    <w:rsid w:val="00602596"/>
    <w:rsid w:val="006027A3"/>
    <w:rsid w:val="00602BB1"/>
    <w:rsid w:val="00604252"/>
    <w:rsid w:val="00604411"/>
    <w:rsid w:val="0060552C"/>
    <w:rsid w:val="00605DDD"/>
    <w:rsid w:val="00606A9D"/>
    <w:rsid w:val="00610BC0"/>
    <w:rsid w:val="00610CCF"/>
    <w:rsid w:val="00610EF7"/>
    <w:rsid w:val="00611336"/>
    <w:rsid w:val="00611B9A"/>
    <w:rsid w:val="006133A5"/>
    <w:rsid w:val="00613596"/>
    <w:rsid w:val="00613632"/>
    <w:rsid w:val="00613E81"/>
    <w:rsid w:val="00614869"/>
    <w:rsid w:val="00615095"/>
    <w:rsid w:val="006161F1"/>
    <w:rsid w:val="006178FC"/>
    <w:rsid w:val="00622B96"/>
    <w:rsid w:val="00622CB7"/>
    <w:rsid w:val="00622D75"/>
    <w:rsid w:val="00622E99"/>
    <w:rsid w:val="00623181"/>
    <w:rsid w:val="006233AC"/>
    <w:rsid w:val="006234CD"/>
    <w:rsid w:val="006236E5"/>
    <w:rsid w:val="006237A6"/>
    <w:rsid w:val="00625A27"/>
    <w:rsid w:val="0062725B"/>
    <w:rsid w:val="00627B2F"/>
    <w:rsid w:val="006308E7"/>
    <w:rsid w:val="00631674"/>
    <w:rsid w:val="006317E8"/>
    <w:rsid w:val="0063216B"/>
    <w:rsid w:val="00632741"/>
    <w:rsid w:val="00632EEF"/>
    <w:rsid w:val="006330D3"/>
    <w:rsid w:val="00633442"/>
    <w:rsid w:val="00633A2F"/>
    <w:rsid w:val="006367DE"/>
    <w:rsid w:val="006373E2"/>
    <w:rsid w:val="00637B3C"/>
    <w:rsid w:val="0064126C"/>
    <w:rsid w:val="00641F59"/>
    <w:rsid w:val="006422F7"/>
    <w:rsid w:val="00642A95"/>
    <w:rsid w:val="00642DB5"/>
    <w:rsid w:val="006432DC"/>
    <w:rsid w:val="006439BB"/>
    <w:rsid w:val="006449EC"/>
    <w:rsid w:val="006453F1"/>
    <w:rsid w:val="00645D70"/>
    <w:rsid w:val="00646F3E"/>
    <w:rsid w:val="006478A6"/>
    <w:rsid w:val="00650A6A"/>
    <w:rsid w:val="00650CAE"/>
    <w:rsid w:val="00650DB8"/>
    <w:rsid w:val="00652296"/>
    <w:rsid w:val="00652D26"/>
    <w:rsid w:val="00652DE7"/>
    <w:rsid w:val="006530B1"/>
    <w:rsid w:val="006554ED"/>
    <w:rsid w:val="00655F32"/>
    <w:rsid w:val="006562F0"/>
    <w:rsid w:val="00656B8F"/>
    <w:rsid w:val="00656EAD"/>
    <w:rsid w:val="006609C9"/>
    <w:rsid w:val="00661591"/>
    <w:rsid w:val="006617A7"/>
    <w:rsid w:val="00661FB5"/>
    <w:rsid w:val="0066337E"/>
    <w:rsid w:val="0066396E"/>
    <w:rsid w:val="006645E4"/>
    <w:rsid w:val="00666F29"/>
    <w:rsid w:val="00667277"/>
    <w:rsid w:val="006672EE"/>
    <w:rsid w:val="00667BEE"/>
    <w:rsid w:val="00670EA3"/>
    <w:rsid w:val="0067125F"/>
    <w:rsid w:val="00671D1B"/>
    <w:rsid w:val="00672162"/>
    <w:rsid w:val="006726E6"/>
    <w:rsid w:val="00673B99"/>
    <w:rsid w:val="00673D9D"/>
    <w:rsid w:val="00673F5E"/>
    <w:rsid w:val="00674606"/>
    <w:rsid w:val="00674807"/>
    <w:rsid w:val="0067548C"/>
    <w:rsid w:val="00676F8B"/>
    <w:rsid w:val="00677844"/>
    <w:rsid w:val="0068034C"/>
    <w:rsid w:val="006808A5"/>
    <w:rsid w:val="00680BF5"/>
    <w:rsid w:val="00680F30"/>
    <w:rsid w:val="00682556"/>
    <w:rsid w:val="0068260D"/>
    <w:rsid w:val="0068270D"/>
    <w:rsid w:val="00683421"/>
    <w:rsid w:val="006835F1"/>
    <w:rsid w:val="00684175"/>
    <w:rsid w:val="006844DC"/>
    <w:rsid w:val="00684D94"/>
    <w:rsid w:val="00686DB9"/>
    <w:rsid w:val="00687088"/>
    <w:rsid w:val="00687A8B"/>
    <w:rsid w:val="00687F1B"/>
    <w:rsid w:val="006904C4"/>
    <w:rsid w:val="00690EEB"/>
    <w:rsid w:val="00693745"/>
    <w:rsid w:val="006946CF"/>
    <w:rsid w:val="00694804"/>
    <w:rsid w:val="00694EBD"/>
    <w:rsid w:val="0069509F"/>
    <w:rsid w:val="00695FA8"/>
    <w:rsid w:val="00696534"/>
    <w:rsid w:val="00696E14"/>
    <w:rsid w:val="00697F35"/>
    <w:rsid w:val="006A1638"/>
    <w:rsid w:val="006A22AF"/>
    <w:rsid w:val="006A27CC"/>
    <w:rsid w:val="006A43F8"/>
    <w:rsid w:val="006A46D8"/>
    <w:rsid w:val="006A4B22"/>
    <w:rsid w:val="006A55D2"/>
    <w:rsid w:val="006A7E1E"/>
    <w:rsid w:val="006B079A"/>
    <w:rsid w:val="006B10C0"/>
    <w:rsid w:val="006B1B5A"/>
    <w:rsid w:val="006B23F7"/>
    <w:rsid w:val="006B24B7"/>
    <w:rsid w:val="006B49B5"/>
    <w:rsid w:val="006B602E"/>
    <w:rsid w:val="006B682A"/>
    <w:rsid w:val="006B6C62"/>
    <w:rsid w:val="006B744B"/>
    <w:rsid w:val="006B7C93"/>
    <w:rsid w:val="006C0AFC"/>
    <w:rsid w:val="006C3811"/>
    <w:rsid w:val="006C4858"/>
    <w:rsid w:val="006C5A7A"/>
    <w:rsid w:val="006C5DD3"/>
    <w:rsid w:val="006C71FF"/>
    <w:rsid w:val="006C7D3C"/>
    <w:rsid w:val="006D0250"/>
    <w:rsid w:val="006D0ECC"/>
    <w:rsid w:val="006D14C1"/>
    <w:rsid w:val="006D1625"/>
    <w:rsid w:val="006D1DD1"/>
    <w:rsid w:val="006D1E01"/>
    <w:rsid w:val="006D2FAF"/>
    <w:rsid w:val="006D3338"/>
    <w:rsid w:val="006D35BB"/>
    <w:rsid w:val="006D3BC0"/>
    <w:rsid w:val="006D6334"/>
    <w:rsid w:val="006D6C5F"/>
    <w:rsid w:val="006E013C"/>
    <w:rsid w:val="006E01BF"/>
    <w:rsid w:val="006E0FDC"/>
    <w:rsid w:val="006E1CA8"/>
    <w:rsid w:val="006E1EED"/>
    <w:rsid w:val="006E2B3D"/>
    <w:rsid w:val="006E38A1"/>
    <w:rsid w:val="006E3B96"/>
    <w:rsid w:val="006E56DC"/>
    <w:rsid w:val="006E5F92"/>
    <w:rsid w:val="006E64AF"/>
    <w:rsid w:val="006E71CF"/>
    <w:rsid w:val="006F141F"/>
    <w:rsid w:val="006F14D8"/>
    <w:rsid w:val="006F2000"/>
    <w:rsid w:val="006F2BF3"/>
    <w:rsid w:val="006F2FD5"/>
    <w:rsid w:val="006F35A3"/>
    <w:rsid w:val="006F3669"/>
    <w:rsid w:val="006F3AFF"/>
    <w:rsid w:val="006F654C"/>
    <w:rsid w:val="006F6F17"/>
    <w:rsid w:val="006F73EE"/>
    <w:rsid w:val="006F7974"/>
    <w:rsid w:val="00700406"/>
    <w:rsid w:val="00701F6E"/>
    <w:rsid w:val="00702431"/>
    <w:rsid w:val="00702E40"/>
    <w:rsid w:val="00703CE5"/>
    <w:rsid w:val="00704C9A"/>
    <w:rsid w:val="007054D2"/>
    <w:rsid w:val="0070644F"/>
    <w:rsid w:val="00706DA6"/>
    <w:rsid w:val="00707069"/>
    <w:rsid w:val="00707B50"/>
    <w:rsid w:val="007101BC"/>
    <w:rsid w:val="00710412"/>
    <w:rsid w:val="00710D34"/>
    <w:rsid w:val="00712A74"/>
    <w:rsid w:val="00712F51"/>
    <w:rsid w:val="007131CB"/>
    <w:rsid w:val="00713447"/>
    <w:rsid w:val="0071363F"/>
    <w:rsid w:val="00713C9E"/>
    <w:rsid w:val="00713F3D"/>
    <w:rsid w:val="00715729"/>
    <w:rsid w:val="007158CC"/>
    <w:rsid w:val="00717FB9"/>
    <w:rsid w:val="00720A19"/>
    <w:rsid w:val="00720B2D"/>
    <w:rsid w:val="00723348"/>
    <w:rsid w:val="00723464"/>
    <w:rsid w:val="007239C4"/>
    <w:rsid w:val="0072430E"/>
    <w:rsid w:val="00725258"/>
    <w:rsid w:val="0072534D"/>
    <w:rsid w:val="00727ADF"/>
    <w:rsid w:val="00730396"/>
    <w:rsid w:val="00730907"/>
    <w:rsid w:val="00732599"/>
    <w:rsid w:val="00732AE8"/>
    <w:rsid w:val="00734170"/>
    <w:rsid w:val="0073480E"/>
    <w:rsid w:val="00734843"/>
    <w:rsid w:val="0073487C"/>
    <w:rsid w:val="00734AB6"/>
    <w:rsid w:val="00735E54"/>
    <w:rsid w:val="007363B8"/>
    <w:rsid w:val="00736803"/>
    <w:rsid w:val="00737213"/>
    <w:rsid w:val="007372BB"/>
    <w:rsid w:val="007379E9"/>
    <w:rsid w:val="00737DD1"/>
    <w:rsid w:val="0074061A"/>
    <w:rsid w:val="007418C0"/>
    <w:rsid w:val="00741AD5"/>
    <w:rsid w:val="00742101"/>
    <w:rsid w:val="007422A7"/>
    <w:rsid w:val="00742B00"/>
    <w:rsid w:val="00742E80"/>
    <w:rsid w:val="00743187"/>
    <w:rsid w:val="007434DA"/>
    <w:rsid w:val="00743A54"/>
    <w:rsid w:val="00745577"/>
    <w:rsid w:val="007464A7"/>
    <w:rsid w:val="00746C66"/>
    <w:rsid w:val="0074781E"/>
    <w:rsid w:val="007509BE"/>
    <w:rsid w:val="00751141"/>
    <w:rsid w:val="00751B97"/>
    <w:rsid w:val="00751D92"/>
    <w:rsid w:val="00752414"/>
    <w:rsid w:val="007539F7"/>
    <w:rsid w:val="007577BC"/>
    <w:rsid w:val="00757A25"/>
    <w:rsid w:val="00757FEB"/>
    <w:rsid w:val="00760BC3"/>
    <w:rsid w:val="00760E81"/>
    <w:rsid w:val="00761091"/>
    <w:rsid w:val="00761B7A"/>
    <w:rsid w:val="00762297"/>
    <w:rsid w:val="0076249C"/>
    <w:rsid w:val="00762AAD"/>
    <w:rsid w:val="007653C1"/>
    <w:rsid w:val="00765D19"/>
    <w:rsid w:val="007664F4"/>
    <w:rsid w:val="007673DA"/>
    <w:rsid w:val="0076752D"/>
    <w:rsid w:val="007711C0"/>
    <w:rsid w:val="00772631"/>
    <w:rsid w:val="00772B02"/>
    <w:rsid w:val="00772CA3"/>
    <w:rsid w:val="00772EF2"/>
    <w:rsid w:val="00773E5A"/>
    <w:rsid w:val="0077410E"/>
    <w:rsid w:val="0077465E"/>
    <w:rsid w:val="00774EA0"/>
    <w:rsid w:val="007755D9"/>
    <w:rsid w:val="007764BD"/>
    <w:rsid w:val="00777A0B"/>
    <w:rsid w:val="00780CCF"/>
    <w:rsid w:val="00782A35"/>
    <w:rsid w:val="00784876"/>
    <w:rsid w:val="00784FF0"/>
    <w:rsid w:val="00785E57"/>
    <w:rsid w:val="007867A9"/>
    <w:rsid w:val="007921A4"/>
    <w:rsid w:val="0079226D"/>
    <w:rsid w:val="00792B8B"/>
    <w:rsid w:val="0079385D"/>
    <w:rsid w:val="00793BDA"/>
    <w:rsid w:val="0079482B"/>
    <w:rsid w:val="00795C3F"/>
    <w:rsid w:val="0079617B"/>
    <w:rsid w:val="0079786B"/>
    <w:rsid w:val="007A0BFF"/>
    <w:rsid w:val="007A1316"/>
    <w:rsid w:val="007A216A"/>
    <w:rsid w:val="007A299D"/>
    <w:rsid w:val="007A2AD5"/>
    <w:rsid w:val="007A2F7E"/>
    <w:rsid w:val="007A3280"/>
    <w:rsid w:val="007A4638"/>
    <w:rsid w:val="007A5BEB"/>
    <w:rsid w:val="007A6E9A"/>
    <w:rsid w:val="007A75CA"/>
    <w:rsid w:val="007B0C41"/>
    <w:rsid w:val="007B0D13"/>
    <w:rsid w:val="007B1698"/>
    <w:rsid w:val="007B1D13"/>
    <w:rsid w:val="007B2677"/>
    <w:rsid w:val="007B2CE2"/>
    <w:rsid w:val="007B2E15"/>
    <w:rsid w:val="007B5222"/>
    <w:rsid w:val="007B5F18"/>
    <w:rsid w:val="007B6B6E"/>
    <w:rsid w:val="007B6D54"/>
    <w:rsid w:val="007C2CC8"/>
    <w:rsid w:val="007C4179"/>
    <w:rsid w:val="007C58B6"/>
    <w:rsid w:val="007C62E4"/>
    <w:rsid w:val="007C71C6"/>
    <w:rsid w:val="007D0763"/>
    <w:rsid w:val="007D0C59"/>
    <w:rsid w:val="007D2587"/>
    <w:rsid w:val="007D2FB8"/>
    <w:rsid w:val="007D39CC"/>
    <w:rsid w:val="007D3CB7"/>
    <w:rsid w:val="007D3F20"/>
    <w:rsid w:val="007D45C4"/>
    <w:rsid w:val="007D471C"/>
    <w:rsid w:val="007D4B41"/>
    <w:rsid w:val="007D4E0A"/>
    <w:rsid w:val="007D5DF8"/>
    <w:rsid w:val="007E31C1"/>
    <w:rsid w:val="007E4ADE"/>
    <w:rsid w:val="007E59F7"/>
    <w:rsid w:val="007E5A33"/>
    <w:rsid w:val="007E5E50"/>
    <w:rsid w:val="007E612F"/>
    <w:rsid w:val="007E6185"/>
    <w:rsid w:val="007E6E57"/>
    <w:rsid w:val="007E76C0"/>
    <w:rsid w:val="007E784E"/>
    <w:rsid w:val="007E7CBF"/>
    <w:rsid w:val="007F03AF"/>
    <w:rsid w:val="007F0AF2"/>
    <w:rsid w:val="007F1684"/>
    <w:rsid w:val="007F2F21"/>
    <w:rsid w:val="007F301D"/>
    <w:rsid w:val="007F3B1E"/>
    <w:rsid w:val="007F4318"/>
    <w:rsid w:val="007F440F"/>
    <w:rsid w:val="007F45BE"/>
    <w:rsid w:val="007F4789"/>
    <w:rsid w:val="007F7B3B"/>
    <w:rsid w:val="007F7F54"/>
    <w:rsid w:val="008013A3"/>
    <w:rsid w:val="00801A6F"/>
    <w:rsid w:val="00801E0F"/>
    <w:rsid w:val="008025BD"/>
    <w:rsid w:val="0080283B"/>
    <w:rsid w:val="0080371F"/>
    <w:rsid w:val="00804437"/>
    <w:rsid w:val="00804B4F"/>
    <w:rsid w:val="00804FDB"/>
    <w:rsid w:val="0080508F"/>
    <w:rsid w:val="0080587D"/>
    <w:rsid w:val="00805A3D"/>
    <w:rsid w:val="00805DBE"/>
    <w:rsid w:val="008061EE"/>
    <w:rsid w:val="00806748"/>
    <w:rsid w:val="0080745F"/>
    <w:rsid w:val="00807745"/>
    <w:rsid w:val="00810056"/>
    <w:rsid w:val="0081053A"/>
    <w:rsid w:val="0081059F"/>
    <w:rsid w:val="00812941"/>
    <w:rsid w:val="00813BF7"/>
    <w:rsid w:val="00814704"/>
    <w:rsid w:val="00816458"/>
    <w:rsid w:val="00816573"/>
    <w:rsid w:val="00817B36"/>
    <w:rsid w:val="00820577"/>
    <w:rsid w:val="008218DC"/>
    <w:rsid w:val="00821EF7"/>
    <w:rsid w:val="00824DD9"/>
    <w:rsid w:val="00825189"/>
    <w:rsid w:val="00825318"/>
    <w:rsid w:val="008270FA"/>
    <w:rsid w:val="00827869"/>
    <w:rsid w:val="00830341"/>
    <w:rsid w:val="0083404E"/>
    <w:rsid w:val="00834A60"/>
    <w:rsid w:val="00834CE8"/>
    <w:rsid w:val="00835251"/>
    <w:rsid w:val="00836F3C"/>
    <w:rsid w:val="00837892"/>
    <w:rsid w:val="00840002"/>
    <w:rsid w:val="00840806"/>
    <w:rsid w:val="0084105A"/>
    <w:rsid w:val="00841178"/>
    <w:rsid w:val="00843258"/>
    <w:rsid w:val="00843D36"/>
    <w:rsid w:val="008444C6"/>
    <w:rsid w:val="00844878"/>
    <w:rsid w:val="0084608F"/>
    <w:rsid w:val="008468BA"/>
    <w:rsid w:val="00846BB7"/>
    <w:rsid w:val="0084779A"/>
    <w:rsid w:val="00847EE6"/>
    <w:rsid w:val="00850F5D"/>
    <w:rsid w:val="00850FD2"/>
    <w:rsid w:val="008515EF"/>
    <w:rsid w:val="00851A18"/>
    <w:rsid w:val="0085245D"/>
    <w:rsid w:val="00853923"/>
    <w:rsid w:val="008543FE"/>
    <w:rsid w:val="00854A36"/>
    <w:rsid w:val="00855A05"/>
    <w:rsid w:val="008562E7"/>
    <w:rsid w:val="008568CA"/>
    <w:rsid w:val="0085694E"/>
    <w:rsid w:val="00856FA0"/>
    <w:rsid w:val="00860342"/>
    <w:rsid w:val="0086075C"/>
    <w:rsid w:val="00861778"/>
    <w:rsid w:val="0086248A"/>
    <w:rsid w:val="00862C44"/>
    <w:rsid w:val="00863C09"/>
    <w:rsid w:val="00863C7C"/>
    <w:rsid w:val="00864FAE"/>
    <w:rsid w:val="008658B4"/>
    <w:rsid w:val="00866E29"/>
    <w:rsid w:val="008672CE"/>
    <w:rsid w:val="0086770B"/>
    <w:rsid w:val="0087019F"/>
    <w:rsid w:val="00870C2D"/>
    <w:rsid w:val="00871AB0"/>
    <w:rsid w:val="00872F13"/>
    <w:rsid w:val="00873856"/>
    <w:rsid w:val="00873BA0"/>
    <w:rsid w:val="008750D8"/>
    <w:rsid w:val="00875D27"/>
    <w:rsid w:val="00875D96"/>
    <w:rsid w:val="0087669F"/>
    <w:rsid w:val="00876BF7"/>
    <w:rsid w:val="0088111B"/>
    <w:rsid w:val="008814C3"/>
    <w:rsid w:val="00881B49"/>
    <w:rsid w:val="008831CC"/>
    <w:rsid w:val="00883ABB"/>
    <w:rsid w:val="00883C30"/>
    <w:rsid w:val="00884E16"/>
    <w:rsid w:val="00885A27"/>
    <w:rsid w:val="00886480"/>
    <w:rsid w:val="00886EDC"/>
    <w:rsid w:val="008913D5"/>
    <w:rsid w:val="00891722"/>
    <w:rsid w:val="0089203C"/>
    <w:rsid w:val="00892452"/>
    <w:rsid w:val="00892BFB"/>
    <w:rsid w:val="0089316B"/>
    <w:rsid w:val="008939B9"/>
    <w:rsid w:val="00894F40"/>
    <w:rsid w:val="00895EE8"/>
    <w:rsid w:val="008966DC"/>
    <w:rsid w:val="008977FA"/>
    <w:rsid w:val="00897B62"/>
    <w:rsid w:val="00897B82"/>
    <w:rsid w:val="00897EFA"/>
    <w:rsid w:val="008A0B7B"/>
    <w:rsid w:val="008A0CC4"/>
    <w:rsid w:val="008A16BA"/>
    <w:rsid w:val="008A17E9"/>
    <w:rsid w:val="008A1ED7"/>
    <w:rsid w:val="008A24D2"/>
    <w:rsid w:val="008A334E"/>
    <w:rsid w:val="008A3A5F"/>
    <w:rsid w:val="008A43CE"/>
    <w:rsid w:val="008A447E"/>
    <w:rsid w:val="008A55ED"/>
    <w:rsid w:val="008A5792"/>
    <w:rsid w:val="008A65ED"/>
    <w:rsid w:val="008A68BB"/>
    <w:rsid w:val="008A7659"/>
    <w:rsid w:val="008B003A"/>
    <w:rsid w:val="008B04E7"/>
    <w:rsid w:val="008B07C7"/>
    <w:rsid w:val="008B36BB"/>
    <w:rsid w:val="008B4988"/>
    <w:rsid w:val="008B5695"/>
    <w:rsid w:val="008B6ED8"/>
    <w:rsid w:val="008B6FD5"/>
    <w:rsid w:val="008B716A"/>
    <w:rsid w:val="008B7BF2"/>
    <w:rsid w:val="008B7F3C"/>
    <w:rsid w:val="008C0308"/>
    <w:rsid w:val="008C14E6"/>
    <w:rsid w:val="008C14FC"/>
    <w:rsid w:val="008C3AFD"/>
    <w:rsid w:val="008C447E"/>
    <w:rsid w:val="008C48B5"/>
    <w:rsid w:val="008C6A97"/>
    <w:rsid w:val="008C71E3"/>
    <w:rsid w:val="008C76ED"/>
    <w:rsid w:val="008C7BE2"/>
    <w:rsid w:val="008D1948"/>
    <w:rsid w:val="008D1B1A"/>
    <w:rsid w:val="008D1B38"/>
    <w:rsid w:val="008D2BB2"/>
    <w:rsid w:val="008D549E"/>
    <w:rsid w:val="008D5D0F"/>
    <w:rsid w:val="008D6663"/>
    <w:rsid w:val="008D69E3"/>
    <w:rsid w:val="008D7483"/>
    <w:rsid w:val="008E05ED"/>
    <w:rsid w:val="008E1678"/>
    <w:rsid w:val="008E24AB"/>
    <w:rsid w:val="008E309A"/>
    <w:rsid w:val="008E3AEE"/>
    <w:rsid w:val="008E41A4"/>
    <w:rsid w:val="008E42B2"/>
    <w:rsid w:val="008E53D6"/>
    <w:rsid w:val="008E5BD5"/>
    <w:rsid w:val="008E5FAE"/>
    <w:rsid w:val="008E6C81"/>
    <w:rsid w:val="008E742E"/>
    <w:rsid w:val="008E7786"/>
    <w:rsid w:val="008F0078"/>
    <w:rsid w:val="008F2960"/>
    <w:rsid w:val="008F4201"/>
    <w:rsid w:val="008F5848"/>
    <w:rsid w:val="008F64DB"/>
    <w:rsid w:val="009008D4"/>
    <w:rsid w:val="00900CA2"/>
    <w:rsid w:val="0090164A"/>
    <w:rsid w:val="009031EE"/>
    <w:rsid w:val="0090337C"/>
    <w:rsid w:val="00903558"/>
    <w:rsid w:val="009067A1"/>
    <w:rsid w:val="0090691E"/>
    <w:rsid w:val="009070A5"/>
    <w:rsid w:val="00912E6D"/>
    <w:rsid w:val="00913F3C"/>
    <w:rsid w:val="0091594D"/>
    <w:rsid w:val="00917156"/>
    <w:rsid w:val="009173F1"/>
    <w:rsid w:val="00917934"/>
    <w:rsid w:val="00917F24"/>
    <w:rsid w:val="009209DF"/>
    <w:rsid w:val="00920B31"/>
    <w:rsid w:val="00920B85"/>
    <w:rsid w:val="009217B1"/>
    <w:rsid w:val="00922488"/>
    <w:rsid w:val="00923C4B"/>
    <w:rsid w:val="00924672"/>
    <w:rsid w:val="009262CC"/>
    <w:rsid w:val="0092741B"/>
    <w:rsid w:val="0093234F"/>
    <w:rsid w:val="0093238E"/>
    <w:rsid w:val="00932F5F"/>
    <w:rsid w:val="009338F1"/>
    <w:rsid w:val="009339EF"/>
    <w:rsid w:val="00934477"/>
    <w:rsid w:val="009346D1"/>
    <w:rsid w:val="009347B3"/>
    <w:rsid w:val="00934AB6"/>
    <w:rsid w:val="00934AE8"/>
    <w:rsid w:val="00935557"/>
    <w:rsid w:val="00936016"/>
    <w:rsid w:val="00936038"/>
    <w:rsid w:val="00936077"/>
    <w:rsid w:val="00936785"/>
    <w:rsid w:val="009369FB"/>
    <w:rsid w:val="00936A65"/>
    <w:rsid w:val="009378AF"/>
    <w:rsid w:val="00940C72"/>
    <w:rsid w:val="009427F4"/>
    <w:rsid w:val="009434DE"/>
    <w:rsid w:val="00943863"/>
    <w:rsid w:val="009440B0"/>
    <w:rsid w:val="0094457A"/>
    <w:rsid w:val="009452C4"/>
    <w:rsid w:val="00945A02"/>
    <w:rsid w:val="00945A1D"/>
    <w:rsid w:val="0094636D"/>
    <w:rsid w:val="00946DD3"/>
    <w:rsid w:val="00947780"/>
    <w:rsid w:val="00947B3B"/>
    <w:rsid w:val="00947EFF"/>
    <w:rsid w:val="00947F13"/>
    <w:rsid w:val="00950E91"/>
    <w:rsid w:val="009519FC"/>
    <w:rsid w:val="00952279"/>
    <w:rsid w:val="009522F0"/>
    <w:rsid w:val="00952307"/>
    <w:rsid w:val="009529DA"/>
    <w:rsid w:val="00952E18"/>
    <w:rsid w:val="0095359F"/>
    <w:rsid w:val="009544C2"/>
    <w:rsid w:val="009544CC"/>
    <w:rsid w:val="00954C4E"/>
    <w:rsid w:val="00955550"/>
    <w:rsid w:val="009556BB"/>
    <w:rsid w:val="0095693C"/>
    <w:rsid w:val="00956B7C"/>
    <w:rsid w:val="00957684"/>
    <w:rsid w:val="00957C34"/>
    <w:rsid w:val="00957ECB"/>
    <w:rsid w:val="00960275"/>
    <w:rsid w:val="0096048D"/>
    <w:rsid w:val="0096166C"/>
    <w:rsid w:val="00963D6F"/>
    <w:rsid w:val="009663CD"/>
    <w:rsid w:val="00966749"/>
    <w:rsid w:val="0096768F"/>
    <w:rsid w:val="00967778"/>
    <w:rsid w:val="0097020C"/>
    <w:rsid w:val="00970BA3"/>
    <w:rsid w:val="0097310C"/>
    <w:rsid w:val="009731B1"/>
    <w:rsid w:val="00974BFD"/>
    <w:rsid w:val="00977B65"/>
    <w:rsid w:val="00980228"/>
    <w:rsid w:val="00980803"/>
    <w:rsid w:val="00980BFA"/>
    <w:rsid w:val="009812C2"/>
    <w:rsid w:val="00981311"/>
    <w:rsid w:val="00983026"/>
    <w:rsid w:val="009836BA"/>
    <w:rsid w:val="00983787"/>
    <w:rsid w:val="009848F5"/>
    <w:rsid w:val="00985B50"/>
    <w:rsid w:val="00985F83"/>
    <w:rsid w:val="009861D5"/>
    <w:rsid w:val="00990AF6"/>
    <w:rsid w:val="009924DB"/>
    <w:rsid w:val="00993F3E"/>
    <w:rsid w:val="00994C99"/>
    <w:rsid w:val="009A0C23"/>
    <w:rsid w:val="009A0CFC"/>
    <w:rsid w:val="009A0D8E"/>
    <w:rsid w:val="009A1555"/>
    <w:rsid w:val="009A194C"/>
    <w:rsid w:val="009A1A7A"/>
    <w:rsid w:val="009A22B4"/>
    <w:rsid w:val="009A23ED"/>
    <w:rsid w:val="009A2597"/>
    <w:rsid w:val="009A3EDA"/>
    <w:rsid w:val="009A4588"/>
    <w:rsid w:val="009A4B9F"/>
    <w:rsid w:val="009A4BB4"/>
    <w:rsid w:val="009A521F"/>
    <w:rsid w:val="009A53AA"/>
    <w:rsid w:val="009A6378"/>
    <w:rsid w:val="009A65C8"/>
    <w:rsid w:val="009A758E"/>
    <w:rsid w:val="009A7CE9"/>
    <w:rsid w:val="009B01F8"/>
    <w:rsid w:val="009B174A"/>
    <w:rsid w:val="009B276F"/>
    <w:rsid w:val="009B3D26"/>
    <w:rsid w:val="009B4AE7"/>
    <w:rsid w:val="009B5D26"/>
    <w:rsid w:val="009B6B3C"/>
    <w:rsid w:val="009B77FD"/>
    <w:rsid w:val="009C0F57"/>
    <w:rsid w:val="009C182A"/>
    <w:rsid w:val="009C1C11"/>
    <w:rsid w:val="009C1FCD"/>
    <w:rsid w:val="009C221C"/>
    <w:rsid w:val="009C2C2B"/>
    <w:rsid w:val="009C3308"/>
    <w:rsid w:val="009C3397"/>
    <w:rsid w:val="009C3641"/>
    <w:rsid w:val="009C3EEF"/>
    <w:rsid w:val="009C49AD"/>
    <w:rsid w:val="009C516C"/>
    <w:rsid w:val="009C66F7"/>
    <w:rsid w:val="009C6A19"/>
    <w:rsid w:val="009C6A82"/>
    <w:rsid w:val="009C6C79"/>
    <w:rsid w:val="009D15E3"/>
    <w:rsid w:val="009D2DC4"/>
    <w:rsid w:val="009D3207"/>
    <w:rsid w:val="009D3C5C"/>
    <w:rsid w:val="009D3CC1"/>
    <w:rsid w:val="009D3F3C"/>
    <w:rsid w:val="009D46F6"/>
    <w:rsid w:val="009D5549"/>
    <w:rsid w:val="009D742C"/>
    <w:rsid w:val="009E35E2"/>
    <w:rsid w:val="009E37D9"/>
    <w:rsid w:val="009E3EBC"/>
    <w:rsid w:val="009E43C5"/>
    <w:rsid w:val="009E46F5"/>
    <w:rsid w:val="009E474D"/>
    <w:rsid w:val="009E53D1"/>
    <w:rsid w:val="009E5480"/>
    <w:rsid w:val="009E5E6F"/>
    <w:rsid w:val="009E6444"/>
    <w:rsid w:val="009E672A"/>
    <w:rsid w:val="009E699A"/>
    <w:rsid w:val="009E7E8C"/>
    <w:rsid w:val="009F12FE"/>
    <w:rsid w:val="009F1B53"/>
    <w:rsid w:val="009F1DD6"/>
    <w:rsid w:val="009F2CC7"/>
    <w:rsid w:val="009F3FB3"/>
    <w:rsid w:val="009F400C"/>
    <w:rsid w:val="009F4723"/>
    <w:rsid w:val="009F4BF8"/>
    <w:rsid w:val="009F54E2"/>
    <w:rsid w:val="009F5A90"/>
    <w:rsid w:val="009F5CFC"/>
    <w:rsid w:val="009F609A"/>
    <w:rsid w:val="009F6A85"/>
    <w:rsid w:val="009F74CC"/>
    <w:rsid w:val="00A014B3"/>
    <w:rsid w:val="00A0174D"/>
    <w:rsid w:val="00A01B42"/>
    <w:rsid w:val="00A01E51"/>
    <w:rsid w:val="00A03364"/>
    <w:rsid w:val="00A04FB6"/>
    <w:rsid w:val="00A05F02"/>
    <w:rsid w:val="00A06008"/>
    <w:rsid w:val="00A06234"/>
    <w:rsid w:val="00A06576"/>
    <w:rsid w:val="00A073BE"/>
    <w:rsid w:val="00A10B69"/>
    <w:rsid w:val="00A12480"/>
    <w:rsid w:val="00A127B7"/>
    <w:rsid w:val="00A132B4"/>
    <w:rsid w:val="00A135C3"/>
    <w:rsid w:val="00A1509E"/>
    <w:rsid w:val="00A15659"/>
    <w:rsid w:val="00A173A7"/>
    <w:rsid w:val="00A20049"/>
    <w:rsid w:val="00A219A8"/>
    <w:rsid w:val="00A22043"/>
    <w:rsid w:val="00A22E34"/>
    <w:rsid w:val="00A2300B"/>
    <w:rsid w:val="00A25C28"/>
    <w:rsid w:val="00A26C86"/>
    <w:rsid w:val="00A3042B"/>
    <w:rsid w:val="00A30FF6"/>
    <w:rsid w:val="00A31069"/>
    <w:rsid w:val="00A31FC5"/>
    <w:rsid w:val="00A33AAC"/>
    <w:rsid w:val="00A33CE6"/>
    <w:rsid w:val="00A33D00"/>
    <w:rsid w:val="00A33E2F"/>
    <w:rsid w:val="00A34AF9"/>
    <w:rsid w:val="00A35A66"/>
    <w:rsid w:val="00A36185"/>
    <w:rsid w:val="00A3680F"/>
    <w:rsid w:val="00A36887"/>
    <w:rsid w:val="00A36A2F"/>
    <w:rsid w:val="00A36DE9"/>
    <w:rsid w:val="00A36DEE"/>
    <w:rsid w:val="00A36F64"/>
    <w:rsid w:val="00A375A4"/>
    <w:rsid w:val="00A37B8E"/>
    <w:rsid w:val="00A37C74"/>
    <w:rsid w:val="00A4086E"/>
    <w:rsid w:val="00A4165B"/>
    <w:rsid w:val="00A42212"/>
    <w:rsid w:val="00A426A3"/>
    <w:rsid w:val="00A428D8"/>
    <w:rsid w:val="00A44A70"/>
    <w:rsid w:val="00A44E4D"/>
    <w:rsid w:val="00A44F59"/>
    <w:rsid w:val="00A457C6"/>
    <w:rsid w:val="00A45A54"/>
    <w:rsid w:val="00A45FD1"/>
    <w:rsid w:val="00A46831"/>
    <w:rsid w:val="00A5028F"/>
    <w:rsid w:val="00A50D31"/>
    <w:rsid w:val="00A51E2A"/>
    <w:rsid w:val="00A53284"/>
    <w:rsid w:val="00A53427"/>
    <w:rsid w:val="00A534EB"/>
    <w:rsid w:val="00A54114"/>
    <w:rsid w:val="00A5411C"/>
    <w:rsid w:val="00A54AE1"/>
    <w:rsid w:val="00A553E6"/>
    <w:rsid w:val="00A555B5"/>
    <w:rsid w:val="00A55CA6"/>
    <w:rsid w:val="00A5655E"/>
    <w:rsid w:val="00A565D9"/>
    <w:rsid w:val="00A56F04"/>
    <w:rsid w:val="00A600B3"/>
    <w:rsid w:val="00A6118C"/>
    <w:rsid w:val="00A61779"/>
    <w:rsid w:val="00A61A5B"/>
    <w:rsid w:val="00A61DD5"/>
    <w:rsid w:val="00A62650"/>
    <w:rsid w:val="00A63EB9"/>
    <w:rsid w:val="00A6440E"/>
    <w:rsid w:val="00A64C5C"/>
    <w:rsid w:val="00A66A82"/>
    <w:rsid w:val="00A66CE6"/>
    <w:rsid w:val="00A67FC8"/>
    <w:rsid w:val="00A70347"/>
    <w:rsid w:val="00A7198C"/>
    <w:rsid w:val="00A72D37"/>
    <w:rsid w:val="00A73A94"/>
    <w:rsid w:val="00A7403A"/>
    <w:rsid w:val="00A74706"/>
    <w:rsid w:val="00A74AFD"/>
    <w:rsid w:val="00A76039"/>
    <w:rsid w:val="00A7712C"/>
    <w:rsid w:val="00A77263"/>
    <w:rsid w:val="00A81E46"/>
    <w:rsid w:val="00A81E62"/>
    <w:rsid w:val="00A83351"/>
    <w:rsid w:val="00A83455"/>
    <w:rsid w:val="00A83CB3"/>
    <w:rsid w:val="00A85837"/>
    <w:rsid w:val="00A859B1"/>
    <w:rsid w:val="00A86090"/>
    <w:rsid w:val="00A86560"/>
    <w:rsid w:val="00A86A82"/>
    <w:rsid w:val="00A87361"/>
    <w:rsid w:val="00A90866"/>
    <w:rsid w:val="00A91DC8"/>
    <w:rsid w:val="00A92B68"/>
    <w:rsid w:val="00A94466"/>
    <w:rsid w:val="00A9577C"/>
    <w:rsid w:val="00A95CA7"/>
    <w:rsid w:val="00A95D9F"/>
    <w:rsid w:val="00A96886"/>
    <w:rsid w:val="00A9752A"/>
    <w:rsid w:val="00A97781"/>
    <w:rsid w:val="00AA1266"/>
    <w:rsid w:val="00AA17E8"/>
    <w:rsid w:val="00AA1FD3"/>
    <w:rsid w:val="00AA3A6D"/>
    <w:rsid w:val="00AA3D68"/>
    <w:rsid w:val="00AA4665"/>
    <w:rsid w:val="00AA488B"/>
    <w:rsid w:val="00AA537E"/>
    <w:rsid w:val="00AA57A2"/>
    <w:rsid w:val="00AA69F6"/>
    <w:rsid w:val="00AA70C3"/>
    <w:rsid w:val="00AA742C"/>
    <w:rsid w:val="00AA79B7"/>
    <w:rsid w:val="00AA7A09"/>
    <w:rsid w:val="00AB2CD0"/>
    <w:rsid w:val="00AB3AA6"/>
    <w:rsid w:val="00AB457D"/>
    <w:rsid w:val="00AB57A0"/>
    <w:rsid w:val="00AB5A82"/>
    <w:rsid w:val="00AB6191"/>
    <w:rsid w:val="00AB64B6"/>
    <w:rsid w:val="00AC044B"/>
    <w:rsid w:val="00AC345C"/>
    <w:rsid w:val="00AC3991"/>
    <w:rsid w:val="00AC4BF4"/>
    <w:rsid w:val="00AC544C"/>
    <w:rsid w:val="00AC5D71"/>
    <w:rsid w:val="00AC6422"/>
    <w:rsid w:val="00AC710F"/>
    <w:rsid w:val="00AC795F"/>
    <w:rsid w:val="00AD04BA"/>
    <w:rsid w:val="00AD1BBC"/>
    <w:rsid w:val="00AD2326"/>
    <w:rsid w:val="00AD26B2"/>
    <w:rsid w:val="00AD2B7E"/>
    <w:rsid w:val="00AD379B"/>
    <w:rsid w:val="00AD4678"/>
    <w:rsid w:val="00AD4956"/>
    <w:rsid w:val="00AD6024"/>
    <w:rsid w:val="00AD6BF5"/>
    <w:rsid w:val="00AD6F4D"/>
    <w:rsid w:val="00AE14A3"/>
    <w:rsid w:val="00AE1B86"/>
    <w:rsid w:val="00AE2689"/>
    <w:rsid w:val="00AE2EE6"/>
    <w:rsid w:val="00AE37B3"/>
    <w:rsid w:val="00AE4B82"/>
    <w:rsid w:val="00AE4C54"/>
    <w:rsid w:val="00AE4F1B"/>
    <w:rsid w:val="00AE7626"/>
    <w:rsid w:val="00AF00F7"/>
    <w:rsid w:val="00AF12F6"/>
    <w:rsid w:val="00AF1B7B"/>
    <w:rsid w:val="00AF24A2"/>
    <w:rsid w:val="00AF29CC"/>
    <w:rsid w:val="00AF2E0B"/>
    <w:rsid w:val="00AF35C4"/>
    <w:rsid w:val="00AF3778"/>
    <w:rsid w:val="00AF4A48"/>
    <w:rsid w:val="00AF504D"/>
    <w:rsid w:val="00AF6504"/>
    <w:rsid w:val="00AF6571"/>
    <w:rsid w:val="00AF6CEE"/>
    <w:rsid w:val="00AF7714"/>
    <w:rsid w:val="00B000CD"/>
    <w:rsid w:val="00B009ED"/>
    <w:rsid w:val="00B00AA1"/>
    <w:rsid w:val="00B0126D"/>
    <w:rsid w:val="00B01476"/>
    <w:rsid w:val="00B021B3"/>
    <w:rsid w:val="00B026FC"/>
    <w:rsid w:val="00B051E6"/>
    <w:rsid w:val="00B077DB"/>
    <w:rsid w:val="00B112D4"/>
    <w:rsid w:val="00B116AD"/>
    <w:rsid w:val="00B12B5D"/>
    <w:rsid w:val="00B12DD2"/>
    <w:rsid w:val="00B13648"/>
    <w:rsid w:val="00B14757"/>
    <w:rsid w:val="00B14984"/>
    <w:rsid w:val="00B1529F"/>
    <w:rsid w:val="00B160B3"/>
    <w:rsid w:val="00B20348"/>
    <w:rsid w:val="00B221F5"/>
    <w:rsid w:val="00B2323B"/>
    <w:rsid w:val="00B23950"/>
    <w:rsid w:val="00B24760"/>
    <w:rsid w:val="00B251B1"/>
    <w:rsid w:val="00B252B3"/>
    <w:rsid w:val="00B2584E"/>
    <w:rsid w:val="00B268C9"/>
    <w:rsid w:val="00B26E83"/>
    <w:rsid w:val="00B26EAE"/>
    <w:rsid w:val="00B276AC"/>
    <w:rsid w:val="00B2784A"/>
    <w:rsid w:val="00B27C2F"/>
    <w:rsid w:val="00B27ECF"/>
    <w:rsid w:val="00B30258"/>
    <w:rsid w:val="00B327E0"/>
    <w:rsid w:val="00B32BCB"/>
    <w:rsid w:val="00B33356"/>
    <w:rsid w:val="00B360BA"/>
    <w:rsid w:val="00B40800"/>
    <w:rsid w:val="00B42861"/>
    <w:rsid w:val="00B42F0C"/>
    <w:rsid w:val="00B4482E"/>
    <w:rsid w:val="00B45152"/>
    <w:rsid w:val="00B464AA"/>
    <w:rsid w:val="00B46D73"/>
    <w:rsid w:val="00B51119"/>
    <w:rsid w:val="00B522A2"/>
    <w:rsid w:val="00B527F3"/>
    <w:rsid w:val="00B52827"/>
    <w:rsid w:val="00B53A72"/>
    <w:rsid w:val="00B53DDD"/>
    <w:rsid w:val="00B54DA9"/>
    <w:rsid w:val="00B552C7"/>
    <w:rsid w:val="00B56E69"/>
    <w:rsid w:val="00B60230"/>
    <w:rsid w:val="00B608B5"/>
    <w:rsid w:val="00B60BC0"/>
    <w:rsid w:val="00B60C1C"/>
    <w:rsid w:val="00B612D8"/>
    <w:rsid w:val="00B61B86"/>
    <w:rsid w:val="00B62DA5"/>
    <w:rsid w:val="00B6323A"/>
    <w:rsid w:val="00B63879"/>
    <w:rsid w:val="00B63C8F"/>
    <w:rsid w:val="00B64C5D"/>
    <w:rsid w:val="00B66416"/>
    <w:rsid w:val="00B66D8E"/>
    <w:rsid w:val="00B67590"/>
    <w:rsid w:val="00B67BDD"/>
    <w:rsid w:val="00B70B94"/>
    <w:rsid w:val="00B71894"/>
    <w:rsid w:val="00B7224B"/>
    <w:rsid w:val="00B72364"/>
    <w:rsid w:val="00B73CBF"/>
    <w:rsid w:val="00B75C63"/>
    <w:rsid w:val="00B76149"/>
    <w:rsid w:val="00B76B17"/>
    <w:rsid w:val="00B77184"/>
    <w:rsid w:val="00B776CC"/>
    <w:rsid w:val="00B77A90"/>
    <w:rsid w:val="00B77D02"/>
    <w:rsid w:val="00B8051D"/>
    <w:rsid w:val="00B8067C"/>
    <w:rsid w:val="00B809C0"/>
    <w:rsid w:val="00B814D9"/>
    <w:rsid w:val="00B81663"/>
    <w:rsid w:val="00B831CD"/>
    <w:rsid w:val="00B83EAF"/>
    <w:rsid w:val="00B83F6B"/>
    <w:rsid w:val="00B83F8B"/>
    <w:rsid w:val="00B84629"/>
    <w:rsid w:val="00B86060"/>
    <w:rsid w:val="00B86210"/>
    <w:rsid w:val="00B86229"/>
    <w:rsid w:val="00B8636D"/>
    <w:rsid w:val="00B8754B"/>
    <w:rsid w:val="00B90E4B"/>
    <w:rsid w:val="00B91B4B"/>
    <w:rsid w:val="00B9209F"/>
    <w:rsid w:val="00B92292"/>
    <w:rsid w:val="00B928BB"/>
    <w:rsid w:val="00B93122"/>
    <w:rsid w:val="00B9364D"/>
    <w:rsid w:val="00B938E8"/>
    <w:rsid w:val="00B93E89"/>
    <w:rsid w:val="00B94089"/>
    <w:rsid w:val="00B9532D"/>
    <w:rsid w:val="00B9539C"/>
    <w:rsid w:val="00B96194"/>
    <w:rsid w:val="00B96809"/>
    <w:rsid w:val="00B973AC"/>
    <w:rsid w:val="00BA0A92"/>
    <w:rsid w:val="00BA12CE"/>
    <w:rsid w:val="00BA2424"/>
    <w:rsid w:val="00BA37F4"/>
    <w:rsid w:val="00BA3A93"/>
    <w:rsid w:val="00BA44E6"/>
    <w:rsid w:val="00BA5B77"/>
    <w:rsid w:val="00BA5D0D"/>
    <w:rsid w:val="00BA618A"/>
    <w:rsid w:val="00BA6B76"/>
    <w:rsid w:val="00BA764D"/>
    <w:rsid w:val="00BA7968"/>
    <w:rsid w:val="00BA7A85"/>
    <w:rsid w:val="00BA7EF8"/>
    <w:rsid w:val="00BA7FF2"/>
    <w:rsid w:val="00BB0105"/>
    <w:rsid w:val="00BB01C1"/>
    <w:rsid w:val="00BB026B"/>
    <w:rsid w:val="00BB0823"/>
    <w:rsid w:val="00BB3F94"/>
    <w:rsid w:val="00BB496C"/>
    <w:rsid w:val="00BB5BE7"/>
    <w:rsid w:val="00BB60CB"/>
    <w:rsid w:val="00BB65B4"/>
    <w:rsid w:val="00BB6DDC"/>
    <w:rsid w:val="00BB736C"/>
    <w:rsid w:val="00BB7BAB"/>
    <w:rsid w:val="00BC09DA"/>
    <w:rsid w:val="00BC0D9D"/>
    <w:rsid w:val="00BC0EEB"/>
    <w:rsid w:val="00BC1954"/>
    <w:rsid w:val="00BC1C50"/>
    <w:rsid w:val="00BC1CAD"/>
    <w:rsid w:val="00BC1CC2"/>
    <w:rsid w:val="00BC27B1"/>
    <w:rsid w:val="00BC3764"/>
    <w:rsid w:val="00BC3E89"/>
    <w:rsid w:val="00BC4DE2"/>
    <w:rsid w:val="00BC6018"/>
    <w:rsid w:val="00BC7961"/>
    <w:rsid w:val="00BD05EE"/>
    <w:rsid w:val="00BD1029"/>
    <w:rsid w:val="00BD182B"/>
    <w:rsid w:val="00BD1DC2"/>
    <w:rsid w:val="00BD28DD"/>
    <w:rsid w:val="00BD435C"/>
    <w:rsid w:val="00BD45AD"/>
    <w:rsid w:val="00BD68F9"/>
    <w:rsid w:val="00BD7BC8"/>
    <w:rsid w:val="00BE14B2"/>
    <w:rsid w:val="00BE15AF"/>
    <w:rsid w:val="00BE23C9"/>
    <w:rsid w:val="00BE36D6"/>
    <w:rsid w:val="00BE387B"/>
    <w:rsid w:val="00BE4446"/>
    <w:rsid w:val="00BE581B"/>
    <w:rsid w:val="00BE5CD9"/>
    <w:rsid w:val="00BE6E63"/>
    <w:rsid w:val="00BE7089"/>
    <w:rsid w:val="00BE794F"/>
    <w:rsid w:val="00BF215C"/>
    <w:rsid w:val="00BF2274"/>
    <w:rsid w:val="00BF2EED"/>
    <w:rsid w:val="00BF3293"/>
    <w:rsid w:val="00BF47B1"/>
    <w:rsid w:val="00BF4DE0"/>
    <w:rsid w:val="00BF583F"/>
    <w:rsid w:val="00BF6F62"/>
    <w:rsid w:val="00BF7460"/>
    <w:rsid w:val="00C00C09"/>
    <w:rsid w:val="00C04213"/>
    <w:rsid w:val="00C04A17"/>
    <w:rsid w:val="00C058C2"/>
    <w:rsid w:val="00C058EF"/>
    <w:rsid w:val="00C06EA7"/>
    <w:rsid w:val="00C108FF"/>
    <w:rsid w:val="00C10ECD"/>
    <w:rsid w:val="00C14CB5"/>
    <w:rsid w:val="00C14CEB"/>
    <w:rsid w:val="00C14F20"/>
    <w:rsid w:val="00C154EC"/>
    <w:rsid w:val="00C15BCC"/>
    <w:rsid w:val="00C16B31"/>
    <w:rsid w:val="00C171EC"/>
    <w:rsid w:val="00C20008"/>
    <w:rsid w:val="00C20465"/>
    <w:rsid w:val="00C206FC"/>
    <w:rsid w:val="00C212F6"/>
    <w:rsid w:val="00C218DF"/>
    <w:rsid w:val="00C21A1D"/>
    <w:rsid w:val="00C21F84"/>
    <w:rsid w:val="00C2218C"/>
    <w:rsid w:val="00C2274C"/>
    <w:rsid w:val="00C2331C"/>
    <w:rsid w:val="00C23BA7"/>
    <w:rsid w:val="00C24D80"/>
    <w:rsid w:val="00C25BF1"/>
    <w:rsid w:val="00C27502"/>
    <w:rsid w:val="00C27FFB"/>
    <w:rsid w:val="00C305EA"/>
    <w:rsid w:val="00C3109B"/>
    <w:rsid w:val="00C3189D"/>
    <w:rsid w:val="00C31966"/>
    <w:rsid w:val="00C32E32"/>
    <w:rsid w:val="00C333BE"/>
    <w:rsid w:val="00C34AC6"/>
    <w:rsid w:val="00C35B47"/>
    <w:rsid w:val="00C35D2E"/>
    <w:rsid w:val="00C414A4"/>
    <w:rsid w:val="00C41D4E"/>
    <w:rsid w:val="00C42F36"/>
    <w:rsid w:val="00C433D2"/>
    <w:rsid w:val="00C43AAA"/>
    <w:rsid w:val="00C4418D"/>
    <w:rsid w:val="00C44415"/>
    <w:rsid w:val="00C45DAE"/>
    <w:rsid w:val="00C500E0"/>
    <w:rsid w:val="00C50FA4"/>
    <w:rsid w:val="00C51E85"/>
    <w:rsid w:val="00C53A23"/>
    <w:rsid w:val="00C542C4"/>
    <w:rsid w:val="00C55510"/>
    <w:rsid w:val="00C55D2D"/>
    <w:rsid w:val="00C56982"/>
    <w:rsid w:val="00C569D1"/>
    <w:rsid w:val="00C573C6"/>
    <w:rsid w:val="00C574D9"/>
    <w:rsid w:val="00C57719"/>
    <w:rsid w:val="00C57B5B"/>
    <w:rsid w:val="00C603B3"/>
    <w:rsid w:val="00C60DBB"/>
    <w:rsid w:val="00C61065"/>
    <w:rsid w:val="00C614AB"/>
    <w:rsid w:val="00C61C62"/>
    <w:rsid w:val="00C628FB"/>
    <w:rsid w:val="00C6361B"/>
    <w:rsid w:val="00C6454E"/>
    <w:rsid w:val="00C6467D"/>
    <w:rsid w:val="00C64855"/>
    <w:rsid w:val="00C65859"/>
    <w:rsid w:val="00C65C82"/>
    <w:rsid w:val="00C67D09"/>
    <w:rsid w:val="00C711EF"/>
    <w:rsid w:val="00C716B5"/>
    <w:rsid w:val="00C72142"/>
    <w:rsid w:val="00C726CF"/>
    <w:rsid w:val="00C72901"/>
    <w:rsid w:val="00C743B3"/>
    <w:rsid w:val="00C7495D"/>
    <w:rsid w:val="00C74E12"/>
    <w:rsid w:val="00C751CE"/>
    <w:rsid w:val="00C7532B"/>
    <w:rsid w:val="00C754C9"/>
    <w:rsid w:val="00C75E4E"/>
    <w:rsid w:val="00C76E18"/>
    <w:rsid w:val="00C77041"/>
    <w:rsid w:val="00C806F2"/>
    <w:rsid w:val="00C80957"/>
    <w:rsid w:val="00C80DD3"/>
    <w:rsid w:val="00C812D9"/>
    <w:rsid w:val="00C819DE"/>
    <w:rsid w:val="00C81DA4"/>
    <w:rsid w:val="00C83450"/>
    <w:rsid w:val="00C83BE3"/>
    <w:rsid w:val="00C85A46"/>
    <w:rsid w:val="00C879BA"/>
    <w:rsid w:val="00C90BB0"/>
    <w:rsid w:val="00C90C19"/>
    <w:rsid w:val="00C90C54"/>
    <w:rsid w:val="00C9275E"/>
    <w:rsid w:val="00C93D11"/>
    <w:rsid w:val="00C9456D"/>
    <w:rsid w:val="00C94D11"/>
    <w:rsid w:val="00C95209"/>
    <w:rsid w:val="00C953CB"/>
    <w:rsid w:val="00C95B2E"/>
    <w:rsid w:val="00C95BA9"/>
    <w:rsid w:val="00C960D1"/>
    <w:rsid w:val="00C968D1"/>
    <w:rsid w:val="00C97779"/>
    <w:rsid w:val="00CA0A3D"/>
    <w:rsid w:val="00CA1B55"/>
    <w:rsid w:val="00CA1C50"/>
    <w:rsid w:val="00CA2D11"/>
    <w:rsid w:val="00CA4928"/>
    <w:rsid w:val="00CA5176"/>
    <w:rsid w:val="00CA552C"/>
    <w:rsid w:val="00CA55A0"/>
    <w:rsid w:val="00CA567D"/>
    <w:rsid w:val="00CA5819"/>
    <w:rsid w:val="00CA652B"/>
    <w:rsid w:val="00CA6973"/>
    <w:rsid w:val="00CA76D1"/>
    <w:rsid w:val="00CB1D06"/>
    <w:rsid w:val="00CB30DB"/>
    <w:rsid w:val="00CB31BE"/>
    <w:rsid w:val="00CB7080"/>
    <w:rsid w:val="00CB78A5"/>
    <w:rsid w:val="00CC03B9"/>
    <w:rsid w:val="00CC1387"/>
    <w:rsid w:val="00CC1515"/>
    <w:rsid w:val="00CC22F3"/>
    <w:rsid w:val="00CC2FC6"/>
    <w:rsid w:val="00CC30F9"/>
    <w:rsid w:val="00CC310E"/>
    <w:rsid w:val="00CC39BF"/>
    <w:rsid w:val="00CC44F8"/>
    <w:rsid w:val="00CC4F0F"/>
    <w:rsid w:val="00CC4F54"/>
    <w:rsid w:val="00CC5E15"/>
    <w:rsid w:val="00CC7635"/>
    <w:rsid w:val="00CC7ABF"/>
    <w:rsid w:val="00CD0189"/>
    <w:rsid w:val="00CD0966"/>
    <w:rsid w:val="00CD1824"/>
    <w:rsid w:val="00CD1F7F"/>
    <w:rsid w:val="00CD3459"/>
    <w:rsid w:val="00CD3D25"/>
    <w:rsid w:val="00CD5EE8"/>
    <w:rsid w:val="00CD7C1F"/>
    <w:rsid w:val="00CE00F5"/>
    <w:rsid w:val="00CE210A"/>
    <w:rsid w:val="00CE41D7"/>
    <w:rsid w:val="00CE46C2"/>
    <w:rsid w:val="00CE544A"/>
    <w:rsid w:val="00CE58E1"/>
    <w:rsid w:val="00CE5AE5"/>
    <w:rsid w:val="00CE5E00"/>
    <w:rsid w:val="00CE5E8B"/>
    <w:rsid w:val="00CE7E60"/>
    <w:rsid w:val="00CF165A"/>
    <w:rsid w:val="00CF2189"/>
    <w:rsid w:val="00CF345A"/>
    <w:rsid w:val="00CF4D67"/>
    <w:rsid w:val="00CF69C9"/>
    <w:rsid w:val="00CF6F38"/>
    <w:rsid w:val="00D0043F"/>
    <w:rsid w:val="00D00470"/>
    <w:rsid w:val="00D01340"/>
    <w:rsid w:val="00D020FE"/>
    <w:rsid w:val="00D024DD"/>
    <w:rsid w:val="00D02673"/>
    <w:rsid w:val="00D035F8"/>
    <w:rsid w:val="00D03FB2"/>
    <w:rsid w:val="00D040B6"/>
    <w:rsid w:val="00D04EF7"/>
    <w:rsid w:val="00D053C0"/>
    <w:rsid w:val="00D064DF"/>
    <w:rsid w:val="00D07489"/>
    <w:rsid w:val="00D076A8"/>
    <w:rsid w:val="00D076E2"/>
    <w:rsid w:val="00D10931"/>
    <w:rsid w:val="00D10ABF"/>
    <w:rsid w:val="00D12978"/>
    <w:rsid w:val="00D12FE0"/>
    <w:rsid w:val="00D135AA"/>
    <w:rsid w:val="00D1387A"/>
    <w:rsid w:val="00D14B05"/>
    <w:rsid w:val="00D14D0C"/>
    <w:rsid w:val="00D14D5E"/>
    <w:rsid w:val="00D1653A"/>
    <w:rsid w:val="00D16A03"/>
    <w:rsid w:val="00D1791D"/>
    <w:rsid w:val="00D17E8A"/>
    <w:rsid w:val="00D21A55"/>
    <w:rsid w:val="00D225AE"/>
    <w:rsid w:val="00D230CF"/>
    <w:rsid w:val="00D244C4"/>
    <w:rsid w:val="00D25140"/>
    <w:rsid w:val="00D264DF"/>
    <w:rsid w:val="00D266A7"/>
    <w:rsid w:val="00D269D6"/>
    <w:rsid w:val="00D3077F"/>
    <w:rsid w:val="00D31841"/>
    <w:rsid w:val="00D31BA0"/>
    <w:rsid w:val="00D32CAD"/>
    <w:rsid w:val="00D32E8D"/>
    <w:rsid w:val="00D334C4"/>
    <w:rsid w:val="00D33AC9"/>
    <w:rsid w:val="00D34653"/>
    <w:rsid w:val="00D34C7B"/>
    <w:rsid w:val="00D35901"/>
    <w:rsid w:val="00D36A92"/>
    <w:rsid w:val="00D36EFF"/>
    <w:rsid w:val="00D36F55"/>
    <w:rsid w:val="00D37B00"/>
    <w:rsid w:val="00D4204F"/>
    <w:rsid w:val="00D42D2E"/>
    <w:rsid w:val="00D44AE1"/>
    <w:rsid w:val="00D44DDD"/>
    <w:rsid w:val="00D46A14"/>
    <w:rsid w:val="00D46BE1"/>
    <w:rsid w:val="00D47549"/>
    <w:rsid w:val="00D47D65"/>
    <w:rsid w:val="00D50658"/>
    <w:rsid w:val="00D51273"/>
    <w:rsid w:val="00D5210C"/>
    <w:rsid w:val="00D5353E"/>
    <w:rsid w:val="00D53852"/>
    <w:rsid w:val="00D54434"/>
    <w:rsid w:val="00D54B88"/>
    <w:rsid w:val="00D54E2B"/>
    <w:rsid w:val="00D55152"/>
    <w:rsid w:val="00D55157"/>
    <w:rsid w:val="00D55D5A"/>
    <w:rsid w:val="00D55E12"/>
    <w:rsid w:val="00D577D8"/>
    <w:rsid w:val="00D57ED3"/>
    <w:rsid w:val="00D60A0D"/>
    <w:rsid w:val="00D60CA9"/>
    <w:rsid w:val="00D61891"/>
    <w:rsid w:val="00D61A7F"/>
    <w:rsid w:val="00D61DA1"/>
    <w:rsid w:val="00D62B78"/>
    <w:rsid w:val="00D63405"/>
    <w:rsid w:val="00D63D22"/>
    <w:rsid w:val="00D63E87"/>
    <w:rsid w:val="00D64D11"/>
    <w:rsid w:val="00D6534A"/>
    <w:rsid w:val="00D66219"/>
    <w:rsid w:val="00D663AE"/>
    <w:rsid w:val="00D67760"/>
    <w:rsid w:val="00D7006C"/>
    <w:rsid w:val="00D708FC"/>
    <w:rsid w:val="00D70A13"/>
    <w:rsid w:val="00D70E01"/>
    <w:rsid w:val="00D716B2"/>
    <w:rsid w:val="00D71D04"/>
    <w:rsid w:val="00D733E9"/>
    <w:rsid w:val="00D7425C"/>
    <w:rsid w:val="00D75737"/>
    <w:rsid w:val="00D80019"/>
    <w:rsid w:val="00D814B8"/>
    <w:rsid w:val="00D82335"/>
    <w:rsid w:val="00D83470"/>
    <w:rsid w:val="00D83A6E"/>
    <w:rsid w:val="00D83C1A"/>
    <w:rsid w:val="00D85ED7"/>
    <w:rsid w:val="00D864B7"/>
    <w:rsid w:val="00D901FC"/>
    <w:rsid w:val="00D90AE9"/>
    <w:rsid w:val="00D90F66"/>
    <w:rsid w:val="00D91648"/>
    <w:rsid w:val="00D91873"/>
    <w:rsid w:val="00D92B67"/>
    <w:rsid w:val="00D93026"/>
    <w:rsid w:val="00D930E2"/>
    <w:rsid w:val="00D93289"/>
    <w:rsid w:val="00D935E6"/>
    <w:rsid w:val="00D941A9"/>
    <w:rsid w:val="00D9497F"/>
    <w:rsid w:val="00D95F64"/>
    <w:rsid w:val="00D96251"/>
    <w:rsid w:val="00D9625D"/>
    <w:rsid w:val="00D96B50"/>
    <w:rsid w:val="00D96E09"/>
    <w:rsid w:val="00DA3A38"/>
    <w:rsid w:val="00DA4DC2"/>
    <w:rsid w:val="00DA5B72"/>
    <w:rsid w:val="00DA5EA4"/>
    <w:rsid w:val="00DA778F"/>
    <w:rsid w:val="00DA7956"/>
    <w:rsid w:val="00DA7BFC"/>
    <w:rsid w:val="00DB0F7D"/>
    <w:rsid w:val="00DB3939"/>
    <w:rsid w:val="00DB46B3"/>
    <w:rsid w:val="00DB5117"/>
    <w:rsid w:val="00DB51D9"/>
    <w:rsid w:val="00DB5898"/>
    <w:rsid w:val="00DB69F6"/>
    <w:rsid w:val="00DB77D1"/>
    <w:rsid w:val="00DC0EC0"/>
    <w:rsid w:val="00DC11F8"/>
    <w:rsid w:val="00DC2CA4"/>
    <w:rsid w:val="00DC3B9D"/>
    <w:rsid w:val="00DC3DCA"/>
    <w:rsid w:val="00DC3FA0"/>
    <w:rsid w:val="00DC4E66"/>
    <w:rsid w:val="00DC68F4"/>
    <w:rsid w:val="00DC7197"/>
    <w:rsid w:val="00DD1068"/>
    <w:rsid w:val="00DD365E"/>
    <w:rsid w:val="00DD3B98"/>
    <w:rsid w:val="00DD3FDB"/>
    <w:rsid w:val="00DD43A7"/>
    <w:rsid w:val="00DD4644"/>
    <w:rsid w:val="00DD5737"/>
    <w:rsid w:val="00DD584A"/>
    <w:rsid w:val="00DD6687"/>
    <w:rsid w:val="00DD6DDB"/>
    <w:rsid w:val="00DD71CA"/>
    <w:rsid w:val="00DD742C"/>
    <w:rsid w:val="00DD7832"/>
    <w:rsid w:val="00DE2159"/>
    <w:rsid w:val="00DE3130"/>
    <w:rsid w:val="00DE4F97"/>
    <w:rsid w:val="00DE5002"/>
    <w:rsid w:val="00DE5751"/>
    <w:rsid w:val="00DE5BC5"/>
    <w:rsid w:val="00DE65E0"/>
    <w:rsid w:val="00DE7D41"/>
    <w:rsid w:val="00DE7D99"/>
    <w:rsid w:val="00DE7F6A"/>
    <w:rsid w:val="00DF0E60"/>
    <w:rsid w:val="00DF1150"/>
    <w:rsid w:val="00DF2186"/>
    <w:rsid w:val="00DF23CA"/>
    <w:rsid w:val="00DF2D71"/>
    <w:rsid w:val="00DF480D"/>
    <w:rsid w:val="00DF5519"/>
    <w:rsid w:val="00DF58B2"/>
    <w:rsid w:val="00DF6554"/>
    <w:rsid w:val="00DF6F5F"/>
    <w:rsid w:val="00DF7172"/>
    <w:rsid w:val="00DF757D"/>
    <w:rsid w:val="00DF76EF"/>
    <w:rsid w:val="00E02A6F"/>
    <w:rsid w:val="00E03DC2"/>
    <w:rsid w:val="00E04AFA"/>
    <w:rsid w:val="00E05D05"/>
    <w:rsid w:val="00E06181"/>
    <w:rsid w:val="00E065AE"/>
    <w:rsid w:val="00E06DE9"/>
    <w:rsid w:val="00E10350"/>
    <w:rsid w:val="00E10CAB"/>
    <w:rsid w:val="00E10D19"/>
    <w:rsid w:val="00E11520"/>
    <w:rsid w:val="00E12CB6"/>
    <w:rsid w:val="00E14125"/>
    <w:rsid w:val="00E156AB"/>
    <w:rsid w:val="00E16151"/>
    <w:rsid w:val="00E16220"/>
    <w:rsid w:val="00E163DE"/>
    <w:rsid w:val="00E178B0"/>
    <w:rsid w:val="00E2072E"/>
    <w:rsid w:val="00E20BA8"/>
    <w:rsid w:val="00E210A6"/>
    <w:rsid w:val="00E226A7"/>
    <w:rsid w:val="00E22814"/>
    <w:rsid w:val="00E22D6B"/>
    <w:rsid w:val="00E23B05"/>
    <w:rsid w:val="00E24698"/>
    <w:rsid w:val="00E24A51"/>
    <w:rsid w:val="00E24EA6"/>
    <w:rsid w:val="00E27349"/>
    <w:rsid w:val="00E27B5D"/>
    <w:rsid w:val="00E31B92"/>
    <w:rsid w:val="00E332CE"/>
    <w:rsid w:val="00E346D9"/>
    <w:rsid w:val="00E35290"/>
    <w:rsid w:val="00E355C2"/>
    <w:rsid w:val="00E35834"/>
    <w:rsid w:val="00E366D2"/>
    <w:rsid w:val="00E404AF"/>
    <w:rsid w:val="00E40896"/>
    <w:rsid w:val="00E40A11"/>
    <w:rsid w:val="00E4248A"/>
    <w:rsid w:val="00E424F6"/>
    <w:rsid w:val="00E4268A"/>
    <w:rsid w:val="00E42DC8"/>
    <w:rsid w:val="00E42E37"/>
    <w:rsid w:val="00E44F94"/>
    <w:rsid w:val="00E459E5"/>
    <w:rsid w:val="00E45E45"/>
    <w:rsid w:val="00E46DC1"/>
    <w:rsid w:val="00E47447"/>
    <w:rsid w:val="00E47490"/>
    <w:rsid w:val="00E507E3"/>
    <w:rsid w:val="00E51090"/>
    <w:rsid w:val="00E5172B"/>
    <w:rsid w:val="00E51C89"/>
    <w:rsid w:val="00E52BF7"/>
    <w:rsid w:val="00E54188"/>
    <w:rsid w:val="00E54851"/>
    <w:rsid w:val="00E55283"/>
    <w:rsid w:val="00E5622A"/>
    <w:rsid w:val="00E56BB3"/>
    <w:rsid w:val="00E5731F"/>
    <w:rsid w:val="00E605EC"/>
    <w:rsid w:val="00E60950"/>
    <w:rsid w:val="00E60F13"/>
    <w:rsid w:val="00E64C2A"/>
    <w:rsid w:val="00E64CB2"/>
    <w:rsid w:val="00E6576F"/>
    <w:rsid w:val="00E65FB6"/>
    <w:rsid w:val="00E660DF"/>
    <w:rsid w:val="00E66621"/>
    <w:rsid w:val="00E66E22"/>
    <w:rsid w:val="00E671BC"/>
    <w:rsid w:val="00E73164"/>
    <w:rsid w:val="00E744DC"/>
    <w:rsid w:val="00E74664"/>
    <w:rsid w:val="00E76251"/>
    <w:rsid w:val="00E801D3"/>
    <w:rsid w:val="00E80DBA"/>
    <w:rsid w:val="00E828E0"/>
    <w:rsid w:val="00E82E2F"/>
    <w:rsid w:val="00E82FC8"/>
    <w:rsid w:val="00E833B9"/>
    <w:rsid w:val="00E84900"/>
    <w:rsid w:val="00E85119"/>
    <w:rsid w:val="00E8563C"/>
    <w:rsid w:val="00E85808"/>
    <w:rsid w:val="00E87408"/>
    <w:rsid w:val="00E90186"/>
    <w:rsid w:val="00E922A4"/>
    <w:rsid w:val="00E926A7"/>
    <w:rsid w:val="00E92AE6"/>
    <w:rsid w:val="00E9329E"/>
    <w:rsid w:val="00E93A28"/>
    <w:rsid w:val="00E94754"/>
    <w:rsid w:val="00E96167"/>
    <w:rsid w:val="00E96392"/>
    <w:rsid w:val="00E965AA"/>
    <w:rsid w:val="00E9689D"/>
    <w:rsid w:val="00E96C19"/>
    <w:rsid w:val="00E97E42"/>
    <w:rsid w:val="00EA03AE"/>
    <w:rsid w:val="00EA0442"/>
    <w:rsid w:val="00EA07AD"/>
    <w:rsid w:val="00EA1DAB"/>
    <w:rsid w:val="00EA1EF4"/>
    <w:rsid w:val="00EA20FC"/>
    <w:rsid w:val="00EA2A18"/>
    <w:rsid w:val="00EA2A56"/>
    <w:rsid w:val="00EA2DD6"/>
    <w:rsid w:val="00EA339B"/>
    <w:rsid w:val="00EA5C6A"/>
    <w:rsid w:val="00EA6176"/>
    <w:rsid w:val="00EA6337"/>
    <w:rsid w:val="00EA6535"/>
    <w:rsid w:val="00EA7829"/>
    <w:rsid w:val="00EB02D8"/>
    <w:rsid w:val="00EB0D49"/>
    <w:rsid w:val="00EB13DE"/>
    <w:rsid w:val="00EB2AEF"/>
    <w:rsid w:val="00EB545E"/>
    <w:rsid w:val="00EB56AC"/>
    <w:rsid w:val="00EB593F"/>
    <w:rsid w:val="00EB6158"/>
    <w:rsid w:val="00EB642A"/>
    <w:rsid w:val="00EB6B5E"/>
    <w:rsid w:val="00EB6F85"/>
    <w:rsid w:val="00EB7019"/>
    <w:rsid w:val="00EB723F"/>
    <w:rsid w:val="00EB7287"/>
    <w:rsid w:val="00EB7EE9"/>
    <w:rsid w:val="00EC16F3"/>
    <w:rsid w:val="00EC33A5"/>
    <w:rsid w:val="00EC3F43"/>
    <w:rsid w:val="00EC65B4"/>
    <w:rsid w:val="00EC74FD"/>
    <w:rsid w:val="00EC79BC"/>
    <w:rsid w:val="00ED0F80"/>
    <w:rsid w:val="00ED3BD3"/>
    <w:rsid w:val="00ED6709"/>
    <w:rsid w:val="00ED6B37"/>
    <w:rsid w:val="00ED6F76"/>
    <w:rsid w:val="00ED79BF"/>
    <w:rsid w:val="00EE0C41"/>
    <w:rsid w:val="00EE13A4"/>
    <w:rsid w:val="00EE1733"/>
    <w:rsid w:val="00EE2FA6"/>
    <w:rsid w:val="00EE5758"/>
    <w:rsid w:val="00EE7C11"/>
    <w:rsid w:val="00EF12A4"/>
    <w:rsid w:val="00EF1754"/>
    <w:rsid w:val="00EF1A08"/>
    <w:rsid w:val="00EF2A41"/>
    <w:rsid w:val="00EF3777"/>
    <w:rsid w:val="00EF4F79"/>
    <w:rsid w:val="00EF57BC"/>
    <w:rsid w:val="00EF5C12"/>
    <w:rsid w:val="00EF748D"/>
    <w:rsid w:val="00EF74D1"/>
    <w:rsid w:val="00EF7AC2"/>
    <w:rsid w:val="00EF7C42"/>
    <w:rsid w:val="00F00650"/>
    <w:rsid w:val="00F01E46"/>
    <w:rsid w:val="00F02C3A"/>
    <w:rsid w:val="00F034BE"/>
    <w:rsid w:val="00F044F9"/>
    <w:rsid w:val="00F04668"/>
    <w:rsid w:val="00F065AD"/>
    <w:rsid w:val="00F0696E"/>
    <w:rsid w:val="00F07817"/>
    <w:rsid w:val="00F07F54"/>
    <w:rsid w:val="00F110B7"/>
    <w:rsid w:val="00F11621"/>
    <w:rsid w:val="00F11B62"/>
    <w:rsid w:val="00F12596"/>
    <w:rsid w:val="00F13572"/>
    <w:rsid w:val="00F14B8C"/>
    <w:rsid w:val="00F14D97"/>
    <w:rsid w:val="00F169D0"/>
    <w:rsid w:val="00F17805"/>
    <w:rsid w:val="00F17BAB"/>
    <w:rsid w:val="00F20DC0"/>
    <w:rsid w:val="00F2112A"/>
    <w:rsid w:val="00F212BC"/>
    <w:rsid w:val="00F217C8"/>
    <w:rsid w:val="00F21A3E"/>
    <w:rsid w:val="00F21FE1"/>
    <w:rsid w:val="00F2259A"/>
    <w:rsid w:val="00F22F9E"/>
    <w:rsid w:val="00F23214"/>
    <w:rsid w:val="00F23970"/>
    <w:rsid w:val="00F24097"/>
    <w:rsid w:val="00F247F1"/>
    <w:rsid w:val="00F2509F"/>
    <w:rsid w:val="00F258D8"/>
    <w:rsid w:val="00F26A87"/>
    <w:rsid w:val="00F279C6"/>
    <w:rsid w:val="00F30E4E"/>
    <w:rsid w:val="00F324FF"/>
    <w:rsid w:val="00F34341"/>
    <w:rsid w:val="00F35E8E"/>
    <w:rsid w:val="00F35F74"/>
    <w:rsid w:val="00F36569"/>
    <w:rsid w:val="00F36B94"/>
    <w:rsid w:val="00F37256"/>
    <w:rsid w:val="00F37EB4"/>
    <w:rsid w:val="00F40BB9"/>
    <w:rsid w:val="00F41D29"/>
    <w:rsid w:val="00F42305"/>
    <w:rsid w:val="00F4266E"/>
    <w:rsid w:val="00F434B9"/>
    <w:rsid w:val="00F436BC"/>
    <w:rsid w:val="00F43C2E"/>
    <w:rsid w:val="00F43DFE"/>
    <w:rsid w:val="00F44395"/>
    <w:rsid w:val="00F44636"/>
    <w:rsid w:val="00F46724"/>
    <w:rsid w:val="00F46F32"/>
    <w:rsid w:val="00F46F68"/>
    <w:rsid w:val="00F5038C"/>
    <w:rsid w:val="00F51823"/>
    <w:rsid w:val="00F52D73"/>
    <w:rsid w:val="00F538CB"/>
    <w:rsid w:val="00F53B27"/>
    <w:rsid w:val="00F53BD3"/>
    <w:rsid w:val="00F53BFE"/>
    <w:rsid w:val="00F54437"/>
    <w:rsid w:val="00F5472E"/>
    <w:rsid w:val="00F54829"/>
    <w:rsid w:val="00F55851"/>
    <w:rsid w:val="00F55C1B"/>
    <w:rsid w:val="00F57C56"/>
    <w:rsid w:val="00F61482"/>
    <w:rsid w:val="00F61BF9"/>
    <w:rsid w:val="00F62DF5"/>
    <w:rsid w:val="00F6312C"/>
    <w:rsid w:val="00F634FE"/>
    <w:rsid w:val="00F653FF"/>
    <w:rsid w:val="00F65BD7"/>
    <w:rsid w:val="00F65E0A"/>
    <w:rsid w:val="00F661D6"/>
    <w:rsid w:val="00F6720D"/>
    <w:rsid w:val="00F67835"/>
    <w:rsid w:val="00F67837"/>
    <w:rsid w:val="00F70313"/>
    <w:rsid w:val="00F70B70"/>
    <w:rsid w:val="00F71ACA"/>
    <w:rsid w:val="00F72350"/>
    <w:rsid w:val="00F73DB1"/>
    <w:rsid w:val="00F77E87"/>
    <w:rsid w:val="00F80384"/>
    <w:rsid w:val="00F80647"/>
    <w:rsid w:val="00F80953"/>
    <w:rsid w:val="00F8124E"/>
    <w:rsid w:val="00F812A2"/>
    <w:rsid w:val="00F818E2"/>
    <w:rsid w:val="00F81E6D"/>
    <w:rsid w:val="00F82AB1"/>
    <w:rsid w:val="00F82AD8"/>
    <w:rsid w:val="00F836A1"/>
    <w:rsid w:val="00F83A7D"/>
    <w:rsid w:val="00F83FA8"/>
    <w:rsid w:val="00F84171"/>
    <w:rsid w:val="00F845A6"/>
    <w:rsid w:val="00F8468A"/>
    <w:rsid w:val="00F84910"/>
    <w:rsid w:val="00F84E7B"/>
    <w:rsid w:val="00F8656A"/>
    <w:rsid w:val="00F90619"/>
    <w:rsid w:val="00F907AC"/>
    <w:rsid w:val="00F9190F"/>
    <w:rsid w:val="00F91AF7"/>
    <w:rsid w:val="00F91BBD"/>
    <w:rsid w:val="00F9222D"/>
    <w:rsid w:val="00F924FF"/>
    <w:rsid w:val="00F92895"/>
    <w:rsid w:val="00F92A50"/>
    <w:rsid w:val="00F92C19"/>
    <w:rsid w:val="00F945D2"/>
    <w:rsid w:val="00F94F8F"/>
    <w:rsid w:val="00F95294"/>
    <w:rsid w:val="00F956E3"/>
    <w:rsid w:val="00F975F2"/>
    <w:rsid w:val="00F97EDB"/>
    <w:rsid w:val="00FA19AC"/>
    <w:rsid w:val="00FA272C"/>
    <w:rsid w:val="00FA3016"/>
    <w:rsid w:val="00FA3709"/>
    <w:rsid w:val="00FA422D"/>
    <w:rsid w:val="00FA45C5"/>
    <w:rsid w:val="00FA594B"/>
    <w:rsid w:val="00FA6414"/>
    <w:rsid w:val="00FA64D4"/>
    <w:rsid w:val="00FB0BE4"/>
    <w:rsid w:val="00FB4295"/>
    <w:rsid w:val="00FB4A68"/>
    <w:rsid w:val="00FB4D07"/>
    <w:rsid w:val="00FB58F0"/>
    <w:rsid w:val="00FB5DB2"/>
    <w:rsid w:val="00FB67E5"/>
    <w:rsid w:val="00FB73D3"/>
    <w:rsid w:val="00FC0281"/>
    <w:rsid w:val="00FC0308"/>
    <w:rsid w:val="00FC0A29"/>
    <w:rsid w:val="00FC0F65"/>
    <w:rsid w:val="00FC22C7"/>
    <w:rsid w:val="00FC2E3C"/>
    <w:rsid w:val="00FC2EF2"/>
    <w:rsid w:val="00FC3461"/>
    <w:rsid w:val="00FC41BE"/>
    <w:rsid w:val="00FC4AFC"/>
    <w:rsid w:val="00FC4C67"/>
    <w:rsid w:val="00FC6A59"/>
    <w:rsid w:val="00FC6AE9"/>
    <w:rsid w:val="00FC7618"/>
    <w:rsid w:val="00FD2232"/>
    <w:rsid w:val="00FD483E"/>
    <w:rsid w:val="00FD489A"/>
    <w:rsid w:val="00FD4A72"/>
    <w:rsid w:val="00FE0154"/>
    <w:rsid w:val="00FE127F"/>
    <w:rsid w:val="00FE1DC4"/>
    <w:rsid w:val="00FE1E41"/>
    <w:rsid w:val="00FE1EA9"/>
    <w:rsid w:val="00FE227A"/>
    <w:rsid w:val="00FE2C72"/>
    <w:rsid w:val="00FE3477"/>
    <w:rsid w:val="00FE3845"/>
    <w:rsid w:val="00FE4E1C"/>
    <w:rsid w:val="00FE533A"/>
    <w:rsid w:val="00FE5C16"/>
    <w:rsid w:val="00FE67FB"/>
    <w:rsid w:val="00FF0449"/>
    <w:rsid w:val="00FF10BE"/>
    <w:rsid w:val="00FF17BA"/>
    <w:rsid w:val="00FF1BFF"/>
    <w:rsid w:val="00FF3F8F"/>
    <w:rsid w:val="00FF3FCE"/>
    <w:rsid w:val="00FF4F7C"/>
    <w:rsid w:val="00FF74E1"/>
    <w:rsid w:val="00FF7C5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6B5"/>
    <w:pPr>
      <w:spacing w:after="0" w:line="360" w:lineRule="auto"/>
      <w:ind w:firstLine="567"/>
    </w:pPr>
  </w:style>
  <w:style w:type="paragraph" w:styleId="Heading2">
    <w:name w:val="heading 2"/>
    <w:basedOn w:val="Normal"/>
    <w:next w:val="Normal"/>
    <w:link w:val="Heading2Char"/>
    <w:uiPriority w:val="9"/>
    <w:unhideWhenUsed/>
    <w:qFormat/>
    <w:rsid w:val="00C716B5"/>
    <w:pPr>
      <w:keepNext/>
      <w:autoSpaceDE w:val="0"/>
      <w:autoSpaceDN w:val="0"/>
      <w:adjustRightInd w:val="0"/>
      <w:spacing w:after="120"/>
      <w:ind w:firstLine="0"/>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16B5"/>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6B5"/>
    <w:pPr>
      <w:spacing w:after="0" w:line="360" w:lineRule="auto"/>
      <w:ind w:firstLine="567"/>
    </w:pPr>
  </w:style>
  <w:style w:type="paragraph" w:styleId="Heading2">
    <w:name w:val="heading 2"/>
    <w:basedOn w:val="Normal"/>
    <w:next w:val="Normal"/>
    <w:link w:val="Heading2Char"/>
    <w:uiPriority w:val="9"/>
    <w:unhideWhenUsed/>
    <w:qFormat/>
    <w:rsid w:val="00C716B5"/>
    <w:pPr>
      <w:keepNext/>
      <w:autoSpaceDE w:val="0"/>
      <w:autoSpaceDN w:val="0"/>
      <w:adjustRightInd w:val="0"/>
      <w:spacing w:after="120"/>
      <w:ind w:firstLine="0"/>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716B5"/>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61</Words>
  <Characters>9472</Characters>
  <Application>Microsoft Macintosh Word</Application>
  <DocSecurity>4</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1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Duckett</dc:creator>
  <cp:lastModifiedBy>Jane Duckett</cp:lastModifiedBy>
  <cp:revision>2</cp:revision>
  <cp:lastPrinted>2015-11-05T17:31:00Z</cp:lastPrinted>
  <dcterms:created xsi:type="dcterms:W3CDTF">2015-11-13T17:36:00Z</dcterms:created>
  <dcterms:modified xsi:type="dcterms:W3CDTF">2015-11-13T17:36:00Z</dcterms:modified>
</cp:coreProperties>
</file>